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Default="00DF311D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DF311D">
        <w:rPr>
          <w:b/>
          <w:sz w:val="28"/>
        </w:rPr>
        <w:t xml:space="preserve">SUPPLEMENTARY DATA </w:t>
      </w:r>
      <w:r w:rsidR="0011114E">
        <w:rPr>
          <w:b/>
          <w:sz w:val="28"/>
        </w:rPr>
        <w:t>2</w:t>
      </w:r>
      <w:bookmarkStart w:id="0" w:name="_GoBack"/>
      <w:bookmarkEnd w:id="0"/>
    </w:p>
    <w:p w:rsidR="00283EDB" w:rsidRPr="00DF311D" w:rsidRDefault="00283EDB" w:rsidP="00DF311D">
      <w:pPr>
        <w:pStyle w:val="Heading1"/>
      </w:pPr>
      <w:bookmarkStart w:id="1" w:name="_Toc4404076"/>
      <w:r w:rsidRPr="00DF311D">
        <w:t>ALIGNEMNT USED TO PRODUCE THE TREE SHOWN IN FIGURE 2A</w:t>
      </w:r>
      <w:bookmarkEnd w:id="1"/>
    </w:p>
    <w:p w:rsidR="00283EDB" w:rsidRDefault="00283EDB" w:rsidP="00283EDB">
      <w:pPr>
        <w:pStyle w:val="NoSpacing"/>
        <w:rPr>
          <w:rFonts w:ascii="Courier New" w:hAnsi="Courier New" w:cs="Courier New"/>
        </w:rPr>
      </w:pP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470484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KKQA------------------------------------SLTCVMIVQQLKEE---------FWFQ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-TIITEAENG-NIQPLMEELNKRFHNR--G--YE-VNELYGIIHDKDERLVWNQEQMKN-V---I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KHAHILVKF--AKGDTLNNLSVTAG-----VDP-QYIE--KAK----SG--R----YGYDNLLS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QD--KYQYSPDEVV-TVSG-----EE----YTSVYNRRMETWVRGRAT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--TDLS-VD-YLVSEILDGKL-TKSQ----VLLTNEF-------YKVYA--LHKRKINDAFDTAGEN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ADLDAGNF-KKTILFIMAESGAGKTVLSKKIISIL-Q-SVALKQTEQ--RW-DYCLTAS-N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VLFLDDIRG---DS-L----SVSDWLKLLDPYTI-SP-ISARYHNKMGSA-K---VIIITSTK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FFS--IA---KSN-----------FH-EDLGQFFRRIDLLISI----E-D-----------------D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LSKFEKAPPASTQ-FPYIMKPP---SHYFRFDGT-Y-YKN--QALDKVT-KVTIRNMQWNKK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TKA--RKSKKVTDH-----N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6748359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KKQA------------------------------------NLSCVMLVQQLEPE---------FWI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-VIIEEAHNG-NIRPLIEELVKRFEKD--G--CE-VNEAYGILHDKDLISVWNQDEMKN-V---E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KHVHILIKF--GKGDTLNSLAVKAG-----VAP-QYLE--KAK----SG--R----YGYDNLLS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QD--KHQYFPDEVV-TVSG-----EE----YTSVYNRRMETWVRGRAT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--TDLS-VD-YLVSEILAGKL-TKSQ----VLLTNEF-------YRVYA--LHKRKINDAFDTAGES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ADLDAGNF-KKTTLFIMAESGAGKTVLSKKIISIL-Q-SVALKKMEQ--RW-DYCLTAS-N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IIFLDDIRG---DS-L----SVSDWLKLLDPYTI-SP-ISARYHNKMGSA-K---AIIITSTK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FFS--IA---KGN-----------FH-EDLGQFFRRIDLLINI----E-D-----------------D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LSKPEKAPPASTQ-FPYVIKPP---SHYFHFDGT-Y-HKN--KALDMVT-KTVIRNMQLNKK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VTQP--AKA-NVTDH----LK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949963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RKKEA------------------------------------NLTTIMLVQQLEEK---------YWL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MPVRQAKNG-DCLPLLKMIVNNLESN--N--II-VKEAYIIKHDKDKISTWDANQKKN-V---VQ--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VHIHALLKF--ERGASLSKIALAIR-----VEP-QYLE--KM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S--KHQYQPDEVV-SLRG-----ED----YTSIYQRSIEMWV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FS-ID-WLIEQVLDGKL-TKSN----IMLTDEY-------YEIYG--QHKRKVNEALDTAGERR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IAELEAALF-KKTVIFIQANSGVGKTKFSKELISAI-Q-AIAVK-NGL--NW-ET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KG---DS-F----TVSDWLKLLDPYTI-SP-ISARYHNKMGSA-R---VIIITNTK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LFY--FA---KNN-----------YN-EDLGQFIRRIDLLVHI----H-D-----------------DI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VCPHEKREEESTI-IAFGTNIRVRHSYTFQKSHA-I-QRN--EALEEIL-ETVMTNMNWNKA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TA--SDQTNNDNLK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57590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GKKEA------------------------------------NLTAIMLVQQLEEK---------YWL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GPVQQAKNG-DCRPLLEMIIKKLKSS--D--II-VKEAYIIRHDKDKISTWDSNLMTN-T---VE--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VHVHALLKF--EKGASLNKIALAVE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YQYRPEEVT-TVLG-----ED----YTSIYNRSIETWL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LS-VD-WLVERILDGEV-TKRN----IMLTDEY-------YAIYG--QHKRKVNEALETAGERR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IAELEAGKF-KKTVIFIQASSGVGKTKLSKDLIELI-Q-ASAVK-NGL--NW-EACM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SGQEILFLDDIKG---NS-F----TVSDWLKLLDPYTI-SP-ISARYHNKMGSA-R---VIIITSTK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LFY--FA---NGN-----------HN-EDLGQFVRRIDLLVHI----H-N-----------------DI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VCPHEKTAEESTI-EAFGTNIRVHHSYTFQKSPA-I-QRD--EALEEIL-ETVTTNMNWNK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DA--SDQTNNDNPN--N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KXT8670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KNKKEA------------------------------------NLTAIMVVQQLEEE---------HWL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TPLQQAKEG-NCRPLLEMIIEKLEEQ--D--IL-VKEAYIIKHDKDKVSTWNPVEMKN-I---I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EHVHVLLKF--EKGASLNKLALAIQ-----VEP-QYLE--KLK----SG--R----YGYDNCLAYLCH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N--KHQYQPEEVT-TVRG-----ED----YTSIYHRSMETWT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E--TALS-VD-WLIEKILSGEV-TKSN----ILLTNEY-------YAIYG--QHKRKINEAL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ADLEAGNF-KKTILFITAESGVGKTRYSKKLITLL-Q-QIALK-QGQ--KW-DY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KG---DS-L----TVSDWLKLLDPHMI-SP-ISARYHNKMGSA-K---IIIITN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FFE--QA---KGN-----------MG-EDLGQFVRRIDYLIQI------E-----------------D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LSIPIKHIPQKPN-NEVLWYEPRHYSFKFSKIGE-Y-DKN--IATNKLV-KQVIRNMQWNKY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TNDNPN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KEQ4932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KNKKEA------------------------------------NLTAIMLVQQLENE---------HWKN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DKTALKQARDS-NIRPLLETVTDKLNKA--D--IT-VKEAYGIKHDKDEINVWNQKLMKN-V---I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EHIHFLFKF--EKGASLNRIALAVG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YQYQPEEVA-TVLG-----ED----YKSIYHRNMATWV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SLS-VD-WLIEKILVGEV-TKRN----IMLTNEY-------YAIYG--QHKRKINEAL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DDLESGEF-KKTILFIKAESGVGKTLYSKKLITLV-Q-NIALR-FGK--RW-DYCI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RG---DS-L----NVSDWLKLLDPYTI-SP-VSARYHNKMGAA-K---LIIITS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LFK--QS---KGN-----------TG-EDLGQFVRRIDYLVEI------T-----------------D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LAVPIKNLPTSET-IQHSWHESPHHSFIFSKFSC-N-SIN--EATNKIV-KRVIQNMQWNKK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PG--TK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462354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EA------------------------------------TLTAIMVVQQLEDE---------FWL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QEPLQQAKDG-DCRPLLELIIKNLESN--D--II-VKEGYIIKHDKDKVSVWDSEKMKN-I---IE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EHIHALLKF--EKGASLTKIALAIG-----VEP-QF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S--KHQYQPDEVV-TVKG-----ED----YTSVYHRSMETWV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LS-VD-WLIEKILSGEI-TKSN----IMLTDDY-------YAIYG--QHKRKINEAL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VAELESGKF-KKTVLFITAESGVGKTHYSKQLIALL-Q-NIALK-HGQ--IW-DY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VKG---NS-L----TVSDWLKLLDPYMI-SP-ISARYHNKMGSA-K---VIIITN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FFE--QA---KGN-----------IE-EDLGQFIRRTDYLIEI------S-----------------D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LYVPIKHTPSYQT-IPHPWYEPPHYSYKYSKTNE-L-PIN--LATDKLI-KKVIQNMQWSKQ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TDQSNKDNPN--NQH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947613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EA------------------------------------NLTAIMLVQQLEDT---------YWEQ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KTFIKLARDG-DCKPLLQAVVDKLNDD--N--IS-VKEAYGIKHDKDEITIWNQEEMKN-A---T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EHVHFLFKF--DKGASISKIALAVG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FQYSPEKVV-TLLG-----ED----YVSIYNRSMETWM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--TSLS-LD-WLIEKILSGEI-TKSN----IMLTDEY-------YAIYG--QHKRKINEAIETS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ISELENSEF-KKTVIFITAESGIGKTALSKQLIRIL-Q-TVAIK-FNQ--NW-DF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AQDILFLDDIRG---DS-L----TVSDWLKLLDPYMI-SP-ISARYHNKMGAA-K---VIIITSTK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FFE--SA---KGN-----------IG-EDLGQFIRRIDYLLTI------D-----------------KF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SIPMKSKVMDIS-SSYPWYEPRHHSYCFSESEQ-Y-TKN--NALNHLV-KTVIRNMQWNK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ITH--TDQSTKDTL---TQP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30351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EA------------------------------------NLTAIMLVQQLEDT---------YWET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KTPIKLARDG-NCKPLLQVVVDKLNNE--N--IS-VKEAYGIKHDKDEITVWNQDEMKN-V---T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EHIHFLFKF--EKGASLSKIALAIG-----I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S--KFQYSPDEVV-TLLG-----ED----YLSVYNRSMETWM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ALS-VD-WLIEKILSGEI-TKSN----IMLTDEY-------YAIYG--QHKRKINEALDTSS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ISELENGEF-KKTVIFITADSGIGKTTISKQLIRIL-Q-KVSLK-FGQ--NW-DT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ILFLDDIRG---DS-L----TVSDWLKLLDPYMI-SP-ISARYHNKMGSA-K---VIIITSTK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SFFE--AS---KGN-----------IG-EDLGQFIRRIDYLLTI------N-----------------D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LSLPIKSKKTDTT-SSNPWYEPRYHSYCFSEVEQ-Y-TKN--NALDHLV-KTVIRNMQWNT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QN--I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764926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AKSS------------------------------------NLTAIMLVQQLEEK---------YWLF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YKTAIQQARDG-NCQSLLEAVVKHLEVE--N--IK-VDEAYGIIHNKDTVTVWNVQEQKN-V---D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DHIHFLFKF--AKGASLEKLALSIG-----VEP-QYLE--KLK----SG--R----YGYDNCQ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S--KYQYSADEVV-TVLG-----ED----YISLYNRKMESWIRGRAK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D--TNLS-ID-WIISEILAGKL-SKNQ----ILLTDDY-------YKVYG--QHKRKINEAI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ISELEAGQF-KKTIIFINAESGVGKTAISKKLIGIL-Q-TVALK-FNQ--NW-DF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ILFLDDIKG---DS-L----TVSDWLKLLDPYMI-SP-ISARYHNKMGSA-K---VIIITN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HFFE--QA---KGN-----------IG-EDLGQFVRRIDYLLTI------D-----------------E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TPKKLNQLASS-YNLPWYEPKIYSYSFSEPNQ-Y-SKN--EALDLLV-KTVIRNMQWNT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QN--I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ABJ7399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DK-T------------------------------------NLKAIMLVQQLEDK---------HWEL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KTAIQAAREG-NCRPLLEEVVTRLSSE--N--IK-VEEAYGIIHNKDTISVWNTEKMKN-I---D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NHVHFLFKF--DKGASLQKLALAMG-----IES-QYLE--KLK----SG--R----YGYDNCQ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DS--KYQYSANEVT-TILG-----ED----YVSLYNRKMKSWIRGRAK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E--TNLS-VD-WIIAEVLAGQL-TKNQ----ILLTDEY-------YKVYG--QHKRKINEAL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VAELEAGKF-KKTVIFVKADSGIGKTALSKKLIGLL-Q-MVAIK-FNQ--VW-DF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ILFLDDIRG---DS-L----TVSDWLKLLDPYMI-SP-ISARYHNKLGSA-K---VII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KFFE--NA---KGI-----------VG-EDLGQFIRRIDYLLTI------D-----------------G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TPQKLNNSSIT-HRYKSLEPNTTSHSFSQPNQ-Q-SRN--AVLDLLI-KTVIRNMQWNS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LNS--VEQKELQTEH--SDSKPDEIIESFPHLGKVEISKVRSNSS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309271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MLVQQLEDE---------HWKT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DKTALKQARDN-NIRPLLETVTDKLNRA--D--IT-VKEAYGIKHNKDEVNVWNQESMKN-V---I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EHIHFLFKF--EKGASLNRIALAIG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HQYQPEDVT-TVLG-----ED----YKSIYHRSMATWV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LS-VD-WLVEKILAGDI-TKEN----IMLTNEY-------YAVYG--RHKQKVNEAIETAGEQ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QTIAELKEGKF-KKTILFISAPSSAGKTRFAKELIDII-Q-KVALK-FNQ--RW-DYSL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NGQEILFLDDMRG---SS-M----TASDWLKLLDPYMI-SP-ISARYHNKIGSA-K---VIIITSTK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PFFE--IA---KEN-----------DN-EDSGQFVRRIDYLITI------D-----------------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QPQHTTPQIND-FIDTWQNRKFHSFKFAKSKS-Y-TKN--KTIDILV-KTVIKNMQWNKH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IDNPN--NK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797205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DA------------------------------------NLTAIMLVQQLEEE---------YWL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EPLQQAKEG-NCRPLLELIIKKLREN--D--II-AKEAYIILHNKDTVTIWNPNELKN-E---VK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EHVHALLKF--EKGASLNKIAFAVG-----IEP-QYLE--RLK----SG--R----YGYP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N--KHQYQPEEVV-TVLG-----ED----YVSIYHRSMETWI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DLS-ID-WLIDKILAGEV-TKSN----IMLTDSY-------YAIYG--QHKRKINEALDTAGERR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AEMEAGKF-KKTIIFIQAESGAGKTRLSKKFIALL-Q-KVALK-FGQ--TW-DFCVTAS-TN----A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QEILLLDDLRG---SS-L----TVSDWLKLLDPYMI-SP-ISARYHNKIGSS-K---VIIITSTK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DFFE--VA---KDN-----------VG-EDLGQFIRRIDYLLEL------G-----------------D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LSVPEKQTKHKLDEDKIPWMLPPFASYDFSQKKL-Y-SIN--EAIDILV-KTTIRNMQWNTQ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PN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24979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VQHT------------------------------------NLTAIMLVQQLEKE---------YWKS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EHSLEQAKSG-NCRPLLDLIIEKLEKQ--G--IL-VKEAYIIKHDKDKIVTWDSDKLEN-V---ST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EHVHALLKF--EKGASLNKLALAIQ-----VEP-QYLE--KLK----SG--R----YGYDNCLAYLCHI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----EN--KHTYKPEEVI-TARG-----ED----YTSIYHRRMEIWVR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LLS-VD-WLVEKILSGKL-TKNN----ILLTDEL-------FSIYG--QHKRRINEALETIGER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IAELEAGKF-KKTIIFITADSGMGKTQYSKKLITIL-R-NIALK-HGQ--TW-EC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RG---ES-L----TVSDWLKLLDPYMV-SP-ISARYHNKMGAA-K---VIIITTTN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FFR--KA---KGS-----------FG-EDLGQFVRRIDYLIQI------T-----------------DM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VSASIKNTPLVQT-DEIPCYENRHYSFKFSKIGA-Y-EKN--KATDKIV-KQVIRNMQWNK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VIDA--SGQTNKDN-----SLL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564738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IKKEA------------------------------------KLTTIMLVQQLENE---------YWL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QKPLQDAKSG-NCRPLLEMIVEKLEKH--G--IT-VKDAYIIKHDKDKVSIWNPNEMKN-I---FE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DHVHALFKF--EKGASLNKLALAIQ-----VEP-QYLE--KLK----SG--R----YGYDNCLAYLCH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----EN--KHQYQPEEVI-TVRG-----EE----YISIYHRSIETWI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LS-VD-WLIEKILAGDL-TKSN----IMLTDEY-------YSIYG--QHKRKINEALETAGERR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IAELEAGKF-KKTVLFINAESGVGKTQFSKNFIRLL-K-NVARN-FGD--SW-DSCVTAS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KG---DS-L----TVSDWLKLLDPYMI-SP-ISARYHNKMGSA-K---LIIITN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FFE--QA---KGN-----------IG-EDLGQFVRRIDCLLTI------D-----------------K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ISLPEKTVNPVEN-STHPWIEPKISSYNFANPIA-L-SSN--ETLDYLI-KTIIQNMQWNK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ISD--TKQNTEDNPN--I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CGE8106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VIKKEA------------------------------------RLTAIMLVQQLKKD---------YWL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HFPLQEAIKG-NCLPLLEKIVEKLEQQ--D--II-VKEAYIIKHDKDETSVWDSKQMKN-I---L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EHVHVLLKF--ENGASLNKIALATK-----VKS-QYF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HQYSPEEVF-TVRG-----ED----YKNIYHRSMETWIR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D--TKLS-VD-WLIEQILTGKI-NKRT----IMLSNEY-------YTIYG--QHKRKINEALDTAGEH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VAELEAGKF-KKTILYITAESGAGKTQFAKRLIKLF-Q-KIALN-YGQ--IL-DYCV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EILFLDDIKG---DS-L----SISDWLKLLDPYMI-SP-ISARYHNKMGSA-K---IIIITNTK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FFE--HS---KGS-----------VG-EDLGQFVRRIDYLIEI------G-----------------N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LSIPIKQKSKSQS-LSSVYYDNHQYSYEFSKVGE-Y-SIT--NATNEIV-KKVIQNLQWKES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VFE--IKQFSENNP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967765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PKKES------------------------------------TLGAIMLVQQLENK---------YWL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NTAIQQAKDG-NCRPLLEIIIKKLEDN--G--II-LKEAYIIKHDKDEISIWDPQNMKN-I---IK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AEHVHILLKF--EKGASLNKIALAIE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S--KYQYQPEEVT-TLLG-----ED----YVSLYHRNMKTWVK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NLS-ID-WLIEKILAGEV-TKSN----IMLTDDY-------YTIYG--QHKRKINEALDTAGERK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IEDIDSGKF-KKTIIFLQGESGQGKTKLSKSIINIA-Q-RIAFN-NGY--PW-DSCS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VLFLDDMRG---DS-L----TVSDWLKLLDPYTI-SP-ISARYHNKMRAA-K---LIIITSTK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S--LA---KGN-----------FG-EDLGQFVRRIDLLAEV------G-----------------DN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LSKPVKLESMTSP-FSIPLSTLSSHSFNFQNFEV-F-NRN--MAIDYII-KTIIRNMQWNK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ITH--TDQSTKDTL---TQP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47744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EA------------------------------------NLTAIMLVQQLEEE---------YWL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EPLQQAKEG-NCRPLLELIIKKLREN--D--VI-AKEAYIIKHDKDTVTIWNPSESKN-E---IK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EHVHALLKF--EKGASLKKIALAIS-----VEP-QYLE--KLK----SG--R----YGYD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T--KHQYQPEEVI-TIKG-----ED----YTSIYHRSMETWTKGRAI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DLS-VD-WLIEKILAGEI-SKSN----ILLTDEY-------YAIYG--QHKRRINEALDTA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IADLEAGKY-KKSAIYVLADSGVGKTKFCMELIHRL-Q-NIAKEDYTY--NL-SYCLTAS-R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Y-QGEEILFLDDIRG---DA-L----SVSDWLKLNDPFMI-SP-ISARYHNKMGSA-K---LIIITSTL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FFS--QA---EGN-----------KN-EDNGQFIRRFDYQVHI---PE-S-----------------D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LSTPEKNEPIEGQ-YAF----PIFHSYSFSTASEVL-DKD--AAMERII-NTILDNMNL-KN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PN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099778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EA------------------------------------NLTAIMLVQQLEEE---------YWLS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KSVIQKAKDG-NCRPLLEIIIQKLEEH--D--II-AKEAYIIKHDKDKVTIWNPNKMKN-E---IN--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EHVHALLKF--EKGASLKKIALAIG-----VEP-QYLE--RLK----SG--R----YGYDNCLAYM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F---PE--KYQYSPDEVI-TVLG-----ES----YKSIYQRKIETWVRGRATK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TDLS-VD-WLIEKILAGEI-SKSN----ILLTDEY-------YAIYG--QHKRRINEALDTVGER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IIDLETGNY-KKSALFIMADSGVGKTKFSMELIHHL-Q-NIAKENYDY--NI-SYCLTAS-R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Y-QGQDILFLDDIRG---DS-L----SVSDWLKLTDPFMI-SP-ISARYHNKMGSA-K---LIIITSTL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FFS--QA---VGN-----------KN-EDNGQFIRRFDYQVYI---PE-S-----------------D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LSVPEKNEQVEGQ-NAF----PVFHSYSFSTATEVL-DKD--TAMERII-NTIFDNMNL-KN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INA--SDQTNNDNPN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302453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RTQA------------------------------------NLTAIMLVQQLEEE---------YWID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ITSLTQAREG-NSLPLLQEVVKRLNQA--D--IS-VSEAYGILHDKDTISIWNQEQLKN-V---T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KHVHFLLKF--EKGASLQKIALSIG-----VEP-QYLE--KLK----SG--R----YGFE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IE--KHQYSPDEVV-TLLG-----EN----YTSIYNRRMQVWLKGRAT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--TNLS-VD-YLISEILKGNI-TKNN----ILLTNEY-------YKVYS--LHKRKFLEAFETFGERKG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IADLEAGKF-KKSVFFIHAESGKGKTRLAKHLIQLI-Q-SEARK-QGE--NW-EFCLTAS-TN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GQDILFLDDIRG---DS-L----TLSDWLKLLDPYTI-SP-ISARYHNKMGSA-K---VIIITSTR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FFQ--LT---KGS-----------IN-EDSGQFIRRIDYLLKL----S-D-----------------KG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LAIPLPQ--------------SLIPSFSLGKPRL-Y-SRG--KAIYKLV-KAVSRNMQWNQ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VSD--TDQSYRDSQT--TQQ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ADX2372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KKQA------------------------------------KLTCAMIVQQLEKD---------FWLN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NFFIDQAREG-DLIPLLEEIEKRLVSH--N--CI-ISELYAIKHDKDKLVIWNEEEKST-I---E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SHVHILIKF--EKGTTLSQLAYILG-----IEA-QYIE--KAK----SG--R----YGYDNLLAYLVH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A--KFQYSPNEVI-TLKG-----ED----YLSVYNRRKQIWFKGRAT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ANLS-LD-YVISEILEGHI-TKSQ----VLLTNDY-------YKVYA--LNQRKIEDAFAAYQEKKG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IQSLENREF-RKTIIFITGKTASGKTSLAKEIIKSI-K-DIAFR-QGE--TW-EHCITAS-TN----S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NGQEILFMDDVRG---YG-L----TATDWLKLLDPYNI-SP-ISARYKNKLGYA-K---VIIIASSV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FFH--SA---KNY-----------HY-EDPSQFIRRLDALVKI------D-----------------T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LSIPHKIQMVNHS--------EMLSDYYFKNIAK-G-KHE--KIIQKVL-SMFLKNMKWK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DEKNNN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693851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AKDS------------------------------------TLTCVMIAQQLQPE---------FWH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QPIIQAQNG-DARDLLDNVVQRLDKS--N--VK-VSEAYGIIHNKYTETIWNAEKQQN-S---IR--Q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DHVHFLLKF--DKGNTINNLAMTIG-----VEP-QYLE--KAK----SG--R----YGYDNL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FQYNPKDVT-TAVG-----ED----YLSVYNRRRETWLRGRATK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N--SMQS-VD-YLIAQVLQGKL-TKSQ----IMSDEDL-------YMVYG--LNSSKINGAFTVIGER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QRDIEASKF-KKKIIFISGTAGVGKTKFGKLLVRQI-Q-KAVQKEHNC--YW-ECCVTAS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SGQEILFLDNVRG---ET-L----GFLDWLKLLDPHNI-SP-ISARYHNKFGVA-K---VIIITSPV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QFFN--HP---KFN-----------SM-EDLGQFYRRIDFWISF----S-N-----------------N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VCNPIRDFWHHNS----KYHYLHNSSYRFSKNGL-Y-KKT--NAIQRIL-KLINNNMKWKKK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ITT--AG-----------KL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020164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TKKKEA------------------------------------LLTSVAITQYFDPK---------YWN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ELIKSA----NVEKILEEIVRRVGEI-----AT-VSEAYAIKHDKDTSIGFDSVTRTT-T---T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PHIHALLKF--EKGATLTDFAVQIG-----LKP-EYLE--KAK----SG--R----YGYDNL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SPDEVI-SLTG-----KD----YLKVYHERHLSWLKGKAKK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--TYKD-ID-LLIDNILNGNI-TKKE----MLLNKDY-------HMLYA--VHKSKVNEVFRTIGEIKG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QHELENKKF-KKTIFFIFGLSGLGKTKFARTLTKSL-I-QLAKL-NDQ--NW-QSVLTAG-TN----M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LLDPYNI-SP-ISARYQNRLGAS-K---VIIITSS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TFFY--HA---KGN-----------TN-EDLSQYIRRIAHLVTL---RG-NNDN--------------I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ESQPKRTINR-VV-KIPGTDQTTSLSYDFTPDNE-AASKE--ELLSMLV-STVGLYNKWEHWDYN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SE--TLASE-DEVA-DNQE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720672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TKKKEA------------------------------------LLTSITITQYFETK---------YWN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DELIKSE----NIEKILEEIVRRVSEI-----AT-VSEAYAIKHDKDTSIGFDSVTRTT-T---TN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PHIHALLKF--EKGATLTELAVKIG-----LEP-QYLE--KAK----SG--R----YGYDNL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D----KD--KYQYTPDEVF-TLKG-----KD----YLEVYHERHLSWLKGKAKK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--TYKD-ID-LLIDNILNGTI-TKKE----MLLNKDF-------HMLYA--VHKSKVNEAFRTIGEIKG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QNELENKKF-KKTILFIHGVSGTGKTTLANQIVQNL-I-QLAKL-NNQ--NW-QSVLTAG-TN----M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LLDPYNI-SP-ISARYQNKIGAA-K---VIIITSS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TFFY--HT---KGN-----------NR-EDLSQYIRRIAHLVTL---RG-NSEN--------------I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ESQPKRTIDR-VV-KIPGTDQTISLSYDFTPDNE-AASKE--ELLSMLV-STVGLYNKWEHWDYN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SE--TVASE-DEVT-DNQE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CMU2773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TNKKEA------------------------------------ILTSVLLTQQFSNG---------FWDD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KELLESA----DIEKILEEIVRRVSEV-----AT-VSEAYAIKHDKDTSIVFNNELQET-T---T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KSHIHALLKF--DKGATLSTLSKKIG-----LAE-QHLE--KAK----SG--R----YGYDNL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SPDEVF-TLMG-----NN----YLKVYHERKLSWLKGKAKK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Q--TYED-ID-LLIDNILNESI-TKNE----ILLEQKY-------RTLYA--VHKARINDTFRTVGEIKG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KYELDNEEF-KKTILFIHGSTGLGKSKFAKELTKDI-V-QLAKL-NGQ--NW-QSVVTAA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FLDDVRG---DS-L----TASDWLKLLDPFNI-SP-ISARYQNKMGAA-K---VIIITSSKY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DFFY--DT---KGN-----------DR-EDLSQYVRRIECLATI---KG-NDKN--------------P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VSYPQRMEEP-VK-TILENEQEVSLSYDFTDDSL-LNSRQ--DLLSTLL-SKIAINNQWDILELDK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SE--TLASE-DEVE-DNQE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004426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SKRKET------------------------------------FLGSILVTQQFDID---------YWN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KETIESE----DIKKILAEIIERVNQV-----AT-VAEAYAIKHDKDFTELFDIETQST-L---T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ALLKF--SKGATLPELAAHIG-----IEP-QYLE--KAK----SG--R----YGYDNLLAYI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SD--KHQYNPDEVI-TLLG-----KD----YQEVYQERQKSWLQGRAKK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K--TQED-ID-LLLDDILNERI-TKQE----LLLNPSY-------HLLYV--VHKTRINEAFRAIGEIKG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KQDLENGLF-KKTILFIYGKSGLGKTRLAKELVSLL-E-QLASV-NGQ--KW-QSVL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ILDPYSI-SP-ISARYQNRIGSA-K---VII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LEFFY--HT---KGN-----------DR-EDLSQYIRRFDFLISL---ES-EREN--------------LV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SSPTKVYQR-RR-KIPKTDIDVYLSYDFSANAR-LANKS--YLLELVL-AKIGLNNQWENWDY-K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SSD--TLASDTDEAEHSTEE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103431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NKKEA------------------------------------NLSCIMIVQRLEPE---------YWQ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HLINSAKNG-ELTPLLEEVVNRVSEI-----AT-VSDAYAIIHDKDINEVYDLETQDI-N---T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PHAHILLKF--SKGETLINLSLQLG-----IEP-QYIE--KAK----AG--R----YAFDNF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SD--KFQYDPKEVI-TLHG-----KD----YLEVVTERYKSWKKGRAKK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--SNTS-LD-EIYLQILNQQI-SKQE----ILSDPEL-------QILYA--LNKTKINEAFMTLGEIKS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KQALENGEF-KKTIIFITGKSGLGKSRFAKTFVKEL-I-SLANI-NNH--SW-SDVV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F----TASDWLKLLDPYNI-SP-ISARYHNRMGSA-R---VII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I--HT---KGN-----------EK-EDLSQFIRRTTSLVTL---YR-DSPSCD------------T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HSSPKSVPNR-RL-KVPHTDIEIYMSYDFENNSE-I-SKE--NLQEFLL-AQVSINNRWD---LD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SSED-TLASNSDEFQISTGEQYPTVPQL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438523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KEA------------------------------------KLTCIMITQQLESE---------YWL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DIINGAKDG-DLSLLLEEVVNRVSEI-----AK-VSDAYAIIHDKDVNGIYDLETREI-K---TV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NHAHILLKF--SKGATLISLALQLG-----IEP-RYIE--KAK----SG--R----YAFDNF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SD--KFQYDPKEVI-TLHG-----KD----YLEVVTERYKSWKEGRAKK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--SYTS-LD-EIYLQILNQQI-TKQE----ILSDPKL-------QILYA--LNKTKINEAFMTLGEIKS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KLALENGEF-QKTIIFITGKSGLGKSRFAKTFVKEL-I-SLANT-NNY--SW-SDVV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LLDPYNI-SP-ISARYHNRMGSA-R---VIIL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DT---KGN-----------EK-EDLSQFIRRTTSLVTL---YS-DSPFSN------------T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YSFPKSVTNR-RV-MVPHTDIEVYLTYDFENNSV-I-SKE--KLLEFLL-AQVSINNRWD---LD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SSED-TLASNSDE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41830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SKKEA------------------------------------KLSCIMIAQQLEPK---------YWH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NLINSVKNG-ELTPLLEEVVNRVSEI-----AM-VSDAYAIIHDKDVNEIYDLETHTI-K---T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VHVHILLKF--SKGATLISLALQLG-----IES-QYIE--KAK----SG--R----YAFDNF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SE--KFQYDPNEVT-TLHG-----KN----YLDVVTERYKSWKKGRAKK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--SNTS-LD-DIYLQILNQQI-SKQE----ILSDPKL-------QIIYA--LNKTKINEAFMTLGEIKS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KLALENGEF-KKSIIFITGKSGLGKSRFAKTFVKEL-I-SLANI-NNY--CW-SDVV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I-NGEEILLLDDVRG---DS-L----TASDWLKLLDPYNI-SP-ISARYHNRMGSA-R---VII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HT---KGN-----------EK-EDLSQYIRRIDSLVTL---YR-ETPKSS------------V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SSSESVANR-IV-KVPSTDVEVSLIYDFKHNGK-M-SKE--ELLEFLL-AQVSLNNKWS---LD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SSED-TLASNSDE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440035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KEA------------------------------------KLSCIMIVQQLEPE---------YWH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EDIINKAKEG-ELTLLLEEVVNRVSEI-----AT-VSDAYAINHDKDVNEIYDLETNKI-K---T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PHVHILLKF--TKGSTLTNFALQLG-----IEP-QYIE--KAK----VG--K----WGYDNLLAYITHQ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PE--KFQYDPKEVI-TLQG-----KD----YLEIVKERYKVWQQGRVKK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--SNAS-LD-EIYLQILNQQI-SKQE----ILSDPKL-------QILYA--LNKTKINEAFMTLGEIKS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KQALENGEF-KKTIIFITGKSGLGKSRFAKTFIKEL-I-SLANT-NKY--RW-SEVV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LLDPYNI-SP-ISARYHNRMGSA-R---VII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HT---KGN-----------EK-EDLSQFIRRTDTLVSL---TE-DFVNGP------------VR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QATPEKVSNR-KV-KIPHSDINVNLSYDFKKNYQ-S-DKE--SMLEFLL-AQICINNHWD---IDT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079138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KNKKQA------------------------------------KLTCVMIAQQFDSQ---------FWI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KDLILSK----SIKDILTEMVNRANTV-----AT-VSEAYGIKHDKDTLELYDSETDSF-Y---Q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EHGHFLLKF--SEGATLIDLALAIG-----VEP-QYIE--KAK----SG--R----YGYDNLLAYLIH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PD--KFQYSASDVI-TILG-----KD----YLEIYKEKFSSWSKGRTKK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RN--ASEQ-ID-SLIANILNGKI-TKSE----ILLSSNH-------LQLYA--LYKTKINEAFMTLGEVK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KKALENGDF-KKSIFFITGKSGLGKSVLSRELVGDL-I-QLAEN-NEQ--TW-SSVATAG-T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NGEEILLLDDVRG---DS-L----TASDWLKLLDPYNI-SP-ISARYHNKMGAT-R---VIVI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KT---KGN-----------EI-EDLSQFIRRFDSLITI---DN-TAETTP------------I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QSLPKRVVNR-RV-KIPYTGFETYLSYDFENNSE-M-NKK--DLLDFLV-AQVSLNNKWD---LDK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SLEDGTLASSSDEVDTEDSKSPDNSIVAQ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303221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AKES------------------------------------KIQCFMVVQYFSEK---------YWKD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VSFITEAQEG-DIAPLLNEMVKRISKI-----TT-VSEAYGIVHDKDEEELYDAETQQF-Y---T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DSHGHLLFKL--SEGMPIIKLSDIIG-----IEP-QYIE--KAK----RG--R----YGYDNLLSYLIH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----SN--KHQYSPQEVV-SAAG-----KN----YMEVFKERFSSWKKGRVKK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L--SEDE-ID-NLILDIIQEKI-GKSE----ILLDEKY-------HMIYT--TFKTRINEAFAVLGEIKG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KKAIENGEF-KKTVLFIHGRSGLGKTRFAKELASKI-Q-GLALR-NGQ--KW-DLATTAG-TN----IM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L-NGEEILLLDDVRG---ES-L----TASDWLKLLDNYNI-SF-SSARYKNILPSA-R---IIIVTST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Y--KC---KDN-----------ER-EDLSQFIRRFDSLITL---QN-CQEGDN------------IQ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QASPRKTSNV-KR-KIPNRETIVTLNHDFEKNNF-M-NKG--ELVEFLL-AQVSLNNKWE---LEQ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SD--TFSGAADK-----PS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837654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GKNKA------------------------------------ILTVIAGSQQLRTE---------LWQ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-EKAIQKAIEG-APDELLKEMIEHLSSV-----AK-ISDAYIIVHDKDTKYVWNPELKKY-E---QV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FHVHFLFKF--SEGATLTEIANALN-----LEI-QYLE--KPK----SG--R----YAYDNLLS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HN--KFLYSPSEVV-TLLG-----ED----YETIYNERIHVWEKGRAKKT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Q--AKFD-VE-ALIMDIIVGKI-KKTE----VLSSPDL-------YPIYA--FNKSKLNEAFETYAERK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KDLELGLF-QKTIIFFQGASGLGKTTLAKELTHEI-Q-LLSKA-NGE--DW-EAIITAA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-KGEEIILLDDVRG---QA-L----SASDWLKLLDPFTA-SP-ISSRFKNRSGAV-K---TIIITSRK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KT---KDS-----------GY-EDLSQFIRRIHHFITL---RT-DGTGN-------------T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SSFPERKQTPIRR-KIPHKDITVSLDYDFSTAKE-M-GSK--DLLKFLI-ETVRLNNRWE---ISY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KKA--ITSKPTKAES--D--G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099926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KHKA------------------------------------NLTIVAGAQQLRTE---------LWK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-EEIIQKALDD-TPEELLREMVKHLSSV-----AT-VSDAYIIVHDKDKKEVWNPELQKY-E---QV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SHVHFLFKF--SEGGTLSDIANALG-----LET-QYLE--KPK----SG--R----YAYDNL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SN--KFHYSPSDVV-TLIG-----EN----YETLYNERIRAWEKGRAKKT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L--AKFD-VE-ALIIEIIEGKI-KKER----ILSSPDL-------YPIYA--FNKTKLNEAFETYAEQKS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KNLELGLF-QKTIIFIQGSAGLGKTTLAKKLAREL-Q-LLAQA-NGE--DW-EYIITAA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-KGEEIILLDDIRG---QA-L----SSSDWLKLLDSFTA-SP-ISSRFRNRSGAV-K---TIIITSS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KT---KDS-----------GY-EDLSQFVRRINYLITL---RM-GNSGD-------------T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NSHPKRKHTPIIR-KIPNKEVTVSLDYDFSQAKT-M-SAE--DTLAFLI-ETVRLNNHWE---ISY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KKA--ITSKPTKTES--D--S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476226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QKQS------------------------------------NLTVVAGTQQLEFE---------FWKN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-KELIQKAIDG-NAKELLHKMVEYLSTI-----VV-VADAYIIIHNKDWSEVWNPSLNEY-E---KV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IHVHFLFKL--AEGATLPEIANALG-----LET-QYLE--KPK----SG--R----YAYDNLLS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----PD--KFFYSPSEVV-TLMG-----RD----YQTIYNERIRTWEKGRAKKT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--AKND-VE-VLIMDIIKGKI-KKDE----ILNNPEF-------YAIYA--FNKSKLNEAFETYAERK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YKDLELGLF-QKTIIFLQGASGLGKTTLAKELAHKL-Q-FLSRV-NGE--DW-ETVITAA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-RGEEIILLDDVRG---QA-L----SASDWLKLLDPFTA-SP-ISSRFKNRSGAV-K---TIIITSSKS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KT---KDS-----------GY-EDLSQFVRRINHFITL---RT-DSSGN-------------I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SFPERKHTPIQR-KIPNKEVIVSLDYDFSTAKE-M-SSE--NLLEFLM-ETVRLNNHWE---ISY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SKKA--ITTTDQSKSD--DLNQ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276568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RTES------------------------------------DLTACGIAQELNPE---------LWDW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EEKAAF----P-DLQRVTAIIAKRLEDK--G--IQ-LKSLRGVIHDSDTQQKWNEAMKTY-D---V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HLHAHWVIEF---KGAKLTDIALAIG-----LAS-QYVE--KPK----KG--R----YAVDNMLAYLIHI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Y----PD--KYQYSPTAVY-TYCG-----RD----YMDIYAERESVWKKGIATVK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A--AAED-ID-WLEEQILEGKI-KKTQ----IFLTDSY-------FKTYS--HYRQRCEDAFACYTDKK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IEAMKNKEF-LLTTYFITGASRKGKSRFAEDLAQRI-IDENEKR-TGI--TW-SYCRTPT-SN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AGEEIIIMDDSRG---CT-L----TAEAWLTFLDPNFC-NP-AGARYHNKPGIPAK---VLIITSTKS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FF--YT---KGI---GGGS----RS-EAMDQFFARVFSRIEV---ID------F------------D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IDKIEEKAESYTL---TQDGEELELRYAPVSLGT--ATKE--EAISLLSEAVLARCGKENYASD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AKI--NEEREKHKEEQEQKKIIVENSKIQEVPLYDAVRTKELDTAYAIYKLYRDGLMPKESFEKYLKE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PTLQVKTIEDFEILPYWASQ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495272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VAKQEN------------------------------------NPTSIGLTQYLDPS---------YWAW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DPNGAALLQQ-GAEAILAYVVQRLEAT--G--CE-VVEAYGIVHDKDEREVWSDTEKAL-V---V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EHLHAVIKFASAKSAPLDRLAFGIG-----VEP-QYVE--KPG----RG--R----YAFDNMLSYLTHV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Y----AD--KHQYAPSEVA-TVRG-----PD----YLGIDAQRRETWQKGRAHVK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I--VAEN-FE-DMRERVLQGEI-TRDQ----IMLTDEL-------FDIYS--RHQREIDDALSAYGQRRA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AAKLRAGEF-STHVVFVHGDAGIGKTRFATDFITEA-I-NAANA-HGE--RW-QVYRAAT-GN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-RGEEVLLLDDLRA---SA-M----DANDWLLLLDPYNA-SP-AKARYKNKGEVAPR---LIVITATI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FY--YARQ-MGN-----------VD-EALDQFIRRLASVVKV---YRADDI---------------N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VQHIGKIEPYEWHQCSVPAAASRELTYGPETSAE-H-DAD--GAVAELL-GGLAVRSPD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129092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VAKQEN------------------------------------NPTSIGLTQYLDPS---------YWTW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DPNGAALLQQ-GAGPILAYVVQRLEAI--G--CE-VTEAYGIVHDKDEREVWSDTEKAL-V---V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DHLHAVIKFASAKSAPLDRLAFGIG-----VEP-QYVE--KPG----RG--R----YAFDNMLSYLTHV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Y----AD--KHQYAPSEVA-TVRG-----PD----YLGIDAQRRETWLKGRAHVK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--VAEN-FE-DMRERVLQGEI-TRDQ----IMLTDEL-------FDIYS--RHQREIDDALSAYGQRRA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RAAAKLRAGAF-STHVVFVHGDAGIGKTRFATDFITSA-I-DATNT-HGE--RW-QVYRAAT-GN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-RGEEVLLLDDLRA---SA-M----DANDWLLLLDPYNA-SP-AKARYKNKGEVAPR---LIVITATI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FF--YARQ-KGN-----------VD-EALDQFIRRLASVVKV---FRADDI---------------N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VQHIGKIEPYEWHQCSLPASASRELTYGPESSVE-H-DAD--SAVVELL-SGLAVRSPD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632157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RKAA------------------------------------NPTLVMLVQQIKPE---------CWQ-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TDPVFAGLLEQAAAASFSQYLVVLLESV--G--LV-IEEAHCILHGDDTQLGWDDATASM-V---EV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LHLHLLLKFKSETSAAVEKLAAILG-----VEV-QYVE--DKS----RGKIT----QQHDNGLAYLTHV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Y----PD--KFQYPPEQVA-SVRG-----ME----YQQVYRERYPAWRKGRAHVK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--AKLE-FE-PFREMVLQGEL-TRDQ----IMLTDEY-------FDIYS--RHQREIDDALSAYGQRRA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AAKLRAGAF-STQVVFIHGEAGVGKTRFANAFIQEA-I-SCAKG-HGE--RW-QVYRAAT-TN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-RGEEIMLLDDLRA---SA-M----DANDWLLLLDPHNA-SP-ARARYKNKGEVAPR---LIVITATI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FF--FARQ-KGN-----------VD-EALDQFIRRLQSVVRV---FREDDI---------------L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VQPVVKGDPYKRAISTKQASGVLSLSYGPAGGGA-H-DAG--AAVDELL-DGLAEHSRD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117670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-GGN------------------------------------KLQIFHITQQLRPE---------LWSW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DPKVQELAEVDRANRLLSLLVLLLEQT--T--LK-IVEAHGIIHNCDEQNT-AKIGQPA-V---M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FPHLHATVKF--KPTFKIARIAKILG-----VET-QFVE--KPNRIPPQG--S----GSHDAQ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ED--KYQYEPEQVA-TVAG-----QD----YLEIQKQREAEWFLGRGKKR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L--AALS-VD-ALLEQVLSGNI-TKEN----VLLSDEL-------FRVYS--ELSDKFNRAFVVAGERKA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AEAMKNGDF-HTAIFFLYGAAGSGKTRLANLLVDQL-I-ESTN--------W-SLYRAAS-RH----S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-QGQEIILMDDVRA---SA-M----SASDWLTLLDPYNP-NP-ASARYQNKLAVAPR---LVIITASI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FFY--YARA-KGD-----------VD-EALDQFIRRLMASVNV---INTDGM---------------P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YKRLGLLSERDELVRHRQGVDTPELTRGVVDSIK-C-DEP--EIIARLS-LDVANSSPDQIWREKN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WVLLPSNPSFNGYYEGFKPLEIDGSDIEFFDDDDEVDYSDLYSDYLPPD---------------CDLAS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250672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NKD-------------------------------------KLSMCMITQAWLSN---------HWDS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DDDINNA----NLSLVTQKFVEYLSEA--G--AE-VVACYGITHDRDTREVWNDTVKSY-V---L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HLHGHWVVKFASDKGLTLSDIAVAVG-----LAP-QFIE--KAK----PG--R----YGYDNMLS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AE--KFSYSANDVV-SVVK-----NE--PAYSEIYAERKSAWEKGRAKKT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VTSDEL-VE-ELYEKVINGEV-THDQ----ILLTDEY-------YAVYS--RNIDRFEKGFKAYTDRKI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VRDLEAGKF-NLSVLYFQGQAGHGKTATAVQLAQSL-V-VKAAE-RGE--RW-SICQAAA-TN----PV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NGEEILIMDDLRG---NA-M----RATDWLKLLDPYNS-SP-NSARYKNKRVVS-R---YIFITSIQD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EFFY--YT---KNA---GAD-----RS-EPLDQFMRRILALVKV---VKVGDEKRI------------GV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QVSYDYRKRVENDKKDKGYD-ELTLHHGFYAKGLHFTSDNFGQFVEHLFDDEKRVNMLEDERNAVN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PVDLLPLLELEDIVA--DDKK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AEU4194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PKAKRK------------------------------------QASVFGFTQQFKAD---------MWDW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EKAVCFPNGP-DTARIMKRVAERLKKA--N--AKDLFKYSAIIHDKDMSFAWDTKTNSK-V---IV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HMHAVIEL--PSKRDLSFISTAIG-----IRP-EQIE--VPR-----G--R----YGRENM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GD--KYQYSPSEVE-TFNT-----WD----YMSYYISRVDTWNYRKATVV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--NSVK-AD-WLVKEVQAGRV-SKET----IMLTDDY-------AEVYA--DNMRAINDAFQYYAERQG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EALRNNEF-EMSVYYIQGAPRMGKTFFAKKFVNDL-IDTRFAK-TGE--RW-RSYETAD-TQ----PM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AGEEIVFMDDLRA---SA-M----TASGWLKLLDPLTT-AP-MSARYKNKQKAT-R---VIVITSYL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TFFS--YV---KGV---GG------SN-EALEQFIGRLSLIAKV---LRFDGDDRVIEIDGIVQSSEAKH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VGSNTTLLTTDEVKLLPRVEREHIKSTKFFNENIVSGDVS--MALEFMI-DDVMTKNDSSKKHIIG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RAGFHEDVKSWNEYL--NDSE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2501692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LDK------------------------------------RVRSFIFTQYLNPK---------YWE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DE--LFDDYIN-NKQAIFEEIFARANEL------EGLKICALIVHDKDE---------NK-----NG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DAHIHGYLEF--SKQKTIASISSVLA-----IEP-QYVE--APK----KG--R----YGRLNC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----LD--KYQYSPEEVE-TFET-----FD----YEEFIDDNLEDFKKYNATD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GEIG-LD-LALQEVQQGKL-KLRE----IMRDENL-------ALLYA--NHMNQFNDSFNFYGLRNA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DELEQGKY-DLTVLYIQGAPGIGKSFLAREVAQKV-R-EYGNK-HGF--AS-DVF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YGEDILILDDLRQ---ES-L----KVSDWLKLFDPLNT-AR-MSARYRNKMIVP-R---LVILANYQ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FFGSFNF-----------------KN-EDINQFIRRISFSSKI---TEKSFGIPPFD----------R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SASKKLNEPENMRISKNE--FITLNYGTKLLFT-YDDKE--KFINELL-TQHVYPRIF-------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KST8983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FKKMRDK------------------------------------RVKSFIFTQYQQAD---------FWD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KKILFENSRN-NQAKIFNEIYNRLKNL------EGLKIIALVNHDKDK---------NA-K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HPHIHGYIEF--EKLKTIASVSACLG-----IEP-QYVE--VPR----KG--R----YGRLNCLAYLV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----LD--KYQYSPEEVQ-TFET-----FD----YQEFIDDNLEDFKKYNATD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NEIG-LD-LALQEVQQGKL-KLRE----IMRDENL-------ALLYA--NHMNQFNDSFNFYGLRNA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DELEQGKY-NLTVLYIQGAPGIGKSFLAREVAKKV-R-EFGNQ-NSF--ES-DIF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YGEDILILDDLRQ---ES-L----KVSDWLKLFDPLNT-AR-MSARYRNKMIVP-R---LVIVANYQS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FFGSFNF-----------------KN-EDINQFKRRINFTSKI---SEKSFGLPPFD----------RI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SASKKLSEPENRRISNNE--FITVNYGTKLLFS-YDDRN--RFINELL-TQHVYPRIF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KEKKGN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803088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SDRK------------------------------------RATTFIFEQQLKSD---------YWD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KKKLFQDWKE-NRVAIFKEIHRRIQTLEESIP----AKVAFIIHDKDK---------KY-N---L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GYIEF--ASRRDLNHLASVLG-----LLP-QYIE--PSG----RG--K----YGKVNSK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----PD--KYQYSPDDVE-TFGT-----FD----YKEFFQEHQLDFIKRSATV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E-LD-SVFQAIVNGTL-TEDD----IFANEEL-------TFLWS--YNQTKLDEAFRAYGKIA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LRQLESGEF-QPAVIYIHGSSGIGKTSLALELIEQI-I-KRAKE-YNY--NW-KMYSAGT-K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Y-FGEEIILLDDPRY---DS-L----LPADWLKLLDPLNK-SH-LSARYKNKLVIG-R---IIIITNYK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FFG--KI-----------------QH-EDLNQYIRRFNNVLEI---SKK--NEKSEKD---------RF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QIQELREAHDYLG------ESSLLFGEEKVYS-TDDKE--AFINHVL-EYYIF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KSAPLDQ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31042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SRK------------------------------------RTTTYIFEQQLHAE---------YWD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KKALFSNWER-NKTKIFQEIHRRIKTLEEDIP----AKVAFIVHDKDI---------KY-G---I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AYIEF--ASRRDLSVLASTLG-----LLP-QYIE--PSG----QG--K----YGKVNSK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----PD--KHQYAPSEVE-TFGT-----FD----YVAFIEDNRADFSKRYAVA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KVFQEIINGNL-TEDD----IFADEEL-------TFLWS--YNQTRLDEAFRAYGKIA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LRELENGEF-KPTIIYVHGSSGIGKTTLALEVIEEI-I-KRAKE-QGL--NW-KMYSAGA-K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FGEEVILLDDPRS---DS-L----LPADWLKLLDPLNK-SY-LSARYKNKLVIG-R---LIVITNYQ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FFG--KI-----------------QN-EDLNQYIRRFNNVLEI---SKKKGNHDKEKD---------RF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EVKELSYNDYYQMGYDQ--EIQLHFGEEDIYC-TDNKA--DFINRVL-DEHIL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IKKRPQNPAREKGNA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967038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AKRK------------------------------------QTTTFIFEQQLKGE---------YWDC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KKALFEDWKS-NKQEIFQEIYNRVKVLETDSS----LKIALIVHDKDK---------TF-G---NN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FPHLHGYIEF--SNKRDLSVLALNLG-----LYP-QYIE--PSG----RG--K----YGKINSK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----PD--KYQYQPSEVE-TFGT-----FD----YERFIQENLDSFTKQSAKV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--SDES-LD-MIFQEIIKGKL-TEDD----IFADEKL-------TFLWA--YNQQKFDEAFKAYGKIS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LRQLENGEF-KPTILYIHGQSGIGKTSLAYDLVAEI-V-LQAEK-QDL--NW-KTYNAGS-KN----I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FGEEIIVLDDPRY---DS-L----LPSDWLKLLDPLNK-SY-LSARYRNKLVIG-R---VIVITNYM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FFR--QI-----------------PK-EDINQYLRRFNNVIEI---TKSGND---------------RQ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EIRELSVPNSDG-------YKFLNFQEFEVMS-STDKK--EFLDKIL-EEYIY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KQKIQLVKNESDCKK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838001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TKRK------------------------------------QTTTFIFEQQLQSD---------YWD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KKDLFDDWEA-NKRAIFQEIYDRVKTIDEENP----IKIGLIVHDKDV---------SF-G---SR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PHVHGYIEF--KTKRDLNILALSLG-----LLP-QYIE--PSG----KG--R----YGKINSK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----PD--KYQYEASEVE-TFDT-----FD----YEQFIAENKEDFAKQSATR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LVISKVQKGEL-SYQE----VMEDDEL-------AFLFA--NNQQKFRESFNFFGEREA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KSLERGDY-QLTVLYIQGEPDVGKSTLAKEIALKV-K-AKMND-IGL--RG-DIY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YGEEILFLDDLRE---YN-L----SASDWLKLFDPLNS-AR-MSARYQNKLVIP-R---LVIMPVYK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FFG--EV-----------------QA-EDLNQFLRRINFLLDI---SLKHETDD-------------RL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VSELVKRKAVDFYERKDGS--TVVLNFKYEDMFC-SDDKE--WFVNKLL-EDCVY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VKDVTND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EOB332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KMAKRK------------------------------------QTTTYIFEQQLKPD---------FWD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SKKLFLNWEN-NKIEIFKEIYERVRLISESED----LKIALIIHDKDI---------SY-G---T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GYIEF--SNKKDLNVLALSLG-----ILP-QYIE--SSG----RG--K----YGKINSK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SASDVE-TFDT-----FD----YEAFINQNREDFEKYAATK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LTLSKIQLGEL-TYND----VMEDDSL-------AFLFG--NNQQKFREGFNFYGERQ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KSLERKEY-QMTVIYIQGDSDIGKSELAKNIALQA-Q-AKLNE-VGL--RG-DIY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LGEDILLLDDLRE---DT-M----RASDWLKLLDPLNS-AR-MSARYQNKLVVP-R---LIIMPVYM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LFFG--RI-----------------KA-EDLNQFLRRINFLVDV---SLKHGSEVE------------RL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ISEVVKRKGIDFYEKKDGT--IAVLNFRYEDLFC-AHDRD--VFIEKIV-EECIC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VKDVTND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4467110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GKRI------------------------------------INKRFLFEQQLKSK---------FWD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QDKQLFDNWET-NKGKIFRLIFDRVRTLVEE---DEFVEFAIVIHDKDI---------SY-G---T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GYIDY--PKRIDLSKVASALG-----VER-ERIE--PKS----KG--A----YTRINA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D----KD--KYQYPVSDVE-TFDT-----LD----YETFINQNKEDFENFSATR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AEER-LD-LVLSKVQSGEL-TYLD----VMKDDKL-------AFLFA--NNQQKFRESFNFYGEREA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QALQRGDY-QLTVLYIQGKPGIGKSTLARDLALET-Q-KRLNA-KGL--KG-EIYSAGS-K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YGEEILLLDDLRK---DS-I----SGTDWLKLFDPINS-AR-MSARYQNKLVVP-R---LVILSAYM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FFG--QI-----------------ET-EDLNQYLRRINFSSEI---SLKYGMDD-------------RY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AQVKEHKEVGYYQRSDGS--SIVLNFDFEDLFS-MQDKS--QFITKLL-DDYIYPRIA-------PCEV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V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304852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TKRI------------------------------------RNRRFLFEQQLKTS---------FWD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QEKQLLDDWEK-NKDKIFRLIFDRVRTLVEE---DEFVEFAIVVHDKDV---------SY-G---T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VHGYIDF--PKQIDLSKVASALG-----LER-ERIE--PKS----KG--A----YTRINA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PVNDVE-TFDT-----LD----YETFINQNIEDFEKYAATR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LVLSKVQKGEL-NYLE----VMEDDEL-------AFLFA--NNQQKFRESFNFFGERET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KDLKKGNY-QLTVLYIQGEPGIGKTHLANELILEV-S-KRLRE-NGL--KG-EYYPASS-K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YGEEILFLDDLRE---DS-L----SASDWLKLFDPLNS-AR-MSARYQNKLVVP-R---LIVMTAYM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FFG--NI-----------------KT-EDLNQYLRRVNFSTEI---AKKHGMED-------------TF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SEVKKNKANDHNQRSDGS--SVVLNFNYEDLYS-SQNKD--EFITKLL-EEYIY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VKDVTNG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3969446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AKRI------------------------------------RNRRFLFEQQLKSE---------FWN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KEKQLLDDWEA-NKNEIFRTIFDRVRSLVEE---NEFVEFAIIVHDKDI---------SY-G---T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VHAYIDF--PKQMDLSKVASALG-----VER-ERIE--PKS----RG--A----YTRINA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PVSDVE-TFDT-----LD----YETFINQNREDFEKYSATR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LILSKVQTGEL-NYID----VMENDNL-------AFLFA--NNQQRFRESFNFFGERET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KDLKQGNY-QLTVLYIQGKPGIGKTHLANEIILSV-A-EKLRE-YDL--KG-ECYSASA-KN----S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YGEEILLLDDLRE---DS-L----SPSDWLKLFDPLNS-AR-MSARYQNKLVVP-R---LIVMTAYM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QFFG--QI-----------------ET-EDLNQYLRRVHFSTEI---AEKHGMKE-------------RF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SGVAKNNANDYYQRSDGS--TVILNFGYEDLYS-SQNKD--KFINKLL-ENYIYPRII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NKIINYKERQYVCS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0074601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KKRI------------------------------------INKRFLFEQQLKPK---------FWDW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QDKQLLDDWET-NKDKIFRLIFDRVRTLVEE---DEFVEFAIVVHDRDI---------SY-G---A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VHGYIDF--PKKFDLSKVASVLG-----VER-ERIE--PKS----KG--A----YTRINA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D--KYQYPASDVE-TFDT-----LD----YEAFINQNKEDLEKYAAKK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SDES-LD-LVLSKVYKGEL-TYFD----IMKDNNL-------YYLMA--NNRQKFLEGFDIFGERES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RLEALQNGEY-DLTVLYIQGKPGIGKSTLARDIALEV-Q-GALEN-VGL--RG-GSYSASS-K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SGEEILILDDLRE---DS-L----APADWLKLFDPINS-AR-MSARYRNKLVVP-R---LVIMSAYM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FFG--QI-----------------QE-EDINQYLRRVNYSSEI---ARKHGMEE-------------RF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SEVRENRENGHYQRPDGS--SVVLNFDYEDLFC-SQDKD--DFIRKLL-EDCIYPRIL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AKDVTND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929940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NKI------------------------------------RIKNFVFEQYFDQE---------FWD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KKEWFMNWKE-FKENIFQEIYDRLKFYDTE--DKNIK-VAMIVHDKDK---------KW-N---D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PHIHVYVEL--PTKRSIERIADRIG-----ISQ-HFIE--PKG----KN--R----FFPFNEKAYLIHA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----PD--KYQYEVNEVE-TFET-----ID----YEQFVLENEKEFLKRSATV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--IDES-LD-LIFDKVLFGKI-TYDE----IMEDETL-------YRLYA--NNEQKFISAFNSFAQYKA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KALKNKEF-KMSVIYIQGKSGIGKSHLAGEIVEKI-C-EESEK-LSY--EGVSVYSASA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GEEILLLDDLRP---DS-L----ERADWLKVLDPMNK-SR-ISARYRNKAIAS-R---VIVLTNTET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FFK--NI-----------------KN-EDLDQYIRRINLTVGI---DEKQFPR-FDY-D--------SF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LSESKKLLEPKRERVNEDE--FIELRYGFEPVFS-TENKE--EFLDRLV-HKEILPKSF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-------------K-------G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BAM6696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KKK------------------------------------RIKVFVFEQYFDSE---------FWD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KKSWFQNWEE-NKDKIFQEIYDRLKFYDTP--ETQLK-IALIVHDKDR---------KN-N---GQ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DPHVHVYVEL--PTKRSLELVADRIG-----ISQ-HFID--ANG----RN--K----YFSFNQKAYLIHA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----PT--KHQYELSEVE-TFGT-----ID----YEKFILDNKDDFLKRSATV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--INES-LD-LIFDKVLFGQI-TYDE----IMEDDSL-------YRLYA--NNEQRFISAFNSFSQYKA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KALRNCEF-KLSVVYIQGNSGIGKSHLAQEIVEKL-C-DESEQ-LGY--NGVSIY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GEEIILLDDLRP---ES-M----ERADWLKVLDPMNR-SR-ISARYRNKVIAA-R---VIVLTNTET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FFK--NI-----------------KN-EDLDQYVRRINLNVGI---TEKQFPR-FEY-D--------NY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LSETKKLGEPKKERISANE--FLERRYGFQPVFS-SDDKE--LFLKKLI-FDELLPKSF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-------------DKGVIRDVS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048401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EDK------------------------------------RIKQFVFEQQLKAE---------YWD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RLKIFEHWEE-NKLLIFEEIYRRLKTLESE--KVKLECIAIIVHYLDK---------ND-L---NE--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FPHVHLYGKY--TDKRTLARIAKVLG-----IKE-QYIE--PKN----GN--K----YFEENQLAYLTHA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----PD--KYQYPTHEVE-TFGT-----FD----YSNFILINTKKFEKQSATV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--TDES-LD-LINQQILKGEL-FLED----ILADDDL-------FLLYS--NHKLQFKQAFDSYAERLA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LKDLTTGKY-KLTVMYFQGKSSLGKSYLARTIAQKV-R-EYAEE-NKF--KS-RIY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YGEDIILLDDIRP---DS-L----RKAGWLKLLDPINT-SR-MSARFTNKQVVP-R---LILITNTQ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FFN--IF-----------------KD-EALDQYIRRINFCTIL---SEKQQGKGYEG-G--------VY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LSQTKRLFSPKVRNISAYE--KEEINFDLEAIFS-TDNQE--EFTEKLL-ARYLLPRIY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EKD--FDF---LKSKIIEKAD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5822360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IEEK------------------------------------RIKQFVFEQQLKAE---------YWD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KLELFDDWQA-NKALIFEEIYRRLKTLESD--KVKLECISLIVHSLDK---------ND-L---Y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FPHVHLYGKY--SDKRTITRIAKVLG-----IKV-QYIE--PKD----KN--R----YFEENQLAYLTHA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----PD--KYQYPPLEVE-TFGT-----FD----YSNFILSNAKKFEKQSATVK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R--TDES-LD-LINQQILKGEL-FLEN----ILADDDL-------FLLYS--NHKLQFKQAFDSYAERLA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LKDLTTGKY-KLTVMYFQGKSSLGKSYLARTIAQKV-R-EYAEE-NKF--KS-RIYSASS-S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YGEDIILLDDIRP---DS-L----RKADWLKLLDPINT-SR-MSARFTNKQVVP-R---LILITNTQ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FFN--IF-----------------KD-EALDQYIRRINFCTIL---SEKQQGKGYEG-G--------VY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LSQTKRLFSPKVRNISAYE--KEEINFDLEAIFS-TDNQE--EFTEKLL-ARYLLPRIY---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IEKD--FEF---LKSKMTESSD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6134364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-QSKRN------------------------------------QLKSFYGTQQLEQE----NNEETFWN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NISLIKFPRK-NQRRIFEIIATRFRKSDNG--N--IAKIAFVLHDKDK---------DD-T---GN--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KPHVHWLLEL--KNKRDLDEIAYKFF-----VHP-QQIE--KGS----KG--K----NCFLGRIGYLTHQ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----PD--KFKYDVHDVE-TFGT-----FD----YADYISKNSAYFKKRLAFNR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Q--AKMD-VD-YYLQQVQQGIL-FLDD----IFLDLNL-------YNVYA--NNKQKFREAFDAYSELN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TNRDKRLGIF-DFTTIFIYGRSGLGKTTIAMAILDRL-K-ELAKS-DGI--KW-RSYSGSA-KN----AV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KAEELILFDDLKQ---DS-F----LIADWLKILDSRNE-ST-ISGRFHNKPLSA-R---LIILTTIE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KYFD--FG-----------------KD-EPKEQFIRRLSYIINV---SSFNMDDEQMIK---------T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NTPNKQ-----------------DNYHLKEKYK-EIGMD--NLLNSEWINEIYERIKG-------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RK-----------------WIT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737121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IKAKTI------------------------------------QAKTFFGMQYLEKE---------YWH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TLSLMTDPRK-NQKEIFALVCEKFRQDYQD--D--IVTLAIVLQDKDI---------NE-N---G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PHLHWAIHL--KERTTLNKIAKAFQ-----VEP-QYIE--TGN----QG--K----NAMIGRLAYLT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----PD--KFHYDPQDVE-TFGT-----FD----YVNFVNNNKMKFKKLLATK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A--TKYE-LN-HLLQQVQVGKL-FIED----ILSDEKY-------YFVYA--NNLAKFKEAFEAYAQRN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TIQDRVAQKF-EFTSIYIYGKSGSGKSEIAYDILKQI-E-LLSQE-VGL--RW-HSYFGGS-KN----AV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KGEELLLFDDVRP---ET-F----SPADWTKILDYKNK-SA-LSGRFHNRPLSN-R---LVLMTNTQ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FFK--F------------------EN-EPIEQYLRRLTYVIRV---EAVGTMDEEMKQ---------T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ILAPDRA-----------------CNYHLREVYQ-LTGKA--ELYNSKWLDTLFKQLMN--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KPSLPTLDGKSDSTI--CEVI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6|WP_0145717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VQQTQI------------------------------------QNIRFHITQFLKKE---------YWQN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ISAVDFK-----DSIAFQKQIFMALIPL------G-LVKFASIIHDKDL--------QLD-Q---V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PHIHAIVEF--EKKKDINVVALALG-----LEP-QYLD--TAK----RG--R----YAEENLLAYLIH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----KT--KYQYSPKEVS-TFGT-----FN----YMAYEEEHRKRWKNQAIVAK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KDEQ-LP-ILLEAIREGAL-NREQ----VLENPDS-------LFLYQ--RHIMEFQAAFEGYLLKA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KKAIKSGEL-KLTTLYIYGLSNAGKSRFAETLGETL-K--AKVR-GCE--NW-TSYTTAS-TN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TGEQIVILDDLRA---KS-M----TAENWLKILDPERI-SK-SAARYHNKIISS-H---LIIITAPI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SFFH--QI-----S-----------ES-EELNQFMRRLSLTIEI---SQGKKE---------------RL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VNSIERKKNNGR---------PTFLEKPLHEKKS----LN--KALGSCI-TKLLNND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INKKPSDIKAATLSDDSSPLG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CDE1958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KQYEVVTQPE-----------Y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S-P-LQDIL----RK--YRTIKQWAYILHDKDKD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SHYHIYINFG-QQTVDSKDVAGWFG-----IPE-QFVN--KV---------E----GRKTDMLMYLTH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D--SQQHKHQYDFSEVV-AN-------FD----FKSEIEQA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KIIGDF-EKYS----Y--AQQLDYIHSLAVSEQP--KCFDRLQKLWKLQCQWL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NSDR-NLKVIFVTGKSGTGKTYFARKYMRA----------HE---LD-CYVSSSS-ND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-MGQKGIIFDDLRD---EA-F----EFADILKLLDNNTS-TA-MKSRFTNKVLNC-K---VMIITSFI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WYK--SVRY---------------SC-DGIEQLYRRINMYVHI---TEDEIV-VYD-GLSDKG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PHGLGKVYV---------------NEVKKLKEE-----NRKQREDAFGD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LTEKKDKF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CCZ6846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RKR-----KTNQGNL--------------------------SMRRCEIVSNLE-S----EDGEK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DI-ERMKQVLEE--KS--KTCIKEFSYIIHDKDVYTEEDERKNEK-Y-KC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KHIHLLLRF-FNQPQKLKNIAGWFQ-----IPP-NFVS--KI---------H----NRWDSAVLYQI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C--PE--KYQYDISEVT-AN-------FK----IENVINNF--MKRNSI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S--I----LM-D----ILNGEI-PEYQ----R--SV-IP------PLFRV--HYAREINEAFRCRVQNLQ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TVKSR-KMECIYITGSSQAGKTTLAKKIAEE----------KG---LP-YYISSSG-TD----FL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ALEPCVILDDIRP---SS-I----NLSELLKLLDNNTV-SA-VKSRYKNKCLNC-K---LLIITTVL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FYH--NVF---S-----------EED-EPMIQFKRRCGTHLRM---NKERIY-ISR--WDSLKK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YTEETEYL---------------NDILDR-YMPKEDQTEQDVINYVSE-T--MPFL--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DESEKMHGF-----------------------EIIDDLE-------SPFK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SCG872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RQKYKKENKNKSDSD--------------------------SKRRIEIVSRLT-D----DNGKI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I-NTIPDII----KK--HSCIEKYAYIIHDKDVYTEEDELANPN-H-KKG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PHIHLYLHF--NSPQHIPQIAKWFN-----IGK-QFLE--VC---------H----GREIDVLAYLVHL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SS--AG--KYQYNPLEIV-SN-------FD----VQEALNNT--LHQADI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ICQKIMSGEI-CEYN----K--VQMIG------PQILF--DSGYKIERAFKIQQETFE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CKNR-DTLAIYIEGPAQVGKTTFAKTIAKD----------KS---FA-YYISSSS-ND----LL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KQEPVVILDDLRP---DS-I----GISDLLKLLDNHTA-ST-FKSRYKNKYLNC-R---IIIITSTLE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RFFE--EVA---A-----------GKA-EPIEQLKRRCRIHIRM---NEKKIY-ISC--WDAAKK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DYVLARIQD---------------NDIPKF-YHVDKELSRKEINKFVDD-I--IPRS-------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RRPNNGEIIL----------------------------------------V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YP_00696102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KICEIVINKT-----------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K-TKIETILE---AK--TKAIQNYAYILHDKDTYQNDKEAQLNG-K-KVGD--I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WHIYLRF--NYAYDTKHISQWFN-----TQE-NFVS--KI---------K----GRFSDALMYMI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R--SD--KHQYDEKEVV-SN-------FD----WKSEAQQDIFNRKYKM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A--R----LK-EIIDKIESGEW-KRYD----L--INKIN------GYENN--IYYSAIKKAFERRIDFL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EMKR-EMECVFITGMSGSGKTTLAKKIAED----------NG---YK-AYVSSAS-ND----V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KGQECIILDDLRS---YC-L----VLSDLLKMLDNNTA-SS-VKSRYKNKVLEC-K---LIIITTV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FD--DIF--NK-------------D-ESITQLKRRCKFHIKI---DSKYIY-TSV--WNDVDK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NKPYKKP---------------NNLLNE-FQI-KRLSEKEEKDKIKK-V--LKTD---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DEDS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YP_00361707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KICELVINQK-----------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K-TKIETILE---TK--KKAIQNYAYILHDKDIYQNEKEAQLNG-K-KVGD--I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WHIYLRF--NYAQDTKHISQWFN-----TQE-NFVS--KI---------K----GRFSDALMYMIH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R--FD--KHQYDEKEVV-SN-------FD----WKSEAQQDIFNRKYKM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A--R----LK-EIIDKIESGEW-KRYD----L--ITKIN------GYENN--IYYSAIKKAFERRIDFL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EMER-KMECVFITGMSSSGKTTLAKKIAED----------NG---YK-AYVSSGS-ND----I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KGQECIILDDLRS---YC-L----GLSDLIKMLDNNTA-SS-VKSRYKNKVLEC-K---LIIITTV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FD--DIFK-DK-------------D-ESIIQLKRRCTYHIKI---DSKYIY-TSV--WNDVKK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NEPHIKP---------------NDLLDE-FQI-KELTEQEEKEKIKK-A--LKID---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D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ABC6580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KICELVINSD-----------K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K-TKIENILE---LK--KKAIQNYAYILHDKDIYQNEKEATLNG-K-NIGD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PHWHIYLRF--NYAHDTKHISQWFN-----TQD-NFVS--KI---------K----GRFSDALMYMI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R--SD--KHQYDEKAVV-SK-------FD----WKSEAQQDIFLREYKI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S--R----LE-EILSKIQSGEI-KECN----S--TNHIS------IIENN--IYSSAIEEAVKYRNNT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GMDR-QMECVFITGLSGCGKTTLAKKIAKN----------KK---YQ-TYISSGS-ND----V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SRGEECIILDDLRS---NC-L----GLSDLLKMLDNNTS-SS-VKSRYKNKVLEC-K---LIIITTV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FE--DIF--KK-------------D-ESIIQLKRRCKLHIKI---DSKYIY-SSI--WNPLEM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DLIDKKP---------------NNLLNE-FQL-KTLSKKEAKEFIKQ-I--TNT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DDI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WP_01116101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RICELVINSN-----------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Q-SKIENILE---AK--KNAIQNYAFILHDKDIYQNEKEAQLNG-K-KIGD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HWHIYLRF--NNAYDVKHIAQWFN-----TEE-NFVS--KI---------K----GRFSDALMYMI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R--TD--KHQYDEREVV-SD-------FD----WKSEAQQDIFLRKYKI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T--R----LK-DILTKIHSGEI-KEYN----I--TNYIS------IIEHN--IYSAAIEKAFKYRTNT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GIER-NMECVFITGMSGSGKTTLAKKIAKD----------KN---YQ-TYISSGS-ND----V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QGQECIILDDLRS---NC-L----GLTDLLKMLDNNTS-YS-VKSRYKNKVLEC-K---LIIITTV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FE--DIF--KK-------------D-ESIIQLKRRCKLHISL---DSKYIS-YSM--WNPVKM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YEKPFKKP---------------NNLLNK-FQI-KALSEKEQKEFIKK-I--TNID---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DED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ABC6579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LRICELVINAN-----------K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K-SKIENILE---LK--KKAIQNYAYILHDKDTYQNEKEAQLNG-K-KIGD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PHYHIYLRF--NYAYDTKHIAQWFN-----TQD-NFVS--KI---------K----GRFSDALMYMT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S--SD--KHQYDEKAVV-SD-------FD----WKSEIQKTNLNKQFKMNY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A--R----LK-EINSQIISGEI-KEYN----I--DERIN------VDEYY--VYSAAIEKAFKYRVIT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RIKR-QMECVFITGQSGSGKSTLAKKIAKD----------NK---YN-AYISSGS-ND----I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RGEECIILDDLRS---NC-L----GLSDLLKMLDNNTA-SS-VKSRYKNKVLEC-K---LIIITTVK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FE--DIF--RK-------------D-ETIIQLKRRCTYYIEI---DSKYIY-YSY--WDSIQN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DLLNKEP---------------NNLLNE-FKI-KSLSKQEARLKFKK-S--LKIN-------LPTK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DI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YP_00196681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RRICELVIKAD-----------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Q-TEIEKVLE---SK--KKVIQSYAFILHDNDKYLNEKEAKENG-K-SVGD--Y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IPHWHIMLRF--HQSQEFKYIAKWFN-----TTE-NFVS--QI---------K----GRFTDALLYLT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R--AD--KHQYQNHQVV-SN-------FD----WESEANQDTFMRKYKL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T--R----LV-DILNKINSGEI-KEYN----I--TNHIT------IIENN--IYSAAIEKAFKYRNSKL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EMDK-KMECVFITGQSGSGKTTLAKQISKN----------KN---YT-PFISSGS-ND----V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ECVILDDLRA---DC-F----GVSDLLKMLDNNTA-SS-VKSRYRNKYLEC-N---LIIITTTKT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FFD--TVF--NK-----------SDD-EDVKQLKRRCRIHIKL---DLKNIT-YSI--YNPNTS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YEEVEKTP---------------NRIREI-FKT-KEQSKEEKKEFIKS-T--LNVE---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KXT2903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NP-----------GF--------------------------RLRRCEIVIKED-----------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K-DFIDKVLK----K--KKIIKKFAYILHNRDVLED-------------GS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PHYHIVLVL--KTPYDVEYIASWFK-----TSS-NFVE--KI---------K----GNMSDILNYLTH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D--LS--KFQYEDYEVV-SN-------FN----WKKTRDEGS-IKKYRL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K--R----LK-DLLTKIMNGEI-KEYN----I--SKKIT------VYENN--IYATALERAFKFRTNF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GVKR-NMDCIFITGKSGSGKTTYAKYLADQ----------KG---YS-IYVSSGS-ND----I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QSQECIILDDLRP---EC-L----GLSDLLKMLDNNTA-ST-VKSRYKNKVLEC-N---LMIITTTI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FFD--LVFY-KK-----------EKK-ETIVQLQRRCKVHIRM---DKKNIY-YST--FNSIK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CYEKEFVRE---------------NKILKE-FKI-KELNEQEQLEKI--------IE-------I-TG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IVDAISSDEKGKIKKIKPK------SHHKPL--KLEKHK-------LLRK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ODR3458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PV--------------------------KLKMCDIVSDTT-----------H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L-ETIQATGD-------KACIRHYAYILHDKDKNKD-------------GT--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PHYHVFLRF--EDTQDTKYVAKWFG-----IAE-NFVG--KI---------N----GKWTDALLYLTH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A--PS--KFQYPETDVV-SN-------YD----WKKEKNAK--LTSQSL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A--R----EA-EIVSLIANGTI-KKYN----Y--NEYIT------PVEYV--RLNASIKAAMNYRADMLS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NHNR-QLEVVYIVGGSGCGKSTYAKRLAEE----------KG---LS-CYVSSGS-ND----V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Y-GGQDCLILDDLRP---SC-L----GLSDLLKLLDNNTS-TS-VKSRYKNKILEC-S---LIIITTVKE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FS--KVF---E-----------HED-EPLKQLKRRCRTMIRL---SADTIE-ISV--YNDTS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YDPVNTYS---------------NPIAEL-YKT-EPLTQAELTAKVEKDF--CISG-------M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VPPAPVVSGDGFMEIVPD------GEPPFK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CCZ9334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ENEKAEKKKKDRTPK--------------------------TWKTCEIIQQLE-----------YM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A-EDVGSGLD-------HNAIKDYAYILHDKDVNDD-------------GS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AHWHIYIRF--KDSTPTDSICKWFG-----ITS-NYIG--RI---------Q----GRFADALAYATH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V--PE--KYQYLDEEVK-SN-------FD----FVKERDTA--RSKEAD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Q--R----KA-EISDLIISGVI-REYN----Y--TDYIT------IQEYD--RFRKSIDNAFKYRLDKI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GENR-DMEVIYIFGDSSCGKTTYAKELAAQ----------NE---YS-CYVSSGG-ED----M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KGQDCVILDDLRA---ND-I----NFSSLLKLLDNHTQ-SM-VRARYHNKFLEC-K---LMIITTSKS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LFR--ELP---G-----------SDN-EDITQLRRRCKLYIKM---TPLTMT-IRM--WQPESL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LYVQTLD---------------NPVHGR-YAA-RDKSLDEAKAYVNN-V--LFFP--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--TAETMAKGEGFRELTDD------EADLFS--DQMKL----------PL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CCY6169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EKKGE-------PS--------------------------SWRTCEIVQQLE-----------YM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Q-EDVEAGLD-------HNAVQDYAYILHDKDVHE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PHWHIMIRF--KRPVQTESLCKWFG-----IKS-NMIG--YI---------L----GTFGDAVAYLTH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K--PE--KYQYLDEEIK-SN-------YD----FKVEVEKA--LSKKKA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Q--R----KE-EIIELIRSGIV-REYN----Y--TEYIT------ALEYD--KFKRAIDNAFTYRRDT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SLDR-HMNVIYIYGGSGTGKTTYAKQLAIN----------KG---LS-CYISSGS-ND----P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DCLILDDIRP---GD-F----LLSDFLKILDNNTQ-ST-VKSRYKNKLLEC-Q---YLIVTTSF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VFFD--LLL---D-----------SEG-ESVKQMERRCTLKIQM---NTSTMT-TYV--YQPVSG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KKVSILK---------------NPVSEV-YNK-RDLTDEECQAYVDS-L--LLPG---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-----SLSDLGFKADVPPD------VALAFEQWNQEEFK-------QDNL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WP_01928250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DSKK---------II--------------------------TMRQCELVSNIE-----------H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L-EYIKEKLESLATN--GKSVTDYAYIVHDKDTYEKDGETSDGK-KFKKGD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VHLMMKF--KSPQKVHCIAKWFK-----VKD-NNIN--KI---------K----SKWVSALRYLIH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H--PE--KHQYNVDEVI-AN-------FD----YSEEKDKIN-THNNKK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Q--R----KE-EIVNNISKGEW-KALD----LYNTDNIT------ELEFV--EFSADINKALNYRQTFLQ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NKGR-DMNVIYISGGSGSGKTTLAREYAEK----------KG---HS-IYVSDGG-KN----PM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MGQDCIILDDFRP---DV-M----GFSDLLKLLDNHTS-SM-VNARYYNKFMEC-K---LLIITTID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DFFK--KMQ---D-----------TKG-EPIKQFERRCKTKMLV---DSDTVR-FYS--Y--AI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EFSGLIP---------------NPLKDREYAPNASVDVDDFAEAFGV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SDQISKSEIK-------VVGF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WP_0025781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AK------KVTDP--------------------------CRVICEFQNQIE-----------YT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E-SSFKNIVNNL-YK--RGIILDYAYIVHDKDTYTEQDELDDIK-N-KAGN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THIHGMLRL--NNSYKFSTIANWFD-----VTA-QRIR--KI---------E----TSYAAACAYLIH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NN--PE--KFQYDPSMVI-SS-------FD----YNEKAQLTNENHMKKLKK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RILEEVEAGTL-RGYN----F--HENYA------FSDRV--ALRSYLNNAID--EIIKT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LNSNKER-DLEVIYIHGSSGAGKTTYAKMTAKA----------RG---LI-YATSGED-RD----PV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DSHPCMILDELRP---SS-M----KLTSFLKLVDNNTE-SM-AGARYHGKAFEC-K---LIIITSIL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FFK--NLQ---A-----------NDN-ETAIQIKRRCKTMFDM---DRDNIE-IYE--WDDCNL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YFYCGRKK---------------NPIPTL-YHI-EPKSIEELRAKACEVAGIDLSE-------LDI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PEVIGIVG--IPFEAVYPTIPPDIATKIKHNPWLYLNEHPEHKAIPLNQL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CUN6286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EKTVT-----------------------------------TPTLCEVQTQIP-----------F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K-EKMLSIIAEHTTA---GHIKEWAYILHDKDIKE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PHWHIELRL--TRGRRLTDIASWFG-----LPT-SCIQ--TSK-------------GRYEPMLQYLIH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NS--SE--KYQYAESEVV-AN-------FN----YSERMQVIRDIQAKKN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AKDKRIS-EIVELIANGTI-REFN----I--DEFVT------VREYD--KYRSHIKNALEYRSIIL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KQNTR-NMEVIYIYGKGGTGKSSFAEAIAKE----------RG---FS-FKRSASE-RD----PL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KGQDSFALDDVRG---NT-F----EFQDWQGVLDNFQD-RP-GSSRFHDKHFEC-K---LLFITTTDS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FWK--EMSA--------------KPN-EDSHQFFRRIKTVIHM---TGDEIL-CKR--YDEETH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SFGKEHIME---------------NDTYSRFDVHSE--TDEEQKEKLAHSL-------GVDKSRLKQK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VEKPEGVIGEPIPFETVYPTIPKDIIEQVKHDPWKYLKAHPEHKAVPLNQL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7|WP_02850983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PDK--------------------------------------SWRTCEITQDCC-----------YW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P-ENVHKFI----DG--WSSVKDYAYILHDKDKKDD------------NT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PHIHLMLRF--SCAVHTSNIAKKVG-----IPE-NRIQ--KM---------K----S-WSAALNYLTH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DE--HKPWKHVYDTAEVI-SN-------FD----WQLESESAHQAKQLRADK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G--R----EK-EIVEAIASGEI-RLFN----L--SEHIT------SYEEN--LYSKAIKTAFNRRTRDL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KNER-NMEVIFISGESGVGKDTFAREWCKD----------KG---LS-YF-TTGN-NDKS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MGQDVIIWSDARD---DV-Y----KPAQIHTMLDNHWS-ST-QKARFVDQVLNC-Q---YFIITSVK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WYK--NFY---S-----------KEG-EDIKQLYRRIKTWYDM---NDKDIS-CRI--YDQNLN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YIYTDSYLNIYGHKSEYLKMLSWNGMSDL-FRR-TSNIVEELEKNNANFF--DVYE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DETSELRSCLDAIHDIQANFYEHGKEIRYDKEIDGIVVDDIYE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3368382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V---KARNVMFVQQIE-----------Y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SSNL-QDIIEYMT----N--ILKPHRFAGILHDKDIGQD-------------GN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PHIHLVLQF--ESARSLNNLAKLTK-----QPI-QCFE--QW---------R----GSVNNAYSYLV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SN--QD--KYQYSPKEVI-AN-------FD----YLLLLDTIER-NVTKR-Y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--DTMI-ID-NLLDLLYTGNI-TKSE----I--EQRL----T--GSQYA--KARQKIETVYLKRLETQA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WRQEMIDKNE-IVTIIWLFGKAGTGKTRLARQYAEQ--Y--------D---LN-YFITGSI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-NLEHVIILDELRP---HQ-F----DYSDLLKMFDPYNVKAM-ASSRYFDKPLLA-N---IY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YDFFL--ELTK-KRK----------SHI-DSWGQLMRRLSLVVEV---KKEHLQ-FYK--YEPMDQ--M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YIDHGNKLP---------------NPFKNQ-----TDREE-------TIQDKSYQ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LEL---NK-----------K----------</w:t>
      </w:r>
      <w:proofErr w:type="spellStart"/>
      <w:r>
        <w:rPr>
          <w:rFonts w:ascii="Courier New" w:hAnsi="Courier New" w:cs="Courier New"/>
        </w:rPr>
        <w:t>K</w:t>
      </w:r>
      <w:proofErr w:type="spellEnd"/>
      <w:r>
        <w:rPr>
          <w:rFonts w:ascii="Courier New" w:hAnsi="Courier New" w:cs="Courier New"/>
        </w:rPr>
        <w:t>--E-RN----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EFO5352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V---KARNIMFVQQIE-----------Y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SSNL-QDIIEYMT----N--TLKPIRFAGILHDKDIGQD-------------GN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PHIHLVLQF--ESARSLNNLAKLTK-----QPI-QCFE--QW---------R----GSVNNAYSYLV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SN--QD--KYQYSPKEVI-AN-------FD----YLLLLDTIEK-NVTKR-Y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--DTMI-ID-NLLDLLYIGDI-TKSE----I--EQRL----T--GSQYA--KARQKIETVYLKRLETQA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WRQEMIDKNE-IVTIIWLFGKAGTGKTRLARQYAEQ--Y--------D---LN-YFITGSI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-NLEHVIILDELRP---HQ-F----DYSDLLKMFDPYNVKAM-ASSRYFDKPLLA-N---IY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DFFL--ELTK-KRK----------SHI-DSWGQLMRRLSLVVEV---KKEYLQ-FYK--YEPMDQ--M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YIDHGNKLP---------------NPFKNQ-----TDREE-------TIQDKSYQ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LEL---NK-----------KRKGMNKCKKFK--Q-LP----T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95239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V---KARNVMFVQQID-----------Y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TPNI-QAIIKELT----D--VLKPIRFAGILHDKDIGSD-------------GT--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PHIHLILQF--ESARSLNNLAKLTS-----QPI-QCFE--QW---------R----GSINNAYSYLV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SD--QD--KYQYSPKEVI-AN-------FD----YLFLLETIEK-NVRKR-N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N--DSMI-ID-NLLDLLYAGEI-TKSE----I--EERL----T--GSQYA--KAKHKIDTVHLKRLEIQA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WRHEMKNKNA-IVTIIWLFGKAGTGKTRLARQYAEQ--F--------D---PN-YFITGSI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-NLEHVVILDELRP---HQ-F----DYSDLLKMFDPYNDRAM-ASSRYFDKPLLA-N---VY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NFFL--ELTK-KKQ----------SHI-DSWGQLMRRLTLVIEI---SKEYLQ-FYK--YSPLDQ--M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YVDHMKKLS---------------NPFKDE-----NEKTN-------LIHNNSYE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LEL---NQ-----------E----------ENNE-KH----I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2441083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-----------------------------------V---KARNVMFVQQIE-----------Y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NSSNL-QGIIHDIT----E--VLKPIRFAGILHDKDKGQN-------------GD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LVLQF--ESARSLNNLAKLTE-----QPI-QCFE--QW---------R----GSVNNAYSYLV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SN--QD--KYQYSPKEVI-AN-------FD----YLLLLDTIEK-NVTKR-H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N--DTMI-ID-NLLDLLYTGEI-TKSE----I--EQRL----T--GSQYA--KAKAKIEAVHLKQLENKSC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QKEMREKNE-KSIVIWLFGKAGTGKTRLARRYAKQ--F--------S---ET-YFITGSI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QMEPVIILDELRP---HQ-L----DYSDLLKMFDPYNVKAI-ASSRYFDKPLLA-N---VFIA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DFFL--ELRK-GRH---I------ADV-DNYQQLMRRLTLVLEV---SKQFIE-MYS--YDKHLG--L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LKDGKQKLP---------------NPYYQE-----EVADYN--------ETERLE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KNL---TE-----------K----------GMQD-EK----I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CYX4611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ARNVMFTQQVS-----------Y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TSGNL-TDIIEEIR----E--KMKPKRIAGIIHDKDLDEN-------------SQ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PHVHIVLQF--DSARSLNNIAKLFN-----QPV-QCLE--AW---------R----GSVNNAYSYLV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SA--SN--KHIYDPKEVV-AD-------FD----YIELLEKIRQ-NVTKQ-S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--DSVI-IN-NLLDLLYEGAI-SKQE----I--ESRL----S--GSQLA--KAQSKIETIHLKRLEQNA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QKEMRERNE-KSTVIWLFGKAGTGKTRLAKHYARQ--Y--------S---DT-YFITGST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QMEPVVILDELRP---HQ-F----DYSDFLKLFDPYNEQVM-ASSRYFDKPLMA-N---TYIV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DFFL--ELRK-SRH---I------AQV-DSYQQLMRRLTLVLEV---SKQFIE-MHT--YDTYLQ--L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LKDGKQKLP---------------NPFYRE-----EKADYG--------EQERFN-L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FKEL---TE-----------E----------GKQD-ET----S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&gt;pCRESS8|CYW87437.1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M-------------------------------------------KARNVMFTQQVS-----------YL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TSGNL-TDIIKEIR----E--KMKPKKIAGIIHDKDLDEN-------------GQ--L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VKPHIHIVLQF--DSARSLNNIAKLLN-----QPV-QCLE--AW---------R----GSVNNAYSYLVHHT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QSA--SN--KHIYDPKEVV-AD-------FD----YIELLEKIRQ-NVTKQ-S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IN--DSVI-IN-NLLDLLYEGAI-SKKE----I--EQKL----S--GSQYA--KAKAKIEAVYLKQLENRA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QKEMREKNE-KSIVIWLFGKAGTGKTRLARHYAKQ--F--------N---EI-YFITGSI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QLEPVIILDELRP---HQ-F----DYTDLLKLFDPYNEQVM-ASSRYFDKPIMA-N---IFV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DFFL--ELRK-SRH---I------AQV-DSYQQLMRRLTLVLEV---SKQFIE-MYN--YDKHLG--L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LKNGKQKLP---------------NPYYQE-----EAQNHN--------ETNQFE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KDL---TE-----------K----------GIQN-EK----I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144880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MYQQQLS-----------HL-P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---I--------KRKTL-NSIVKSLV----E--RLEPLKIAAIIHDKDVNEE-------------GD--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KHVHVVLQF--ENQRSLERLAKVLN-----EPI-SSFQ--QW---------R----GNVNNAYSYLV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EA--KG--KYQYQLEEVK-AN-------FD----YPALMSDITK-KIEQK-I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--DSEI-IK-SLLDQLGAGEL-SKDE----V--ILNL----T--GSQFA--KAKKQINDVYQQVQEQK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WLEEQKSKNE-PITVIWIYGSSGTGKTALAKKYADE--Q--------N---VK-YFITGSS-RD----S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DGEHLVILDELRP---TT-F----NYDDLLKMLDPFGENPK-APSRFFDKSLMI-D---IF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FYD--EIFR-HKK-----------TV-DSFGQLQRRITFVQFI---TQDYFE-MQN--YNDLEK--K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SVEDTRQK---------------NYLLEK-----LKKKYN------TNGRQTYD-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NQLLT--------------------------------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044421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T-----------------------------------T---KAVNVMYEQQLR-----------YL-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I--------KRKTL-NSIIKLLI----E--CLKPKKIAGIIHDKDINDK-------------GE--V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KHVHVVLQF--QHARSLKNLARLLK-----EPV-SAFQ--KW---------H----GNVNNAYSYLV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ADA--QE--KYPYSLEEVK-AN-------FD----YPQLMKNISK-KITGS-NR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R--DNEI-IK-QLLDRLGAGEL-TREE----V--ISNL----T--GSQFA--KAKKNIQDVHEQVQAD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WLEKRKEKGE-STTVIWIYGQSGAGKTLLAKKYATK--K--------E---QD-YFITGSS-KD----S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QGEHIVILDELRP---KT-F----PYDDLLKMLDPFGETPK-APSRFFDKSLMV-D---VF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FYD--EIFR-RKK-----------TI-DSFKQLQRRINYVQFM---SSDYFE-MQE--YDVYSG--S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ISVPHSRKK---------------NTLIDN-----RNSPAP------LDNKKIHQ-E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SAFFPDDK-----------K----------GIEI-KH----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081783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T-----------------------------------T---KAVNVMYEQQLH-----------HL-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I--------KRRTL-NSIIKQLT----E--CLKPEKIAGIIHDKDVNDE-------------GV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KHVHVVLQF--QHARSLENLARLIK-----EPV-SAFQ--KW---------H----GNINNAYSYLV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DA--QE--KYLYSLEEVK-AN-------FD----YPELMKSISK-KINKS-N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R--DNEI-IK-QLLDRLGAGEL-TREE----V--ISNL----T--GSQFA--KAKKHIQDVHEQVQAD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WLEKRKEKGE-PITVIWIYGQSETGKSLLAKKYAAK--K--------A---KN-YFITGSS-KD----S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Y-QGEHIVILDELRP---KT-F----PYDDLLKMLDPFGENPK-APSRFFDKSLMV-D---VF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FYD--EIFK-RKK-----------TI-DSFKQLQRRISYVQFM---SSDYFE-MQE--YDIYSG--S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SVPHSRKK---------------NTLING-----TKHPAT------LDNKKIHQ-E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SDFFPDDK-----------E----------GSET-NH----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622690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DKENC------------R------------------V---RSKNMMYTQQIR-----------HL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VGST-DQLVSRVK----K---MAPKRYALIVHDSDVNEQ-------------G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DHVHVMLSF--ENARSINSIAKELG-----DEP-QSIE--MW---------K----GKAENGYS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DS----GNKYQYPPSRVI-AN-------FN----YQEEIKRITE-EVERS-R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TAN-SK-ILLDSLYKGEI-SKEE----L--EKRL----S--GSQYG--RMRRQIEDVWCKHLQFQA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REEMKKSGK-RIKVIWISGEAGTGKTSLAKEYAEK--S--------G---RP-YFITGSS-RD----I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SGEHTIILDEFRA---DM-M----KYPDLLRILDPFGSQVM-APSRYNDKPLAC-D---LILITSPYN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YR--QLFS-RAP---A------NFV-DSLEQLLRRISLTIEM---DASHIR-AVE--YDKEAE--A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AVDNAEKE---------------NRYSRH-----YREQD-------STASNPKE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ESMFREAPCVEPGSLASVGK----------EGDN-EQ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SCH5529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GSAP--------------------------------R---KTRAMMYEQQLC-----------HL-P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SV----DEMYRRIE----A---LAPKRYAGIVHDHDITDA-------------GR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DHLHVMMEF--ANPRSVRSVAKSLG-----DKA-ERLE--AW---------K----AGTENGFSYLC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GA--RS--KYQYDPSLVR-AN-------FD----YPAALASIES-RVSKA-R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HSN-IK-ILLDDLLEGRI-DREG----L--ISQL----S--GSEYA--RAKRQIEDVYARRLQVSA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RAKMRDEGR-RVQTIWIFGPAGTGKSSLAKQYAQS--K--------G---EP-FFVSGST-RD----V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AGQHTIILDELRP---SS-I----PYADLLRVTDPYAIEVM-APARYADKAIAA-D---LIIVTTPYN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FYC--EQVR-GAT---VGR---PDDI-DGFGQLERRLSLVVEM---QQKEIC-LSE--FRVELG--T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WPADGSSRP---------------NPYSSF-----AR-GS-------SGSGDSAH-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YEALL---------------D----------SGTV-TA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29001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P---KQRAIMYTQQMR-----------LA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ILSDW-KKEIDRIV----K--LLEPLLWAGILHDKDVNED-------------G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LMMYF--KHARSPHSIAWEIN-----ERI-ERLE--FF---------K-----HPNNGFSYLV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DA--QN--KYQYPISEVI-SN-------FD----FAKKLENIRK-QVERN-Q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EGEL-IR-EYLDMLYDGLL-TLEE----I--ESEL----T--GSQYA--KASTRLKAVAEKRQERL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LNRMKYEQK-TKQVVYIYGESGLGKTRLAKTYAEN--K--------N---TS-YFVTGSS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QNQETIIIDELRP---DS-F----RYDDLLKILDPYNFDVF-LPSRYIDKALTA-E---LIF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YD--NFQT-S------------KRI-DRFDQLERRIQTAILV---EKDNIF-YTH--YNYESR--E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KDDSNFFT---------------NPFES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Q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049232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SSEKKTNK----------------KIP---KQRAIMYTQQMR-----------LA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ILSDW-KKEIDRIV----K--LLEPLLWAGILHDKDVNED-------------G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LMMYF--KHARSPHSIAWEIN-----ERI-ERLE--FF---------K-----HPNNGFSYLV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DA--QN--KYQYPISEVI-SN-------FD----FAKKLENIRK-QVERN-Q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EGEL-IR-EYLDMLYDGLL-TLEE----I--ESEL----T--GSQYA--KASTRLKAVAEKRQERL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FLNRMKYEQK-TKQVVYIYGESGLGKTRLAKTYAEN--K--------N---TS-YFVTGSS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QNQETIIIDELRP---DS-F----RYDDLLKILDPYNFDVF-LPSRYIDKALTA-E---LIF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YD--NFQT-S------------KRI-DRFDQLERRIQTAILV---EKDNIF-YTH--YNYESR--E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KDDSNFFT---------------NPFES------QPIHR---------ANSFFT-Q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ETTIQRK----------------------------------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009356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SSEKKTNK----------------KIP---KQRAIMYTQQMR-----------LA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ILSDW-KEEIDRIV----K--LLEPLLWAGILHDKDVNED-------------G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LMMYF--KHARSPHSIAWEIN-----ERI-ERLE--FF---------K-----HPNNGFSYLV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DA--QN--KYQYPISEVI-SN-------FD----FAKKLENIRK-QVERN-Q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EGEL-IR-EYLDMLYDGLL-TLEE----I--ESEL----T--GSQYA--KASTRLKAVAEKRQERL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LNRMKYEQK-TKQVVYIYGESGLGKTRLAKTYAEN--K--------N---TS-YFVTGSS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QNQETIIIDELRP---DS-F----RYDDLLKILDPYNFDVF-LPSRYIDKALTA-E---LIF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YD--NFQT-S------------KRI-DRFDQLERRIQTAILV---EKDNIF-YTH--YNNESR--E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KDDSNFFT---------------NPFES------QSIHR---------ANSFFT-Q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ETTIQRK----------------------------EQ----Q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KXA5844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PKTKRKEILEMSSEKKTNK----------------KIP---KQRAIMYTQQMR-----------LA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ILSDW-KKEIDRIV----K--LLEPLLWAGILHDKDVNED-------------G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HIHLMMYF--KHARSPHSIAWEIN-----ERI-ERLE--FF---------K-----HLNNGFSYLV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DA--QN--KYQYPISEVI-SN-------FD----FAKKLENIRK-QVERN-Q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--EGEL-IR-EYLDMLYDGLL-TLEE----I--ESEL----T--GSQYA--KASTRLKAVAEKRQERL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LNRMKYEQK-TKQVVYIYGESGLGKTRLAKTYAEN--K--------N---TS-YFVTGSS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QNQETIIIDELRP---DS-F----RYDDLLKILDPYNFDVF-LPSRYIDKALTA-E---LIF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YD--NFQT-S------------KRI-DRFDQLERRIQTAILV---EKDNIF-YTH--YNYESR--E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KDDSNFFT---------------NPFES------QSIHR---------ANSFFT-Q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FETTIQRK----------------------------EQ----Q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3609356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MYTQQLQ-----------H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PFQDV-AAFQSRL-----E--NINVAEYAFIIHDQDT-VD-------------GH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SHIHAVLRY--QNARSVDSVAKQVS-----DKA-QYIE--IW---------N----GNYANAYAYLVH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GA--SR--KYQYPLDSVT-SN-------FD----FKERIESFSS-TGNRT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NQLA-IK-YILDEIVSGKILTKEE----A--YQLLP------GSLLS--KSVNNINSAFQIRQVLEA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WRKDKKASGE-RIHVIWIFGVAGTGKTRFAIDFFKK----------LN---MK-YFKSGSS-K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SGQHGIILDDLRP---NEGL----SYADLLRFLDPWNLEAM-AASRYFDKGLQA-D---YVIITSPLG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YD--SLFT--------------DEM-DAFDQLTRRLETVLYF---DRQSIM-ECE--LMSLNYKLQ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ASTSLKVE---------------NRWYVP-----EEEQSEGHFNLSEIQN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LFKDEEETNTDE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EEJ4306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PK---------------------------------------RSRTFMYTQQLQ-----------H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PFQDV-AAFQSRL-----E--NINVAEYAFIIHDQDT-VD-------------GH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SHIHAVLRY--QNARSVDSVAKQVS-----DKA-QYIE--IW---------N----GNYANAYAYLVH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GA--SR--KYQYPLDSVT-SN-------FD----FKERIESFSS-TGNRT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NQLA-IK-YILDEIVSGKILTKEE----A--YQLLP------GSLLS--KSVNNINSAFQIRQVLEA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WRKDKKASGE-RIHVIWIFGVAGTGKTRFAIDFFKK----------LN---MK-YFKSGSS-K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SGQHGIILDDLRP---NEGL----SYADLLRFLDPWNLEAM-AASRYFDKGLQA-D---YVIITSPLG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YD--SLFT--------------DEM-DAFDQLTRRLETVLYF---DRQSIM-ECE--LMSLNYKLQ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ASTSLKVE---------------NRWYVP-----EEEQSEGHFNLSEIQN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LFKDEEETNTDE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490027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EKSPETNHSADSQLMTAE----------------VGK---KYRQFMFVQQLR-----------YL-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Y-DL-TALNERI-----D--IIKPLEFAYVVHDKDLTED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IEPHLHLALRF--ENPVSLKRLAESLE-----TEP-QYIA--QW---------K----GAANNLYSYLI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TA--SD--RYQYEVNEVV-AN-------FD----FPGKIERIEQ-AIQGR-KG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--DGTL-LN-ETLDALLEGNI-TLFD----A--FEIL----P--GRIAG--KHRKKLESAYQTRMELN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WLENKKALGK-PIQVFWFYGPAGVGKTRYAKQYLSR--I-------DD---GE-IFISGSN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SKSHKVILDDIRP---NT-F----SYEELLRIFDPWNMEVS-VGSRYSDKNLQV-D---IFIITSPL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FVD--TLQV--------------FELDDNFDQLLRRLTTVMYF---DDQYIYPAVP--YLGMGKEIH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LDEDNKVI---------------NQWSGH-----QGEQEHGLQLVREAGRKTIE-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LEMMSQEQDKLTDGKGIRKE----------RTDE-RD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6235907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NK---------------------------------------KYRTFGYTQQLS-----------HL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QRL-EDFPRLM-----E--EAGVEQYAYIVHDKDRTAD-------------GV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SHVHVVMKF--ENPRSLQAVSKIFH-----DSP-QYVEP-KT---------R----NGYNNMLAYLT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GA--TM--KHQYDPDAVA-AN-------FD----YSDALEKITA-KVEQR-D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KTR-LD-ELLERLMDYSI-TYEE----A--VGEL----T--ASEFS--RYHQRLKVTAEYGRQQY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WIKEHEDNHK-PIEVIWITGPAGSGKTVEAKKIARE--K-------SD---KD-FYVAVGV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TDENVIILDDLRA---KT-F----DYNTLLQLLDPFNS-TM-ADARYSNKTLIA-D---TIIITSV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DFYH--MLVP-EIY----------RDV-DTYKQLERRISQIIR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KR----C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846987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---------------------------------------RFRQFMYTQDLD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I-KSLQSLI-----K--TEPLEEWAYIIHDKDKNED-------------N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KHLHLVLKY--KNPQTLHHISNLLT-----DKD-QYFE--IW---------N----GRINNAYS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EA--RE--KYQYSPSEVT-AS-------FN----FEKRISKIKD-SISN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NNK-VQ-TYIQRYAEEEI-SYKQ----L--IDQI----G--LINIA--KNKRLIDTIQNLLISKH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HNF--EGK-KMICLWLWGDAGVGKTTYAKKLLSQ---------------EN-YIVLGSS-N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NY-TDESFAIINDLRP---ED-W----KYADLLRLLDPYEHNKM-APSRYHDKELNL-E---MI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SFYH--NSRI-FN-----------PKI-DSFEQLKRRIF-PIHI---TPEFIRKEKSYGYFA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N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632437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EI--------------------------------------RARQFMYMQDFA-----------HL-K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F-TELTNIL-----T--KANIQEWAYIIHDQDLDQG-------------NR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KHLHVVLKY--ANPQILSHVVRLFN-----DKP-QYLE--VW---------Q----GRISNAYS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LEA--KD--KYQYDPNSVV-AS-------FD----FPARITEIQS-SVNQSR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NSKV-VA-NFLTQYANEEI-DYQE----L--ADII----G--LAEVA--KRKSVIDNITKLIADKKH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HEY--HDR-KAETIWLWGEAGVGKTRYANKLVRG---------------EK-VAI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HGEHYVILNDLRP---ND-F----RYADLLRLLDPYEHDKV-APRRYHDVKLNV-E---ML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FYQ--HVKI-AD-----------EKT-DTFEQLKRRVH-AIHI---TPKFIAEVFQ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DNE-----SEF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EELFGG----R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915068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QEL--------------------------------------RARQWMYVQYFK-----------Y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I-NNLTEIL-----T--KDNCQEWAYIVHDKDTKED-------------GS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PHVHVLIKY--SNPQTLKHVANLFK-----DKP-QYFD--IW---------K----GRINNGYSYLIHS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EAINKG--KYKYSPNEVV-AS-------FD----FSKRIEKIQR-QVLNKK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KSNN-SN-LFIEKYAEGEI-SYND----L--ENII----G--VVQVA--RHKTIIDHINQINASNKH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KSF--KGK-PMETHWLWGAAGVGKTRYAKWLAKN---------------DK-VAI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HGEHIVILNDLRP---ND-F----NYGDLLRLLDPYEHNKM-APRRYHDVYLNL-E---ML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SFYK--QCKI-DN-----------PEV-DTYKQLNRRVH-AVHV---TKDFISDIVP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YEF-----NMN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FENLGF----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456778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G----------------------------------VPR---RARQFMYMQDVD-----------HL-K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E-KSLKSIL-----N--KSGALEWSFIKHDQDIDEN-------------G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YHVILKY--EYPRSILSVAQIFK-----DQT-QYVE--IW---------S----GRIANA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EA--AT--KHHYQDNEVV-AS-------FD----FHKRMEEIRK-KIKK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SKY-VM-EMIERYANNKL-TYEE----L--AKEL----G--VMPMA--KHQQLIDRISQVQEEEAH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WLTKM--KGK-SMKVIWLYGAAGVGKTRMAEIMLSK---------------HK-YVI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HGEHYIVLNDLRP---ND-F----PYSDLLRLLDPYQHDKA-APSRYHDKKLSA-E---EI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DFYR--NISI-HD-----------KSV-DTIDQLLRRVI-PIKI---TPSFFKSVL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KRA-----KRRA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KS----N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712504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EI---RARQFMYVQDLN-----------HL-S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E-SDFKQIL-----N--QSGAMEWAYIKHDKDKDQE-------------GK--I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IHAVLKY--ENPQKLSTIANLFN-----DQA-QYVD--VW---------K----GRIANAYSYLL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EAREQG--KHVYKDTEVV-AS-------FD----FPARMKNIRT-KISK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PKY-IS-SLINQYAEGKI-QYQE----L--EDQI----G--ISQLA--RRKKLIDQIDELKADKEH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KKF--EGK-PMHTLWLYGEAGVGKTRYAEYLLRK---------------KK-YVI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NGEHFIILNDLRP---ND-F----NYSDLLRILDPYQHDKA-APSRYRDKKLSV-E---EI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FYR--TTKI-DD-----------RQV-DTVDQLLRRIQ-PIHV---TPKFIKRRLK--I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KRP-----KHT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QD---N----A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604616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KVKEPRARQFMYVQDLD-----------HL-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E-KDLSTIL-----K--QSGALEWAYIKHDKDKDQD-------------GK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IHVVLKY--ENPQKISSVASMFK-----DQP-QYVG--VW---------K----GRIANAYSYLL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EEAQAQG--KHVYKASDVV-AS-------FD----FEARMKSIRA-KVTK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PKY-VS-SLIDQYAESKI-TYDE----L--ESQI----G--ISQLA--RRKKLVDQITELRAEKEH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LKDF--KGK-KMKVLWLYGAAGVGKTRFAEYLFRN---------------KK-YSILGSR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CGEHFVILNDLRP---RD-F----SYSDLLRILDPYQHDKS-APSRYHDKKLNL-E---EIIITTPY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DFYK--YVFI-DD-----------RRV-DTDEQLLRRIQ-PIHI---TKSFIKKRLK--T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KKS-----KQNG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QN---N----A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364148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------RFRQFMFVQDVE-----------HM-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F-EELPNIL-----K--SESSSEWAYIKHNHDNDKE-------------DT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DHIHVVLKY--RNPQTVAHVAKLFK-----DKS-NNVQ--IW---------I----GRINNAYSYLVHN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NA--TS--KHQYSIEDVK-AS-------FD----FKKRIKDIEE-NVSL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KQRN-IK-EAINGFAEGDI-DYKE----L--IETL----G--IVNVA--KNRNLIDSIQKIREQVIQ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WNQF--NGK-QMASLWLWGEAGVGKTTYAERILSN---------------EK-YIVLGNS-N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Y-NGEHYIILNDLRP---GD-L----KYADLLRILDPYA-IKY-TFGRYHNHPLLA-E---MI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FYK--NTRI-AN-----------RKI-DSLTQLQRRIF-EIHI---TKDFILKENK--Y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QRN-----SKEG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S----</w:t>
      </w:r>
      <w:proofErr w:type="spellStart"/>
      <w:r>
        <w:rPr>
          <w:rFonts w:ascii="Courier New" w:hAnsi="Courier New" w:cs="Courier New"/>
        </w:rPr>
        <w:t>S</w:t>
      </w:r>
      <w:proofErr w:type="spellEnd"/>
      <w:r>
        <w:rPr>
          <w:rFonts w:ascii="Courier New" w:hAnsi="Courier New" w:cs="Courier New"/>
        </w:rPr>
        <w:t>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354905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AI---RARQFMYTQDLD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K-EDLKTLL-----E--KSSAEEWAYILHDKDIGKN-------------GK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FHVVMKF--KDAKTISRVAKLFN-----DKQ-EYIE--VW---------R----NTIGNA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NA--KD--KHHYDPIEVV-SS-------FD----FETKIKQIRK-KVAKL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KKD-ID-DLIDDYSNEIL-TKTD----L--QEKI----G--VLEMA--KHKTLLDHIDDILAYKK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FLKDF--QGQ-KCTTYWIYGESGIGKTKMVREILEQ--L-------HP---NN-FVV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RGEEFIVINDLRP---RD-Y----EYGQLLTLLDPWEIDKM-APARYHDKYLNA-R---AIY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AFYN--ESGI-VN-----------SLI-DSFEQLNRRIL-SLHL---TSDTYNQMKA--DLIRD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QIAEAIWKI---------------KKTKST-----SQT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NDK-S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KRN0068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AI---RARQFMYTQDLN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K-EDLKTIL-----E--KSSAEEWAYILHNKDIDKD-------------GK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FHVVLKF--KDAKTISRIAKLFN-----DKQ-EYIE--VW---------R----NTIGNA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RNA--KD--KHHYSPTEVI-SS-------FD----FETRIKQIRK-KVA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KKD-ID-DLIDDYSNEIL-TKTE----L--QEKI----G--VLEMA--KHKTLLDHIEDILAYKK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FLQDF--KGQ-KCTTYWIYGESGIGKTKMVREILEQ--L-------HP---NN-FVI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RGEEFIVINDLRP---RD-Y----EYGQLLTLLDPWEIDKM-APARYHDKYLNA-R---AVY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AFYQ--GANI-VN-----------GLI-DSFEQLNRRII-TLHL---TEDNYDEMKA--DLIKE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QIAEAIWKI---------------KKQKNT-----SHT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SEK-N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CDA2646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AI---RARQFMYTQDLE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Q-EQLKEIL-----E--KSDAEQWAYILHDKDVNEK-------------G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FHVILKF--KDAKTISRIAKLFN-----DQQ-QYIE--VW---------H----NTINNG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NA--QN--KHHYDPSEVV-AS-------FD----FVTRIKQIRE-KVN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KHD-IE-NFIDDYSNEQL-TKEG----L--QEKI----G--VLEMA--KHKTLLDHIEDILAYKK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FLKDF--KGQ-KCTTYWIWGSSGIGKTKLVREVLEE--L-------HP---NN-FII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AGQEFIVINDLRP---ND-Y----DYGQLLTLLDPWEIDKM-APARYHDRYLNA-R---SIYITT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FYF--ECNI-SN-----------QVV-DSFEQLKRRIV-SLKL---TEDTYSDLKK--ELIEDE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IAEAIWKI---------------KSQKNT-----SHA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SDK-S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CDI4302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K----------------------------------KKI---RSHNFMYTQDLD-----------HL-P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K-DELKDRL-----E--KSGAEEWAYILHDKDIDEN-------------GK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PHFHVMIHF--RDAKTISRVSKIFN-----DHQ-QYIE--AW---------H----SIINNGF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NA--KS--KYHYDPQEVV-AS-------FN----FEDKINEIRQ-KVK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RQA-ID-NFIDDYSNEEI-TKEE----L--QDKI----G--VLEMA--KHKTLLDHIEDILAYKN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FLKDF--KGQ-KCKVYWIYGVSGIGKTKLVREILEK--R-------HP---ED-FCI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GQGFVVINDLRP---ND-Y----DYGQLLTLLDPWEIDKM-APARYHDRYLNA-R---AIYITT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FYF--ECNI-AN-----------QLV-DSFEQLKRRII-PLQL---TKNNINKVKH--DLITD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LSEATWKI---------------KSQKNT-----SHA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SDK-S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KRK4112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II---RVRSFMYTQDLD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P-EELKDRL-----E--KSGAEEWAYILHDKDTDKD-------------DK--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PHFHVMLHF--KDAKTISRVAKVFA-----DQE-QYIE--AW---------H----STINNG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NA--KK--KHHYSPSEVI-AS-------FD----FEEKIKEIRK-NVK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RKE-IE-NFIDNYSNEKL-TKEE----L--QEKI----G--VLEMA--KHKILLDHIDDILAYKK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FLKDF--KGQ-RCRTYWLYGVSGIGKTKLIREILEE--R-------HP---KD-FFISGSS-K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GQHFIVINDLRP---RD-Y----EYGQLLTLLDPWEIDKT-AKRRYKDVFINV-C---AYFIS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NFYN--ECRI-DN-----------RLV-DTFSQLERRVI-ALHL---TKDNREKIKQ--DLITD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LFEAIWKI---------------KSQKNT-----SHAN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SNK-S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284565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TFALKRKTARTELIYYKYITIHCVICVGYKNEMKVI---RSRNFMYTQDLD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K-DTLKTRL-----E--KSGAQEWAFILHDKDVDEN-------------NK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FHVMLRF--KDAKTISRISKIFN-----DKQ-QYIE--VW---------K----NSINNG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KA--KN--KYHYKDSEVV-AS-------FD----FKSKINSIRR-KIN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SKQA-VD-NYIEDYANEII-SKED----L--QNNI----G--VLEMA--KHKNLLDHIEDILAFKK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FLKEF--KGK-QCKVIWLYGKAGVGKTRLIRNFLEH--Y-------YP---NN-FII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GQNYIVINDLRP---ND-Y----EYGQLLTLLDPWENDKM-APARYHDKYLNA-K---AIF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DFYN--TCNI-EN-----------IFI-DSFDQLKRRII-SFHI---TENNLSQLSQ--DITTEL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NL-------------------------KNK-----SKRT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KEK-NNGSTIN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CDI4289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V---RSRNFMYTQDVD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K-DNLASIL-----E--KSGAQEWAFILHDKDVDES-------------KK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PHYHVMIRF--KDAKTITKISKIFG-----DKA-QYIE--AW---------H----NTINNGYSYLL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GS--RN--KYHYDVSEVT-AS-------FD----FKSKIESIRR-KVKKP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SRQA-IE-DYIEDYSNGIL-TREA----L--QAQI----G--VLEMA--KHKTLLDHIDQILDQKKH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LEEF--KGQ-KCVTYWLWGESGVGKTRLVREALEKC-I-------EP---TN-FCILGSQ-RD----H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Y-EGQNHIVINDLRP---ND-Y----SYGQLLMLLDPWENDKM-APARYRDKYLNA-K---SIFITT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SFYN--GCYI-EN-----------MVV-DSFEQLKRRIL-PLHV---TTKNADQIKE--ALIKDL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IRKAIFQI---------------NAKQKA-----SH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TDQ-S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125416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C-----------------------VINFRMKEKGKKIV---RARQFTYVQDTD-----------HL-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P-KQFQDFL-----S--KSGAVEWAYILHDKDADQN-------------N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RDHYHVVLKY--ANPQTISKIANIFK-----DKE-QYVQ--IW---------N----GRIDNAYSYLI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DA--QN--KYRYSPKEVV-AS-------FN----FEKRIEKIRT-SIKRK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--FKND-IE-EKLKDYAENII-SLYE----L--RKSI----GDYAFTTP--SIQRHIKEIKKLHDEDN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LRSF--DGK-KMKVIWLYGEGGTGKTRCARAMTKD---------------DD-VVVLGSS-N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Y-DGQRVIIINDLRP---SD-F----KFGDLLKLLDPYEHSKE-APRRYRNVKLNL-E---KIIITT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FYN--HCYI-ED-----------KKI-DKIEQLTRRITQTIEV---TNEFTKKFL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------------EHER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DEK-SD----S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847215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GEL---RSHNFMYVQQTK-----------YL-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P-EEFSEVL-----N--GIRAVKWAFIKHDKD------------------E--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EHYHVILHY--EHSSRISTVANIFD-----DDP-ERVQ--IW---------D----NRWNNACG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NSVKDG--KYPYDVSEVT-AN-------FD----FAKKITEIQS-RVSG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KQ-IE-NVIKEYGNGDI-DRDE----L--ELKL----G--DAELA--KNHIWISRIDDIRAQRKH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LKDF--EGH-AQETIWLWGAAGVGKSRYADFLTQG---------------KE-TAK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HGESFVILNDLRP---NE-F----SYADLLRITDPYQHDKS-APRRYHDLKLNL-K---ML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FYE--YCKV-NN-----------YQI-DTFDQLKRRIH-AIHI---TSEFMKEVMP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DEF-----GQDD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EWQ-GF----M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364146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GEL---KSHNFMYVQQTK-----------YL-K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P-DQFIELL-----N--GRKSTNWAFIKHDKD------------------D--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EHYHVILHY--KYAARLSTVSHLFD-----DDP-ERIQ--IW---------D----DRWNNACGYLV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NSINDG--KHSYDVSEVT-AN-------FD----FDEKMKEIQS-RVSG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KN-IE-KVITQYGNYEI-SREE----L--ELKL----G--DAELA--KNHVWISRIDDLHAEREH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FLKEF--KGR-AQETLWLWGEAGVGKSRYADFLTKG---------------KK-TAKL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KGENYVILNDLRP---NE-F----SYADLLRLTDPYQHDKA-APRRYHDLKLNL-K---TL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FYE--YCKV-DN-----------YQI-DTFEQLKRRLH-VIHV---TDELMKQVMP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DEF-----GEDDL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SDLI-GF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698531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</w:t>
      </w:r>
      <w:proofErr w:type="spellEnd"/>
      <w:r>
        <w:rPr>
          <w:rFonts w:ascii="Courier New" w:hAnsi="Courier New" w:cs="Courier New"/>
        </w:rPr>
        <w:t>--I----------------------------------QKV---KSRQYMMVQDLD-----------KL-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DL-DKLKEIL-----S--GLKAKEWAFIEHDKDKSEN-------------GG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PHVHAVIKF--ENERMLDTLADTLK-----VKP-QYLQ--VW---------K----GRINNAYSYLIHL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GA--KN--KHIYSPKEVV-AS-------FD----FPKRISEITN-RVS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KQE-IK-DALNMYANGGL-SQTE----L--KTKI----G--NLAYA--QNLETIKKLNTVLDNQAH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KSF--QGQ-KMTVDWYYGKAGVGKTRLALKEAKE----------SG---EQ-YCVLGSS-N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DSQHVVILDELRP---ND-L----KYGDLLKIMDPYQHDKH-APRRYRNVALNI-E---KLIITTPY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FYK--MTKI-AD-----------RRV-DTVEQLKRRISKVINV---TPELAKKEF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GDN-HE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790672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NKMIKKNN-----------------------KAI---RSNAYMYVQQLD-----------KL-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KDQS--------IDKKI-SVLIKRIK----N--VPEIKRYALIIHDKDSDKD-------------GN--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KPHVHVMLEL--DKQRSVNKIAKALD-----DSS-ERLE--SMIKKYK----R----HGIENGYAYLI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GA--EK--KYQYSPEKVK-AN-------FD----YPKYIKKLQQ-RVRVT-N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--DKEF-IK-EVLNNYLAGKI-SEIE----A--KRKVL-EAN--PLMLP--RFLRQLDAVKSTKFEIES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FKNRSENNK-SKSVVWISGHGGTGKTVLAKMIAEN--V-------MK---SA-YYMSGSD-K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NGEHCVILDEFRP---DK-I----SYSDLLKMLDNNRFDVN-APSRYHDKKILA-D---LIIITSPYN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RYYQ--NDES-IR-----------PTV-DGFEQLDRRITMTLCV---EKDKIS-LMK--YKGYKA--EKI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P--GSGKFVRE---------------IPYYME-----QSNFENY----ISYI------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DDKNYKEKINKIIPKVLEKLHDFEKNIDKNIGLKL-GE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782785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NQEVKKYN-----------------------NAI---RSNAYMYVQQVD-----------NL-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KGQS--------LDKKV-NALIKRVK----S--VPEVKRYALIVHNKDSDEG-------------GN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KPHIHVMLEL--DKQRSVNKIAKALD-----DSS-ERLE--SMTKKYK----R----HGIENGYAYLI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GA--EK--KYQYSPEEVK-AN-------FD----YPKYIKKLQQ-KVRVV-NK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--DKEF-IK-EVLNNYLAGRI-SEIE----A--KRQVL-EAN--PLMLP--RFLRQLDAIKNTKLEVEA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WFQSRSKGDT-PKSVIWISGSGGTGKTVLAEMVARN--I-------TG---PD-YYLSGSD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NGEHCVILDEFRP---DK-I----TYSDLLKMLDNNRFDVS-APARYHDKKILA-D---LIVITS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RYYQ--NVED-IR-----------PAI-DGFDQLDRRLTMVLSV---EKDKIS-LMK--YAGYKT--EK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P--DGGSFTSK---------------KPCYTE-----KSSFKNY----ISDI------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NQKEYKKKEAEITPKMLAGLHHFEK-IGKNIGLKMEGR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5782708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LQKEQQKAEKTASSP--------------------------RSRGVMYVQQLD-----------KM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FSSL-DALKRRVQSL------SKLKRFAMIVHDKDTNGD-------------N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PHVHVMLEF--ESPRMLSAIAKELD-----DAP-EHFE--SMTHN------K----NGINNGFAYLV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NA--SN--KYQYDPDKVI-AN-------FN----YQGFLDKLKT-EVNEGRY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MG-IS-NLLGDFINGKL-TKIE----A---KEIAKNSK--PGQFA--HICKRIDESEVQMEELKA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IQEMQGKHE-AKKVFWIYGPAGVGKTTLAKMITES----------LD---KG-YFTSGSS-RD----Y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HGEHCILIDELRP---NV-I----DYSDLLRILDPYNYNCN-VPSRYHDHRLTA-N---AIVITS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DFYI--HQRD-LNT-----------EV-DAFKQLHRRLNYVIQV---KPLKIR-LM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RSATPPQYGP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MNYVMVAIESGKFQENYDQDSRCILSVLKKLISGNTNPKEKSTISKTTK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635667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K---------------------------------------KYRNFMYENQLK-----------YM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Q--------IPIDI-NMLAKYVE----E--VLNPAEYAIILHDKDKSNE-------------S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PHYHIALKF--ENPRNVNSVAKKFN-----DLP-QNFE--IW---------L----NRPNNLYSYLIH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DA--HS--KFQYDVTNVV-AN-------FD----FTERINKITK-SIHRG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RNEE-IR-HLIDSFGNGEI-TLKL----L--MEEL----S--PTEYA--RNENQINIIKKLLANKR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FKKRMDSEEK-RIEVFYLFGGTGTGKTRFAKTRYKE----------------N-RYITGSN-RD----LF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DGETVVILDELRP---NS-I----SYNELLKITDPFNFENV-VGSRYLDKKLVA-E---TIVITT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FYQ--TLKG-EQT---YNENHDSSNI-DKKEQLFRRIN-VFKF---DDVYIY-PLI--WDQTKR--V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ELSEFKQE---------------NQWSES-----VTFKTE------NDIEKATKN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FKMS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1662255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K---------------------------------------KFRNFMYENQIE-----------YM-K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N--------IPIEI-DKLSKYVK----E--TLNPVEYAIILHDKDESTE-------------NK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PHYHIALKF--ENPRKVNNVAKVFN-----DSP-QNFE--IW---------L----NRPNNMYSYLIH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QA--KE--KFQYDIDDVV-AN-------FD----FKERINKITK-SIKRN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RKEE-IQ-HLIDSFGNGKV-TLNQ----L--MNEL----S--PTEYA--RNEHQITIVKKLLANQR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KSRMENEQK-KIEVFYLFGDTGTGKTRFAKSRYKE----------------N-RYITGSN-RD----LF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DGESILILDELRP---NS-I----SYNELLKLTDPFNFENV-AGSRYFDKKIVA-E---KIIITS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DFYR--ALKS-DKS---HPT---INDV-DKKEQFFRRIN-VYKF---NYDYII-PML--WNDDKK--VY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QELLHLKIE---------------NHWSES-----IIFKTE------NDIEKATRV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EIASPQLND--------------------------KG----V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ABP8983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LSRFERNKMKKKRKMSEKV---------------PSI---RHTAYMFCSTVE-----------SV-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KNL-QEIIKLFQ----E--TLNPFEIAGIIHDKDID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EPHYHIIVRF--KNAVWLNSIINKLS-----QNS-NFFE--AW---------K----GKVNNAYSYLI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DA--SE--KHQYTVDEVI-AN-------FD----YAERIENIES-KIQSN-SR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--TINV-VR-NLINKIIAGDI-SFDE----A--IKEV----D--GYTLV--KYDREFSRAKKRRTEID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WKENALKNGF-KREIIWLYGPSGTGKSRLCKHFAKS--L--------G---KP-FYTTGSS-R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V-ASQETIIIEEIRPGRGGN-F----NYADFLLIIDPFNADAT-ASSRFFDKPIIA-T---TIIINT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QFYE--SISK-QVG---FD-----KKI-DTVIQLIRRITLLQEV---TDKSII-TYK--FDNEKN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YIEYERID---------------NPYYDC-----DKDKIEFN----SDVYNKYKEM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TLKISQEE-----------------------NDDR-Q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CUR4128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DEGNKIT---------------------------------RSQIVMYVQQLS-----------Y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PFNSL-DALERRLKELKKD---KGLINWAYIIHNKDR-KN-------------GK--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IEKHIHLDLRF--KTRMSVKSIAKMLD-----DET-ERIE--VFTKRGQSL--E----QSWINALSYLI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AKS--KD--KYPYDPNEVK-AN-------FD----YIKTIKNAEK-SIVG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N-KIVDQFLKEEI-DYDT----A---EMLLSNYG--AKVLS--KNKKILDDAQNFLNRKH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VKDKKKTNQ-SIIVVWIWGEAGTGKTSFCKDFMNE----------RN---IE-YYEASGH-N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AGEKGLILDELRP---RNYI----TYSDLLKILDPYDYDKT-AVARYHNKYLMC-D---YIFVTS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SFYK--NAQV-KD------------TN-DSLDQLHRRISILLHF---TSKDIIEVKVEGNTYKEI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RIK---------------NVWSQEARGQQDNK-------------LSLNE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TDLKGN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KRN0754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NGGKRLKIDKTKNEKAGRSY---------------------RSTVWMYEQQLE-----------H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ANI-DALKRRVDSL-ID--NYNLDKFAMIQHAKDVNAE-------------GK--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SHIHLVMTF--KERVAANSLGKVFG-----DQP-QQFE--RMTKRGNSA--K----KGADNAFMYLIH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NS--RD--KYQYRVEDVV-AN-------FD----YANFVSRKRA-QID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PR-DIIELLGAGEI-QEEQ----A--RAMMM-GAS--ANTYF--KYSRRISEVALGANKLK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LKNKIETKE-SIKVIWIYGGAGTGKTRYAVEFADK----------RK---IS-FFKTVTT-ND----P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NGQKILIIDELRP---ET-L----KYPDVLHLLDPMSYEKK-TVARYHNSNIMA-D---FIFVTT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TFYE--KITK-LD-----------RSV-DSFEQLRRRIGLLLHF---KKKSIDAEYL--EKNSNS--RCG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CVSQSNE-----------------NPYLND-----NRSVNF-----------SLEDL-------EQY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K-SD----DKK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366552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PENSKNEGSEDKKKGETPKV---------------------RSRVWMYTQQVE-----------DL-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DSI-DALIRRVKTV------PNLDKIAWIVHDKDINKK-------------GK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TPHVHVGFTL--TKRTTISRMSKILN-----DRT-QQIT--CFTKRGQSV--A----NSTKNLMGYLIH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REA--KQQGKHQYAPSKVH-AN-------FD----YPSYVEQTEE-ITS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TR-DILDEYANENI-SRDQ----A--ESLLK-LQG--GSDLA--HNLRNLDALDSYILEEKR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WVQKMKKAKK-PIYVVWLSGAAGTGKTTYAKRYAEK----------HK---LT-YFVTTSQ-N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Y-RGQQVLIIDEIRP---ET-L----SYADLLQICDPYLYEKN-LTARYRNPSFQS-S---IVFLTSVY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MYN--AM-R-VK-----------RKI-DTFNQLKRRIGMNLDF---SNREI-TSFV--YDFDYK--RQQ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T-MRVESIP-----------------NPYSTS-----GLGNMF-----------TFNEL-------DQYG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-------------ISSEESLKYKNHQSR-----------------PQQ-TD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649965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MAKKTETISKSKP----------------------------RSAVLMLVQQVQ-----------LL-P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NPK-HFLKSKCEIL-KR--RYGLKKYAFILHDQDKSSK-------------NN--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VPHYHLVMQF--DHRVDVAAVAKIFE-----QGI-EHFE--VMTKRGTST--K----TAAKNSFAYLV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NS--RD--KVPYDPQKVT-AN-------FN----FRKFLADSES-ELS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TA-DILDGVAEGNI-TKDQ----A--FDMLR-AQG--ARILV--HNKKSVETMAEEYQRKHH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WLKKRNEEGK-GIPAVWCFGQGGTGKTSYAKHFAEE----------HG---LS-YFVTSGS-N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QGEEVLIIDELRP---DV-L----PYSDLLQLLDPFNFEKR-LKARYFNPFFSS-N---FIFVCTVMG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FYN--SMAI-AH-----------KNI-DTFEQLRRRLAMVLLF---DHHKI-AQVI--PDF--R--NGQ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Y-APTDYKA-----------------NPFANQ-----GHVNLL-----------SMGML-------DELG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--------QGTLLK------DDK-----------------GSK-NT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60255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EQTDSLKGT--------A----------------------RSRVMMFEEQDK-----------FF-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SDIGEFLKQSCQKM-AS--KYGLEEWAFIHHDKD------------------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PHYHLTMYF--KGRPMVSSIAEMLG-----TTP-KQIE--IMTKRGTKV--E----TARKNAFM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LNA--RREGKFPYPPEKVV-AN-------FD----FIRFARYNLM-QVT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PE-GILEDLGVGKL-TKTQ----A--REKFM-SLG--ATVLA--KYNRKINDVAEASLAIQY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WRKEREAKHY-QLMTFWFCGPTGTGKTRYAKYLAEN--V-------FK---MP-YFVSGGQ-RD----AM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EGEHLIMWDELRN---N--V----YYLELLRLLDPYNYDKA-ISSRYFNKNLMP-E---VMIITSPYR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LYK--IMDI-SD-----------RKQ-DKLNQLTRRVPLIYEF---QKEHI-LILK--WN-EYN--QEY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DELPSVEELI---------------KADSEK-----DSSPAE-----------PFYGI-------DDYL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HSDTNVPD--------KEKPPYDSPKSRKGTNDSNELSGTLSHHKGGR-D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3454069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IQSTNNKAT--------SP---------------------RSKVLMFEEQDQ-----------HFVD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SSIEEFLTDRCEVM-IK--KYGLKEYAFIHHDKDTN-N-------------GQ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PHYHLTMYF-GDNRPMVSSIADALD-----TTE-NQIE--IMTKRGTKV--E----TARVNALMYLIHA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RNA--RRQGKYQYPATDVI-AN-------FD----YVKFVKDHML-NDD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PT-DILDDLGNGKI-VRTQ----A--RSRMM-ALG--AQVLA--KYNRKIDEIAEASLAIQN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WRKEHEDSHS-ELKVYWFFGQTGTGKTRFAKYLAKE--I-------FK---MP-YFVTGAR-RD----AM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EGQHLIIWDELRD---D--V----EYSELLRLLDPYNFDKA-ISSRYYNKNLMP-D---IVII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LYS--VMRI-TD-----------RKI-DKVDQLVRRVPIIHEF---CHDKI-IVRK--WN-SYE--KRYW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VRLPSVEEYV--------------------N-----QSLPINSLQLFQIDQFLPFYGL-------NYY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------PEIDPFTNETIEKPRYDSPKLRNGAQDSNRLSGSLSHLTGGD-DN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4692391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VINSDKKTKEKKQEEKQE------------EKPKKVQ---RSSVFMFEQQVG-----------YM-P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I-DQLYEKAK----H--AKGLVELCYILHDKDRKED-------------G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HYHMSMYF--DHRKTVNSVAKMLN-----SKP-QQIE--VMTQQGQST--V----EAKNNAFAYLC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NA--QEQGKYQYSPDEVT-AN-------FD----YPKWLAEQES-KVNN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N-DILELLNDRHI-TKDQAIERI--KNEF----G--GVAYS--RNAKKIETIAYANLRAD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LKRMKEKKR-DVKVLWLYGYAGTGKSHFATDLATD----------KN---LT-Y-KKLTS-KH----L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I-KDQDVLIFDDFRP---DT-L----PYSSILQIFDPLNLGVS-LDARYHNAYLMS-E---YIIVTTP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EFYQ--SMYI-RN-----------RKI-DTFEQLSRRIYATMHF---TTDEIY-TVE--PKIQRYVDDF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K-YFETGESIP---------------NAWSQI-----AVNGG-------KKKSHSFAD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FTATFENAVCIDLKDGQKKSPVKKTDENADTESDNLPF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AKG471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DI--------------------------------------RSQVIMFTQQLK-----------HL-DC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Q-DELIKKVN----K--LPYLDQYAFIIHNKDVNTD-------------NS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TSHIHLVLCF--KQRVRITSIARNLD-----QKE-QYFE--SMTKRGKDI--E----TSRNNAFAYLIHN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TQA--KKEGKYQYSPNKVT-AN-------FD----YVKLINNLKQ-IIFYS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PK-QVLADFNSGNI-NKLE----A--LKRIK-ESN--SPRIP--QYVASINKIEEINIQLKQ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WIAEHEKSQK-PIAVVWVYGFSGTGKTEFAKHIAKKY-S-------ID---NR-YDFTGST-RD----L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I-GTASSLIIDEIRP---KD-I----KFNDLLKITDPFNYRKF-APARYKDRAIIA-D---TIIFTSPY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FFS--KYKL-DNN--------------DTFRQLQRRITLTIEI---TTKQIIQLEP--VTKPTIKLTQD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LNAIAINQTYS---------------TTYIQR-----AISKNTFIPHTPQQAKISLSD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L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WP_0028213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GNS-------------------------------RPT---RSRGWMFVEQLK-----------SL-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RT-SQIQNRI-----R--KAGPEKWAYIIHDKDVNAQ-------------GE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PAHIHLMMSF--KSAVTAITLAKHFS-----TTP-ERFE--NMTKGRN----K----FGIINGFNYLV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QNSI-DKVGKVRYDPNDVK-AN-------FN----FLDLIKQTEQ-AIKRSKKSN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--ERES-VN-FILDQFGDGLI-NKAT----A--RIRLE-KLG--GHILA--QNSTKLQNLDKERAEIDY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WRKMMIGNHF-VKTTIFIFGETGCGKSLLAKKIASQ--S-------YP---GS-VYFSGGS-ND----P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EGERAVILDELRP---GI-I----EYPDLLRILDPYSWDTA-THSRYHNSKLQA-Q---LFIITTPYD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FFYR--FTKD-LV-----------RFM-DPFEQLNRRISMTVKV---DRNFIY-EMK--FNGVNR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FIPVYNSKPIK---------------NPIGKM-----IKNQSE---------NFSLSD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LNFQIKKTDEGEKKD-DS----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8|YP_00693918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TSKR------------------------------------RITKFMYTQQLK-----------YL-N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I-EQLKNNLE----N--DAYIQDFAMINHNKDLDEN-------------NQ--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EHLHVFIKL--NQQKTIDYVADLVD-----DKA-QYIE--FFDKSNK----S----RNEQNGYLYLLH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SA--EH--KHQYSVDDLI-VKDGRWI--ED----YENNLKKYQS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R--RKTV-VQ-SILNDYADRII-DEKE----L--KDSL----T--NLELA--KNKKLINDIKQVLIEFD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LEQE--RYK-NKQVVWIFGKSSTGKSMMSQLLAKDY-I-------SDI--ND-IYVTSSN-RD----P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QNQKVLIIEEFRN---EN-I----GTNELLQLLDKTNGQVR-VGSRYSNKKIMA-D---LIIINTIYE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YFMN--F--------------------DEPIYQLLRRIDKLVKL---DNQKIE-TLE--YDSKKD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DFNVIKSIA---------------NNVENM-----TLKKIL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GDD-FK----L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0081835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AEKKIRVRARVYSVVQYEFNP----RTGED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E-QVIKNAI-----LNKETSLDNWAYIRHDKDKYVEGDDIPE---GSKIGD--V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PPHWHVLLKFK--NQIEFSTIAKLFN-----VPE-NLVE-----------KKT--GAGAFFDYLYYMTHE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KQRKLG--KHVYERDEVEMIN-------EVTANEMWEHVDIREDRRAKKLSK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GETVE-VFLDKLTSGKM-TMKQ----VFERDS---------VVFA--------EN--ATLFRRAR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LKY-APTPL-VRTNYHISGAGGTGKTLIAKSMARAM-FPDKF---DD---EI-FFVVGDG-RV--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DGQPIIIWDDFRA---KE-LLNAFERGTMWKIFAIHPDKVS-VHVKNGETTLIN-T---VNIITSVE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EFVN--GLAA-AFK---DN------KS-EDVGQAYRRFPIFIEV---SKNNFKMFATLGLT---GGEREQ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PLINIEVNTIELA------------------------KNQ-SKINNQKVFKNVISVHN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IVN-VNSKNDEIKEIEHVEE-TTDFFNKIIIDESKGDKDV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0018619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TEKTKSKRVRRVKIIQYENNP----VTGES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E-QNILNAL-----AYFSHRTKRWAWVKHDKDVITEADIRDE--SPEDIGK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THYHVVMELT--NPASISAIAKRFG-----VPA-QYVE-----------VIETKTHDAVLDCIAYLTHE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AKQQQYG--KHLYDRDEVYISD-------SN----IWIDVDNQKAREALTKGGS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RADAR-VIIEKISQ-GM-TLSQ----VYEFDN---------VMAV--------EN--KNLFKTAR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LKN-APVPP-VRTNYYVYGEGGTGKSLSAKVLARSL-RPDITK--DE---EL-YFVVGDG-AV--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PIIIWDDWRA---LD-LLSHFDRSLVWKLFAINPERIS-VNVKYGSTSLIN-A---VNIVTCVD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KFME--ELAG-EYT---DKRGTKY-KK-EDSRQAFRRFPFFIEV---TAESLLIARNRGLS---KNEIAQ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PLLKFENGMMQLA---------------------KQQERGGRKEVADILEQPL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ALMESEAKKYQGTHDDDFEPIKALKILPLDDEC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CBL404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TNENMTTATTG------------------------TTEPKKTYRTFEIMQYEYNP----KTGED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R-AVIMKAL-----AH--KTIKQWIYVRHDRDKND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WHVYIYCN--PAKSLDDISKWFG-----VPT-NMIE-----------LKV--GKHSFLDCAEYFTHE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QPT--KALYDDTKLY-SN-------MP----WRQMLNERDEKRAKYGDED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IQFRD-LQRVDVLNFGK-TLKQ----CKIDDP---------VLYV--------KE--MQILKKCR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LYT-QPVPK-SRMNIYVTGQGGVGKGHTCKALARAL-YPELDD--DE---DI-FFTIGAK-NA----T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PVIIWDDRRD---YS-LLEELGRENVFNVFDTIPQNLR-QNIKYGSVKLLN-A---INIVNSVQ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EFLD--GLSG-EYK---AKDGTVY-KS-EDKQQSYRRFPFCIEV---KNFSYVFYENQGFVNHDKKDYLH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SSVRR-------------------GNADEVHAYFTDRKKIREMEAKLFAYPIQTIKE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CRY9378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KARIFNIMQYEKHP----ETGEK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E-DVIKVAL-----AH--KSIKQWAYIDHDADVYSLRDEADD--GRRKAGE--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KHWHIVCRCQ--AAVEVSTIARWFK-----IPE-NFVD-----------VPK--GQGAFLDCVEYLTHE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EQQALG--KRLYEDERVR-AN-------FD----FREDLEERAEKRLKYGRD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TDPKT-AMWYDVMFNGL-TLKQ----ALERDR---------WAYM--------EM--LEKLKKAR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ISR-MNPPD-TRINYYVEGKGGVGKGLISRAIARSL-YPQYDD--DY---DI-FFEVGAK-GA----P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PVIIWNDRRA---YD-LLQELGRGNVFNVFDSHPTKQR-QNIKYGSINLCN-E---VNIVNSVQ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FLD--GLAG-EYE---DKNGNKR-GV-EDKGQSYRRFPFMVIV---HEEDFDFMINKGFIVGEKADYS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KHRNICANFRRIH-------------------EVCGQNEKLAKQIETKAVKKITDTHNE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TPREPTFGEWLDENNKKE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216391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EKRGKGGAFGARKILGKLIIRS-------------IMAKKKGFYNYNIMQYEKHP----ETGDEL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E-EKIKSVV-----AKY-KSIDRWAYIIHDKDVYTEANEEAN--PDHKAGT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KHFHIALKMKD-NCIELDTVAKWFG-----ILP-NYVE-----------IPK--GRGAFLDCVQYMTHE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EQQEQG--KFRYADLEIQ-AN-------FD----WRAELDKRDEMKAKWGKGE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LSDRQ-VMGQRIMLEGL-TLRQ----VKAEDP---------LLYA--------DN--LEFFRKM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YLSD-LEPPK-TRINYYLCGDAGAGKGVMSKAVARAL-FPELIN--DE---EI-FFEVGAD-NA----L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PVLIWHDRRA---GN-LIKELGRSNVYNVFDTHPSKQR-QNIKFSSVGLIN-R---VNIVNSVQ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LE--TLAG-AKD---DNDSTN--DG-AEKSQAYRRFPLIINI---HPEEFDIYINKGFI-SQHETYL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HKGFYANMRKVA-------------------ETCSKYETLRREIEGMVVKPVVEQHHR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LDERKTKEQLDAQRKRHERAASLRKWIEENPLIYAMGIIPYEGPSPFEE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0788999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VMPKVFNIMQYCKHP----ITGEV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E-EQIKSLF-----D--RRTIKLLAYILHDEEDFDEEDEENDEEHWKKAGD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PHFHVVFRTD--RNTDLETVADWLG-----IPV-QYVD-----------YRKRDGQLTFVDLLRYLTH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EQAKG--KHRYPDEKVI-AN-------FD----FRAMIDEADIREARYG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KSPKD-YYRHKVAYEGM-SISE----VIAENE---------DAYL--------KD--MTFLDKCR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LAAFAKMPD-LRINIYLDGAGGIGKNTASKAIAHVL-YPDME--------KA-YFEAGGA-NT----S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EPVIIWNDCRS---TD-LVQRFERNELFDILDPHPTDAR-HNIKFGSVRLTN-P---INIINGIE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KFLD--GLAG-AYV---DKRGVMH-SG-EDSSQAYRRFPIIMCL---REDDYDLLFNKGVF-NGTREYM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YNGLVGSFAKVS-------------QRLAG--------QAKEVVIVDMTKPVLDSVIK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LKDNDIKKIEDVEDIPDEFKNYGKKKEDVQTSEEKAKNWVWTPGK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CRY9750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LIYEVIYSEKMTAQPKKELKSRIFNCLQYEKNP----KTGADL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E-ANILKCV-----AH--KSITRYAYIRHDKDVVTEWDVENG--TEADLGQ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VHWHIVLETAK-GLMPVSTIARWLG-----IPE-SMVE-----------IPK--GRGAFIDCVEYLRHS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IRQELKG--KYVYEADEVK-AN-------FD----WQTEVTEMVLRKTKYERP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LSQAD-FLKNEVLYNGM-RLAE----VQERYP---------SIYM--------KE--QTVFDRLR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LVERAPLPA-SRINFYIEGLTGYGKDTMARSIARGL-FPELAKQCDE---DV-YFEIGGK-KV----T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DGQPVIIWSEFRA---ET-FVNALGYEEVLGAIDIIPKNNR-HHKKFGAVKLIN-S---VNIVTSTE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FLK--GLIP---------------ESDPDPSQANRRFPLIIPI---HVKDFDILINSGYL--GADTYRD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AYKNIVGSFGALA-------------------RRLNTRPELLIRAESELIKPVIDAHGV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FKGMSDEEILDVFRHEGYGIEKTYRDKTEDELKAEYQTYLKRCYENDKASCKAYTDTYNEWLGSYWVNEC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YEVWLSQTARKICDE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CDA1887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STNKITSRTWELVTDVKHP----ETGEE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NK-EKIDTVL------KSHASIKEFAYILHDKDTYTDEDIKKM--STHSVGD--I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AHFHVVMRFA--RAQELDSLSEWFG-----IDK-NFFE-----------KKK--GRNSFFDSVLYLTHQ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KEQSKG--KFVYSEDEVF-CH-------FEEYSSFREFVEACEINKEKYGKAN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ICIKD-KLRLDVLYNGM-SIRQ----VKKNYP---------MEYN--------DD--MEGLQKR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LKD-APLPP-YRISFYISGSGGAGKGLFSEALARAL-IDPDGEMCDD---EI-FCYVGSD-SV----C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DGQPVLIWDDCRH---NE-LFKKLDRGTIFNVFDTKPKRIS-QKKKYSQTNLIN-P---INIVNSVE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GFLD--GLAG-QYY---DKSESRY-EN-DQKAQSYRRFPICINV---HPTYYDIHVYEPFFGGEYSVIYK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--------------------------PFVDMVRTYGSDSKEYKDCCLKALKPVIELFEQ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178243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DSADPEPTEVDPGGNQYAEG--------------WHYAEQIKGRIFTITTDCVHP----DTGEVL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V-ETIEKRL-----SK--SSVEYFAWVLHDKDCFTESDLEGN--PRAVLGE--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DHFHVVMQLK--NQASVGQVARGYK-----LHP-GCVR--------------KEGQGTFLDCIEYLTHE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QQKLG--KHLYADDEVH-SN-------FD----WRMAVDERVAARKQGFHSGA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AKKM--KIRLAVMNGQM-TLKQ----VREDEP---------GVYV--------QD--LEKLQKLQ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RLH-QPAPR-HRTNYFIGGMAGTGKTQLAKLFARTL-FRDLDAD------EC-YYVATDP-RV----PL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KGQPVIIWDDYNA---LD-LMEALGRSGVWQVFDDHPSATD-VNIKYGATRLVH-T---VNIITKTT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FLD--GLAG-EYT---DKSGKQH-KA-EDRNQSWGRFPVVFEV---TIHSIVMLLNRGFV-DDTDDFLA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VARMRASMREVC-------------AGLDSIEDDAEREAATYQVGDFLLRPMLDQHAN-QPVASRKATE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GELLSGIEILDGEALEKDAKEEAGRASDLKRLEAEALAHAKTIGAPVEYLTPSGQRAAMCPDGVTWGWTN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PLHLVEGGAR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CEI3181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GRRARLRRKAAQEHASATGAAMQSEDTTDPASDYADSDDLGGRVFLITQNERYL----DTTRVLM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SE-ERIGKAV-----GK--KGMTDWAWIKHDQDQYTVEEAEKL--PGVVAGH--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DHFHIAVRRK--SFSTLGQIARAFG-----VPP-NAVE--------------IKPQGAFMDLIEYLTHE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NQIAAG--KYHYDDGKVH-AS-------FD----WRPALDEHKLARAAKAGQRA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LKKRD-AVREAVMLGEM-TLKQ----VREDER---------AIYI--------QD--LDKLQKLR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MLH-QPAPR-HRTNYYIGSPAGTGKTQLAKLFARML-YPDLDAD------EC-YHVATDA-RV----PL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KGQPVIIWDDYSV---PG-LLAALSREGVWQVFDDHPSASD-VNIKYGSVRLVH-A---VNIIAKTTP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YLD--GLAG-EYT---DASGNVH-EA-EDRNQSWGRFPVVFEV---TPDSIEMSVNRGFV-NDTDDFLA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KVARMRASMKAVS-------------RGLDAIESDDEREAATFQVGEVLLRPIIDQHHA-QPVADRAGAD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GELLAGIEVIDGETLEKHEAEEAANAAEAADVADVDRRLRRQDLESVATELAARNGCQACYSDVLSLPEY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HVLLPSGWMCGSGHAVAVHA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6794051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DFAEMDVPGADPGDEVEAVEKAAESSE-----QVKRARMQSRVFSVMQYREHP----ETGEVM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Q-EQIDEGL-----AALGDRLHRWAYVWHPYDRLVEVDEGTG--ETVCCG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AHMVLWVADDPRPTIRTVSDAFS-----IPS-ARVK---------PPEHKGAAEKAFFDLAEYLPH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GRDATPGDRHYLVDKTQEGKPG--KYQYGRGRIV-AN-------FD----FGRELDAHMAMRRTAAEGG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SAKLS-KLFQAVDKGSL-TLKQ----VRDQEP---------AIYF--------AKGNLAHFQKL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LSH-QDAPE-SVMNFYVFGEGGTDKDLLAKALARAL-TPDAD--------KP-YFKVGGE-NV----S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EPVVIWEDMRV---GD-MIRTASRGMLFRILGPWREPKPVVNIKGSKTQLLN-R---VNIVTGPEG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FLR--GLAG-EYESMQGGVRVKH-HP-ENLGQGFRRFPVIIPV---AEREFSIFVNSGVL-NGTREYQ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YEHMRQDLELLA-------------RKCKAIKDTAERERVRGAIEARTVAPIVEQHDRIPQSSVEVAV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PSPRDRCICDEWQ------------------------GYALDHTESCPIRTDAEAALAEMRQREAEREA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EVHRQAELERKVARLRANGG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054647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DFAELDVPGADPGDEVEPVEKTAESPE-----QAKRARMQSRVFSVMQYREHP----ETGEVM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Q-EQIDEGL-----AALGDRLHRWAYVWHPYDRLVEVDEGTG--ETVCCG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AHMVLWVADDPRPTIRTVSDAFS-----IPS-ARVK---------PPEHKGAAEKAFFDLAEYLPH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GKNAIPGERHYLVDKTQEGMPG--KYQYGRGRIV-AN-------FD----FGRELDAHMAMRRNAAEGG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RAKLS-KLFQAVGKGSL-TLKQ----VRDQEP---------AIYF--------AKGNLAHFQKL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FLAY-QDAPE-SVMNFYVFGEGGTGKDLLAKALARAL-APDAD--------KP-YFKVGGE-NV----S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EPVVIWEDTRV---GD-MIRTASRGMLFRILGPWREPKPIVNIKGSKTQLLN-R---VNIVTGPEG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FLR--GLAG-EYESMQGGVRVKH-QA-ENLGQGFRRFPVIIPV---AEREFSIFVNSGVL-NGTREYQR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YEHMRQDLELLA-------------RRCKAIKDTAERERVRGEIEARTVAPIVEQHDRIQPSAEEIAA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AAKCDREVVEEQQRRRLAELEEHNRELQLCTCSTPQAGVYARHGDECLALSEDE------RQRRA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AKQKVLDAKVARLRANGG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4353419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DFAELDVPGADPSDDVAPVEKASESAD-----QKKRARKVSRVISVMQYHQHP----ETGEVIF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Q-EQLDEGL-----AALADRLYRWAYIWHDSDRLVEVDEGTT--EMVCCG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VHIVLWFKDDPRPTVRTVSDALT-----VPS-PRVR---------VPKNAGAAEKAFYDLCEYLCH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GASGIVGDRHYLVDKSQQGQPG--KYQYGRGRVV-AN-------FD----FSASLDAHMATRHDAAEGG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GAKLS-KLFQAVGQGTL-TLKQ----VRDQEP---------AIYF--------AKGNLAHFQKL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LAY-QDAPE-SVMNFYVFGEGGTGKDLLAKALARAL-APDAE--------RP-YFKVGGD-NV----SW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AEPVVIWEDMRV---GD-MIRTASRGMLFRILGPWREAKPIVNIKNSKTQLLN-R---VNIVTGPQD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FLR--GLAG-EYESMQGGVRVKH-EA-ENLGQGFRRFPVIIPV---AEREFSIFVNSGVL-NGTREYQ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YEHMRQDLELLA-------------RRCKAIKDTAERERVRGEIEARTVAPIVEQHDRIQPSAEEIAA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AAKRDREVVEEQQRRRLAELEEHNRELKLCTCATPQAGVYARHGDECPALSEDE------RQRRA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AKQKALDAKIARLRANGG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GAC7879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ETSDFAELAVPGADPGDDVLPVEKGAESKA-----QKSRARTQSRVFSVMQYRKNP----DSGVVM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Q-EQIDQGI-----KTLGGRLHKWAYIWHPYDRLVEVEESTG--EVTCCGV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AHMVLWIADDPRPSIRTISDAFA-----IPS-AVVR-------TPKEEHKGAAEKAFYDLCEYLPH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GSDAIPGDRHYLVDKTQPGKPG--KYQYGRGRVV-AN-------FA----FGRELDAHMATRHNAATDG-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-----GAKLS-KLYQAVGSGSL-TLRQ----VREREP---------AIYF--------AKGTIAHLQKCR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LLR-APLPP-FRTNYYIGGPARTGKSTVAETLARQL-YPGLALD------EA-IYMVGRP-GV----AF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DGQPILIWDDYRP---LS-IIEAIQRDSIWPVLDIDPKRVQ-VNKKFGAVSLLN-S---VNIITGIQ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FLD--GLAG-EYTDKKTGERV---EV-EDKDQAYGRVPLVAAV---TSETIDFYLNRGFA-GRSDSYQ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PVARIRANMGRVI-------------DTIDALPTEAAKEQFREAAGARMLGGMVQAHLD-PTPAALTAAE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LAELEATTTVEGPEELAAEALANDSATAAEAMVAADERSAQERYACADGPAWSRNPFVPEAQPEMARYRTE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----------------LSHP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0668183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SAPTLAPEGGTPSCENDCLSTWNTTKNDWN---SEYANEP--GGRVFMITQNLSHP----STGQT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T-EQVGKAL-----AK--KGVKRFAWILHDKDVYTSAEVAKN--SALVQGS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VHVVIQRS--SFASIAQVARAFG-----VPP-QCVE--------------PKPPSAFLDLVEYLTH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KQQAAG--KHLYDDSEVH-ASKG-----WD----WRTDLEEHKIARQEKGLGKA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QRRRK-EAALKVAGGEW-SLDH----VRKHDL---------ELWS--------APGVMSHLKGLR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LAS-LAPPL-EVVNFYVFGPGGVGKDLLAHALARSL-NPTAE--------KP-YFTVGGS-NV----S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DGEEVIIWSDFRA---ST-MLDACDRGLLFRVLGPYRDAKVIVNVKGSHTQLVN-R---VNIVTGPDD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FLN--GLAG-EYA-YTNRMGVKV-TS-ENKDQAYRRFPLIIPV---QEGEFSIYVNLGFL-NGTREYDQ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HERLRHNLELLN-------------RRCQAITDAAERESAIRQIEARTVAPILEQRARVIEPEPTPEEI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ERAEAN-----------ARTWAVAHQALDIIEADRRAAEYKAAEERRKANELAREQREREMLAAKKAEL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QLDLIPKVGIEYIDGKPR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5203891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EGPTLAPEGGTPSCENDCLSTWNTTKNDWN---SEYANEP--GGRVFMITQNLSHP----STGQTLI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T-EQVGKAL-----AK--KGVKRFAWILHDKDVYTSAEVAKN--SALVQGA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PHVHVVIQRS--SFASIAQVARAFG-----VPP-QCVE--------------PKPPSAFLDLVEYLTH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KQQAAG--KHLYDDSEVH-ASKG-----WD----WRTDLEEHKIARQEKGLGKA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QRRRK-EAALKVAGGEW-SLDH----VRKHDL---------ELWS--------APGVMSHLKGLR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LAS-LAPPL-EVVNFYVFGPGGVGKDLLAHALARSL-NPTAE--------KP-YFTVGGS-NV----S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DGEEVIIWSDFRA---ST-MLDACDRGLLFRVLGPYRDAKVIVNVKGSHTQLVN-R---VNIVTGPDD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FLN--GLAG-EYA-YTNRMGVKV-TS-ENKDQAYRRFPLIIPV---QEGEFSIYVNLGFL-NGTREYQQ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HERLRHNLELLN-------------RRCQAITDAAERESAIRQIEARTVAPILEQRARVIETEPTPEEI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REKAELS-----------TRTWAVARQVLEVIEADRRAAEHKAAEERRKANELARKQREREMLAAKKVEL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IGKIDLIPKVEIEYIDGKPR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4|WP_04457280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DTESNVESTAKSFLTESVDDSTNAGGTEAPKSAWHYAEALKGRCFEIVQDEKHP----DTGAIL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TR-ERIEKVL-----AKRP--NDLHSWVRHDRDQYTDEDLVKN--PRAVLGE--Y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VPHFHIAEKRK--NEASVGQVARAYD-----VAP-QYVR--------------VKPITAFLDLVDYQTH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QQDLG--KNLYDDSEIH-AN-------FA----FREEVDKRVAKRINSGTGP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REGVKQTPID-KLAMRIQEDGL-TLRL----AKEEDP---------LSFN----------RAPGRMEKSR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LRH-LPPPS-SRINFYFEGEGGVGKDLLAKALARTL-IPGNWVPGVN---DP-FFSVGGE-NV----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PVIIFEEARA---GN-LIRSMGRKELFAFMNPFPEKQS-LNVKYGATQPVN-T---ITIFTGPDD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TFLD--GLAG-EFI---DKSGERH-KA-ENKPQARRRIPIIIPV---REGSFDLLVNKGFA-DNTRDFM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VYRNIRQNIEQVQ-------------IRSKGILDEQRRIEIHRAIEAGQVAPIVEQYHR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39094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GKNK------------------------------------RSRLFFGMRNYKFE----THDTEG---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WDI---------TEDDWKNEIKKQFEAVSDPQP----TELTYIFHDKDIDTD-------------G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LHVHFVARFE--NAIYYDTTIEKFK-----CEP-RNFE--KG--------------RSETSALLYLTH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EAIKMK--KRRYNVSELN-VLTFLLG--EELEDWYR---LKIAGREGSNKVST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EDVA-RIIDELSEGLM-TIDDVKNDL--KQAFD--PTTATMTWM--KNKRYFKEAVAEYYQNKY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YDWLEKGR-TFQLVYIQGSSGIGKTSFAREIGKEFNLRATAIHNAP------NDTKGAR-YD----FL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ENEAVTVFDDLRP---NT-F----GYTEFLNLFEKERV-SK-YSSRFNDKAWFA-E---VAVITKST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DWTS--KLAYSKSASASD-------KP-NVLYQPRRRFSLIIDV---NDDEVVLSSYVLTDRKKMLHELQ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--------------------------FKCPKKTDDEKSGFWDKKFQKKLLKAVMVSLGF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PTKADLKSVSIEADENTVKKAEELLAK-QKGGS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91763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TKRK------------------------------------RARLYFGMRNYKFE----THDQEG---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DDI---------TEKDWREKVSQELENVQA-------DELTYIFHDRDIDTD-------------G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LHVHFVARFA--NPMDYEPTREKFG-----CEP-RNFE--KG--------------RSESSALLYLTH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ESIKAK--KTRYNVQELT-VVTIREG--EDLEEWYR---IKIAGKAGSLKTNT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DDVA-SIIDELAEGTM-LLTDVKEEL--KQRFD--STTATMTWM--KNKRYFKEAVAEYYQDKY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LEWLEKGR-TFSLIYLEGPSAIGKTKFANKIARRVNIPEGWVHNAP------NDTPGAR-YD----FL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Y-EQEVVTVFDDLNP---KT-F----GYTEFLNLFEKERV-AK-YSSRFNDKAWFA-E---VAIITKST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SWTT--SLSYSKTDKSGK-------TA-NILYQPRRRFSLIINI---EHDLVKISKYVLINPKTNAHELQ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--------------------------FKPPKGTF------FDDNFQEEVLDEISKYLG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EATEEDVAEV-LQADSDTVDRLSALLEDSQNGENVQEEF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3932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TI-------------------------------------KSRLFFGQRNYDFE----THSFNEKNT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SDI---------SKDDWKEKIKKLFEEIDEY------SFLALIFHDRDIKES-------------N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ALHCHFVIRFN--NPRSYSNILELTK-----CEE-RNFE--RS--------------TNEGAILRYLTH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EAMRAE--KTRYNVSELL-VKEK-----ESLERWYR---KKIKSNIGKKETDT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VDFVN-DLAYRLSVGEF-KPINAREMLI--AEFG--NEFGQSIYR--KEKKKFQEDYADFLETK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KDLLLNGK-ELSTIYIDGFSEVGKSTFAQDLANAINKEVLDTYLAAK-----KKAGAQS-WD----WI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-KDEYITIFNDVDP---YD-F----NFTYFLGTFETKIL-VD-VGSRYKDKTWFS-E---YAIITKST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EFVN--KICGNREDNRQE-------HF-NIRYQVQRRFSLIIKI---EKNKVTLSKFNKKGLLKTKATFK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---------------------------------DLQKEFWNGSIRKEIIQECLSLLD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502385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KI--------------------------------------RSRLFFGQRNYEYE----THTLNEENE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SEE---------TESEWKQRILELF-SISDY------NYLALIFHDRDIKEH-------------N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CHFVIRFD--NPRSYDSILELTS-----CQE-RNFQ--RS--------------TNQGAILRYLTH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EAMRDE--KTRYNVSEIY-LKTD-----EELEVWYR---TKIKANLGRKEADTKV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TDFVA-DLAYRLSIGEF-KPHTAREKLI--AEFG--NEFGQSIFR--KEKKKFQEDYNDFLDSK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DMLLNGK-ELSTIYIEGPSEVGKSVFAQDLANSINRDILDTYLASK-----HNKSSGT-WD----WI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-KDEFVTIFNDLDA---NL-F----SFTDFLGTFEQKIL-VD-VSSRYKDKTWFS-E---YAIITKSSD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VN--KLCYSREDNKSE-------HQ-NIRYQVQRRINLIVKI---EKNKLTLSQFNKLGVLKTKKIF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----------------------------------NINDFWHKQIRKEIIDECLTLLNI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6186645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---------------------------------------RVRRFSISRNKQYE----THQLDG-GQ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SEI---------SDTDWKEKVKSTFEYLATEYGS--LKSIALIFHDRDLTSD-------------GE--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CHMILEFR--NPVTITSLEKFKFEAGKSFQS-RNVE--AS--------------KSSSGSYRYLTH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DKAMMER--KTRYEVQELI-VAEYITG--EDLELWYR---DKIKGTIRPEKLE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EALQ-EAFFKVRTGEI-FDEEVEAFL--RERFT--EMQATELVI--KNKKFIDNSRQMYQKEV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DMQNNGR-NLKTFFISGSSGLGKSRFAKDLARRINKSINSIYTAP------TAKDGKT-YD----FD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KAQDVTIFDDVDA---KS-F----GFQEFLNIFDKDNI-TK-ISSRYTNKAWVS-H---YAIITKASK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NWIE--RVASQEYEKD---------KR-GQEVQVSRRFDLWIEL---DFDNNNQVNFYQFKHYPDDNKKS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--------------------------KKVARKEITMKEFQSDSSAREEIFDII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5821140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NGK------------------------------------RFRTWNITLNYDYE----IHNEKG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MTAEEWKNKIRQLIAFNTDD------GWCAYVFHEKDILED-------------GL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VHILKNFK--EAKTQTAVMKMFN-----VSREANCT--NA--------------RSITSSARYLT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SQAMDDG--KHQYNIDEVQTIN-------CD----YLELIKNKSDRTISQKEV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EIVM-GLSINIGNGKL-YWLKARELLI--DKFD--EIEGIKLWN--KYSRIFEKNFKEYIQHK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DYKLKGR-NLTTFFIWGDSEVGKTWLAKCMCLLL---------SDRIHMVPASGKNKT-FD----IA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DGEKASLWNEVSG---LE-L----SNKEFLDRFDPKTY-SP-SNSRGKDKHCLS-D---YFFLTSTD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VVN--NLMPNIEEF----------EI-KRRHEINRRLPIEIKC---INLGYKQTEFVIRLYDPKNRDRF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LCSVICKNIESENQMKKAAKEILTILG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1736866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EQAK-------------------------------------RFRTYNITLNYDYE----VHDEQG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MTKEQWKEKITQLIASNVSHK-----DWCAYVFHDKDLLTD-------------GL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VHILVGFE--NGKTQTAVMKIFN-----VSRPKNCQ--HT--------------NTIAGSARYLTHR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EQAMIDG--KFPYEVHAVITIN-------CD----YLTLIKGKEKVNKQRNI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EFVA-ELSEKIYLGKL-YPTNIRELFF--KEFD--RSLADRLYK--KYRKEFEKDFQEYLQHK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EYKIKGR-DLATIYIWGVSEGGKSHIAKRMGLLL---------TDRLHLIPASGKNKT-FD----PS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QGEEVSIFNEISG---KE-F----NNKEFLGLADPRNY-SP-INSRGKDKHWLA-S---YLFLTSTDS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FIK--NLIPKQTDSF---------EQ-RQRHEIARRVPYEIRC---VSLGYMRTQFHLGIYDSKNQEMF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VGSVICEHIDDEKAMQKSALEILKKFG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3897831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SNYQKDDDFLAT-----------------------------RARTFSGQRNYEYD----THELD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HEWRKQMVDMFTAIQDDC-----EYCYFIFHDKDVLPN-------------GD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LHVHFVIKFK--NPRVIRSIMKTFG-----ISRTENIS--KV--------------KSVKGSLSYLLHI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KQARKDG--KFIYGQDRLYKVGTD-----DDNFEHFN---KLTVSDKDDKDIK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EIVE-EVLSQVTSKGE-MAD-----IKILKKFPTHKNLVSDIYY--NYTTKREYAEREYFADK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RYRNKHGR-WLRNLYITGKGGTGKTTLANKLGYAFAVHVGA-----------AKSPDKT-YD----PM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KNQKVTILNEMQG---SL-F----DYREIMNVFDDHQQ-AP-VSSRTKDINWTA-D---YLIMTSSK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FRN--ETLRYGGKHLVEELPTGQNGDEYKAFQFTRRFSNYIEIF--TSKGQKYINVFQFNFKKRGFVLQ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RDADIDQNYKEYNVETLCNPHKEYCDDTLDKIQQESKADLDRNELDKFIEDNKKVGVTL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DMIKMYDENPLKELEEKNAKRAQKIKENENFKELNERRGITEDMIDEFVKS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464675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VQKDDDYAKS-----------------------------RFRSFVIQRSYDYD----VTVYDETEK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AP---------TPDEWMDKIIAQFKKEGAK-----ADYYYFIFHDADYLPD-------------G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VHIVIHFK--NPRTVGAVYKAFG-----VSRFENIS--KA--------------KSIKGALKYLLHI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QAINDG--KTVYGMDKLY--------DLDDVYSHYKELINDNKNQEEAEEKRVQ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V----IARCK-SLLTDIATKGT-APGEWLETLW--EDFEDYEDIVSDVYV--NYKKKFQEMEKEYFYRL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QKKKREGR-DLRNIFVSGEGNSLKSSVAKEIALRYAYHIAS-----------PPSDGKT-YD----FV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KNEKVSILNEMVS---DA-F----NPREFMNVFDDFQI-GS-VSSRFKDINWLA-D---KTVMTTSDT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EFRS--NTFRYGGSQYYDKYGKFI-EK-DVFYQFSRRVEHYVRL---DNLDKKVMSVYHFDKKKYGYVLQ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MLNQKSNYPQFLVDAIYNTDEIREDEREKEQQEHKLTINNQEELESFVVKKLQQNITL-----KDKIVE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KVKEEELKRKERIRQSNAKDTLRRNVLKKHEAFNAKVGVTEKDKVEFLEQK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6141794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INQND-----------------------------RKRKFFGQISYEYE----HNANS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DFRDSVIQRIKDYCKNED----DRYHIIFHDKDLKDD-------------GS--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DFK--HAHTYSSVYKALS-----ISREQNLE--FV--------------RSSIKT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EEH--KFPYEVKDVI-SSEN-----AN----YIDDIMGKIKNHSKEKADN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I----DEYCL-ELSYQISEEGL-LIMEAKQQLF--EQFT--QRIAQKAWN--SNKRQFEENRQEF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ER-NHTGIYIQAEGGTGKSYLARLLAEE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EKTIVINELDA---SCGM----TFRELFQVLEPDSA-TQ-LSSRFKDAYIIN-D---LTIITNSD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CD--SWFG---------------KKNIEYHQLMRRIRFVIKMVHDEKNKVIKIELWNYTAT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FKKLET-------------------YTLNSV---ENEEEFRKIASDILERI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KNIDSKRKVITTD------------------STDQSE-CND--N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6186377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INQND-----------------------------RKRKFFGQISFEYE----HNANS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KDFRESVIQRIKDYCKNEE----DRYHIIFHDKDLKDD-------------GS--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DFK--HAHTYSSVFKALS-----ISREQNLE--FV--------------RSSIKT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EEH--KFPYEVKDVI-SSEN-----AN----YIDDIMGKIKNHSKEKSDS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I----DEYCL-ELSYQISEEGL-LITEVKQQLF--EQFT--QRIAQKAWN--SNKRQFEENRQ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ER-NHSGIYIQAEGGTGKSYLARLLAEE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EKTIIINELDA---SCGM----TFRELFQVLEPDSA-TQ-LSSRFKDAYIIN-D---LTIITNSD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CD--SWFG---------------KKNKEYHQLMRRIRFVIKMVHDEKNKVIKIELWNYTAT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FEKLQT-------------------YSLKSV---ENEEEFRKIASEILERI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KNIDSKRKVITTD------------------STDQSE-CSD--N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4947872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-K---INQND-----------------------------RKRKFFGQISYEYE----HNANS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KDFRESVIQRIHDYCKNEE----DRYHIIFHDKDLKDD-------------GS--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DFK--HAHTYSSVLKALS-----ISRKQNLE--F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EEH--KFPYEVADVI-SSEN-----AN----YIDDIMGKIKNHSKEKADN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I----DDYCL-ELSYLISEEGL-LTTEAKQQLF--EQFT--QRIAQKAWN--SNKRQFEENRQEF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ER-NHTGIYIQAEGGTGKSYLARLLAEE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EKTIVINELDA---SCGM----TFRELFQILEPDSA-TQ-LSSRFKDAYIIN-D---LTIITNSD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CD--SWFG---------------KKNKEYHQLMRRIRFVIKMVHDDKNKGINIELWYYNAN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FKKIQT-------------------YTLSSV---KNEEEFRKIASDILEKIN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NNIDNKRKVIATN------------------LTDQSK-GSD--N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4953527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INQND-----------------------------RKRKFFGQISFEYE----HNANQ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DFRESVIQRIKDYCKNED----DRYHIIFHDKDLKDD-------------GS--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DFK--HAHTYSSVYKALS-----ISREQNLE--F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EEH--KFPYEVSEVI-SSNN-----GN----YIDDIMGKIKNHSKEKADN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I----DEYCL-ELSYQISEEGL-LVMEAKQQLF--EQFS--QRIAQKAWN--SNKRQFEENRQEFIH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ER-NHKGIYIQAEGGTGKSYLARLLSEE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EKTIVINELDA---SCGM----TFRELFQVLEPDSA-TQ-LSSRFKDAYIIN-D---LTIITNSD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CD--SWFG---------------KKNKEYHQLMRRIRFVIKMIHDEKNKVIKIELWNYTATRDLKEK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FRKLET-------------------YTLKSV---ENEEEFRKIASNILKKIN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KNINTK-KVIATN------------------PTDQSK-GSDNSN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6719380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NK---IDRNA-----------------------------RKRKYFGQISYDYE----YNANS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DFRKSVEQRIKELCQHEN----DKYYFIFHDKDLKD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EFK--NPRVYSTVYKALQ-----ISRQENLE--FV--------------RST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EES--KFPYEVSEVI-ASKN-----GT----YIDDIMGKVKNHSVEKSDE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V----SDYCL-ELSYKISEDGL-LPSEAKQHLF--EQFT--QRTAQKAWN--SNKRQFEDNRQ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ER-HHNGIFIFAEGGTGKSFLSRLLAEE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QGQKTIIINELDA---TCGM----AYRELFQILEPDSA-NQ-LSSRFKDAYIIN-D---LTIMTNSE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SWCN--SWFG---------------KNKKEYHQLMRRIRFVIKMYHDDTNQEIIIELWHYYATRDLKEKA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FKKIDT-------------------FHLKDI---QDEEAFRNIASNILKK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TTLTPQKATADT------------------STDQSETTSD--S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4477198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NA----IKPTD-----------------------------RKRKFFGQISYDYE----HNGDT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VDFKQSVEKRIKALCSNQE----DKFYIIFHDKDQKD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DFK--NPRAYSAVFKALS-----ISRQENLE--A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H--KFPYEVSEVI-QSPN-----GN----YIDDIMGEIKHHSKEKSDN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DYCL-ELSFQISSEGL-LPLEAKENLF--EQFT--QRTAQKAWN--QNKRQFEENRQ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RMSRGER-NHNSIYIQGDGNSGKSFLARLIAEQ----------HDRF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MIINEFDA---SCGM----VYRELFQILEPNSA-NQ-LSSRFKDAYTIN-D---LTIITNSEN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VD--DWFP---------------KK-KEYHQLMRRIRYVIKMYHDHQNK-LNIELWYYHGIRDLKEK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FQRIKD-------------------WMLDPV-TNDSEPELTMLAQDILSE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RQFNHKQIKKVAVK------------------STDHSD-SND--NSKNLQ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40835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KP--IDPNA-----------------------------RKRKYFGQISYEYE----KNADP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DFKQSVEKRIKELCQNDD----DVFYYIYHDKDINE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LHVHFVIIFK--NAHSYQSVYNALK-----ISRQENLE--V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G--KYPYSVEEVI-QSSN-----GN----YINSIMGKIKNHSTEKSED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EYCI-ELSYLISSDGL-LPQEAKKALF--EQFT--QRTAQKAWN--TNKRTFEENRLEYIQQ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HMSRGER-NHNGIYIQGDGNSGKSFLARLIAEQ----------HDRLAAHV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MIINEFDA---SCGM----AYRELFQILEPDSA-NQ-LSSRFKDAYIIN-D---MTIITNSE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VD--DWFP---------------KK-KEWHQLMRRIRYVIKMYHDDQNK-LIIELWYYHAI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LQFNKIKE-------------------WKLDSI-TKDSEPELTTVAQEILTE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MQANSNQIKKVAVK------------------STDHSD-SND--NSKNLQ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3969442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TKKKQKNIDPNA-----------------------------RKRKYFGQISYEYE----KNAYP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DFKKSVEKRIKEYCQNDE----DTFYIIFHDKDTNND-------------G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HAHFYIDFK--NARPFSTVFNALK-----ISRQENLE--F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G--KYPYSVEEVI-QSSN-----GD----HINSIMGKIKNHSKEQSED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DYCL-ELSYQISSEGL-LPLEAKENLF--EQFT--QRTAQKAWN--QNKRQFEENRQ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RMSRGER-NHNSIYIQGDGNSGKSFLARLIAEQ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MIINEFDA---SCGM----AYRELFQILEPDSA-NQ-LSSRFKDAYIIN-D---LTIMTNSEK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VD--DWFP---------------TK-KEYHQLMRRIRYIIKMYHDNHNK-LIIELWYYHAI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FNKIKE-------------------WKLDSI-TKDSEPELTTVAQEILTE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MQANSNQIKKVAVK------------------STKQSD-SND--NPNKVG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3358388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KA--IDPNT-----------------------------RKRKFFGQISYEYE----KNADP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KECDFKKSIDKRIKALCKHDE----DVYYYIYHDKDKKE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CLHVHFVIIFK--HAHSYQSVYKSLQ-----ISREENLE--FV--------------RSV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G--KYPYNVDEVI-QSPN-----GN----YINSITGEIKNHNKEQSDD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EYCL-DLSYQISSDGL-LPLEAKKDLF--EQFT--QRTAQKAWN--QNKRQFEENRL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RMSRGER-NHNGIYIQGSGNSGKSFLARLIAEQ----------HDRLGAHI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MIINEFDA---SCGM----SYRELFQILEPNSA-NQ-LSSRFKDAYIIN-D---LTIMTNSE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DWVD--AWFP---------------KK-REYHQLMRRIRYILKMYHDDYNK-LNIELWYYNSIR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FQKIKV-------------------WKLEPI-TKDSEDELTLIAQELLAE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NHINSKQTKKVAVK------------------STDQSD-SND--NPKNLE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4948184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KA--IDPNT-----------------------------RKRKFFGQISYEYE----KNADP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LKECDFKKSIDKRIKALCKHDE----DVYYYIYHDKDKKED-------------GT--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CLHVHFVIIFK--HAHSYQSVYKSLQ-----ISREENLE--FV--------------RSV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G--KYPYNVDEVI-QSPN-----GN----YINSITGEIKNHNKEQSDD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EYCL-DLSYQISSDGL-LPLEAKKDLF--EQFT--QRTAQKAWN--QNKRQFEENRLEYIQ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RMSRGER-NHNGIYIQGSGNSGKSFLARLIAEQ----------HDRLGAHV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MIINEFDA---SCGM----SYRELFQILEPNSA-NQ-LSSRFKDAYIIN-D---LTIMTNSES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DWVE--AWFP---------------KK-REYHQLMRRIRYILKMYHDDYNK-LNIELWYYHSICDL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FQKIKV-------------------WKLEPI-TKDSEDELTLIAQELLAEI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NHINSKQTKKVAVK------------------STDQSD-SND--NPKNLE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917125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KKA--IDPNI-----------------------------RKRKFFGQISYEYE----KNANP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DFKKSVEKRIKEYCQHDE----DTYYVIFHDKDINDE-------------GT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PLHAHFYIEFK--NARPFSPVYKALK-----ISREENLE--FV--------------RSSIKA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RNMAEG--KYPYNVDEVI-QSSN-----GN----YIEDIMGEIKNHSKEKSDDG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V----DDYCL-ELCYQISSEGL-LPEEAKERLF--EQFT--QRTAQKAWN--TNKRQFEENRQEYIQQ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ERMSRGER-NHNGIYIHGLGNSGKSFLARLIAEQ----------HDRLGAHTPSINKKR-F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GQKTIIINEFDG---SCGM----AYRELFQILEPNSA-NQ-LSSRFKDAYIIN-D---LTIMTNSET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DWVD--GWFE---------------EKKREYHQLMRRIRYVVKMFHNDQNK-LIIEMWYYHAIRDYKEK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FSKVKE-------------------WTLNSI-TKDSEIELTIVAQELLAEL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NHTNNKQTKKVAEK------------------STDQSD-SND--NSNQLED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5386369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NDLSGV---------------------------------KARRYIAQVSYTYQ----KNADP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AFREKIIKLVKALCTHDD----DKFYIIFHDKDIDQ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AHIYFEFK--NSRFYSSLFKTLE-----ISRDKNLQ--VV--------------KDKAK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NEG--KYQYEISEII-SSKN-----SD----YRLDICGKSKRADKK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VDCCL-EISYQICDQGL-LLNQAKEKLF--EEFD--RLIAQQLWN--RN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AHMSKGNR-NHIGLYIQGSGGTGKTTLARFLAEE----------RDEHGQHAPSTNKTR-L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FRELFQI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WAD--AWFP---------------KK-KEYHQLMRRIPFFVKLL--TKNGKTIAELYHYKATKDK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S-------------------YNLG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HQKKIKKATTSKS------------------STDQSEKRSSNSFVRNK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1473527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DLSKV---------------------------------KARRYIAQVSYTYQ----KNADP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DAFREKIIRLVKALCTHDD----DKFYIIFHDKDIDQ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AHIYFEFK--NSRFYSSLFKTLE-----ISRDKNLQ--VV--------------KDKAK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NEG--KYQYEISEII-SSKN-----SD----YRLDICGKSKRADKK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IDCYL-EISYQICEQGL-LLNQAKEKLF--EEFD--RLIAQQLWN--RN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VRMSKGNR-NHIGLYIQGSGGTGKTTLARFLAEE----------RDEHGQHAPSTNKTR-LD----F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FRELFQI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WAD--AWFP---------------KK-KEYHQLMRRIPFFVKLL--TKNGKTIAELYHYKATKDN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S-------------------YNLR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VHQKKIKKATTSKS------------------STDQSEKRSSNSFVRNK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181661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DLSEV---------------------------------KARRYIAQVSYTYQ----KNADP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AFREKIIRLVKTLCTHDE----DKFYIIFHDKDLDE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AHIYFEFK--NSRFYSSLFKTLE-----ISREKNLQ--VV--------------KDKAK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TEG--KYQYEISEII-SSQN-----AD----YRLDICGKSKKADNR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TDFCL-EISYQISECGL-LLKQAKEMLF--EEFD--RLNAQQLWN--RY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SR-NHIGLYIEGSGGTGKTTLARFLAEE----------RDEHGQHAPSTNKTR-LD----F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FRELFQF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WAD--AWFP---------------KK-KEYHQLMRRIPFFVKLL--TKNGKTIAELYHYKATKDK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S-------------------YNLG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LHQKKIKKATTSKS------------------STDQSTKRSSNSFVRNE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3821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DLSEV---------------------------------KARRYIAQVSYAYQ----KNADP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AFREKIIRLVKALCTHDD----DKFYIIFHDKDIDQ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AHIYFEFK--NSRFYSSLFKTLE-----ISRDKNLQ--VV--------------KDKAK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NEG--KYQYEISEII-SSKN-----ND----YRLDICGKSKRADKR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IDFCL-EISYQISECGL-LLNPAKEMLF--EEFD--RLNAQQLWN--RY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NR-NHIGLYLEGSGGTGKTTLARFLAEE----------RDEHGQHAPSTNKTR-L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YRELFQI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WAD--AWFP---------------KK-KEYHQLMRRIPFFVKLL--TKNGKTIAELYHYKATKDQ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T-------------------YNLG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HQKKIKKATTSKS------------------STDQSTKRSSNSFMRNE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39956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DLSEV---------------------------------KTRRYIAQVSYAYQ----KNADP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AFREKIIRLVKMLCTHDE----DKFYIIFHDKDLDE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LHAHIYFEFK--NSRFYSSLFKTLE-----ISREKNLQ--IV--------------KDKAR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NEG--KYQYEISEII-SSKN-----SD----YRLDICGKSKRADKR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IDFCL-EISYQISECGL-LLNPAKEMLF--EEFD--KLNAQQLWN--RY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NR-NHIGLYIEGSGGTGKTTLARFLAEE----------RDEHGQHAPSTNKTR-L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FRELFQI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WTD--SWFP---------------KK-KEYHQLMRRIPFFIKLL--TKNSNTVAELYHYKAAKDI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T-------------------YNLG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HQKKIKKATTSIS------------------STDQSTKRSSNSFVRNE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5|WP_02438987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AKKDLSEV---------------------------------KARRYIAQVSYAYQ----KNADP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LTEEAFREKIIRLVKALCTHDD----DKFYIIFHDKDIDQN-------------GE--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SLHAHIYFEFK--NSRFYSSLFKTLE-----ISRDKNLQ--VV--------------KDKAKVCRYLTHR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EKDINEG--KYQYEISEII-SSKN-----ND----YRLDICGKSKRADKRKSEQ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----IDFCL-EISYQISECGL-LLNPAKEMLF--EEFD--RLNAQQLWN--RYKKQFEINRQEYIDKEF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IRMSKGNR-NHIGLYLEGSGGTGKTTLARFLAEE----------RDEHGQHAPSTNKTR-LD----LG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RTIVINEFDA---SCGI----SYRELFQILEPDAV-TQ-LSSRFKDAHIIN-D---LTIMTNSDD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EWAD--AWFP---------------KK-KEYHQLMRRIPFFVKLL--TKNGKTIAELYHYKATKDKGDKC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AYEKVKT-------------------YNLGKT---LDEEHLRKQAKKLLSDIR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LHQKKIKKATTSKSGSIISVVGKTTVEIMEPF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CUO5763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MANDT-VSRSWFAVLP--YPEKI-YKG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LEQMKQQWI-GDN--PLKKGHW--AYCI----------------S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MPHVHMVLEGS--VSMRFSAVRKCY--------GKAHLEPTR---------------GSRKMVLQYIHK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FA---EK-------GERVVC--FVSYGNI----EGNK----T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LINQNAILD-RIEELI-EDGK-TPNE----IMGED---------IRLR---KEETLVRK---AFFAKRY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PYR-KVTVVWHLGESGSGKTFSYTKLCES----------RGE--EE-IYFCAEY---ANGG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SGEKILFLDEIRS---TS-L----PYETLLTLIGPYRT-Q--IHCRYANAFALW-E---EVHICSIL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LYK--GMVKSEER-----------ER-DCIQQLLRRINKYVYHY--KEGN---K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TVEV-------------------EAKRYTSYEELKYSVKK-GNEF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YI------------------NET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TPFREE---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CUO2321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MADT-VSRSWFAVFP--NPEQHGYEG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DIIEKLKQEWI-GSN--PLRKGWW--GYCI----------------S---E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LPHVHMVLEDT--GSCRFTKVKKAY--------PTAHLEPTK---------------GNKKQVLAYIK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P-PFD---EK-------GEQVLV--FTSYGNI----EGNK----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AVSNTNDTLA-TIEMLI-EEGM-TPNQ----IMAED---------IRLR---REENLIRK---CYFAKR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PIR-TVKVVWHCGDSGCGKSYSYIDLCEK----------YGD--DL-VYFFSDY---ANGGG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Y-CGEPYLFMDELKQ---DS-L----PFELLLTITQGYRS-Q--IHCRYSNCITLW-N---EVHITSI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IYA--GVVSRENQ-----------GK-DTIKQLLRRITKYVYHY--KVGD---E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AYEL-------------------AGDQYIDFDDLKRRATG-TE-FM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QI------------------DD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DIPF------------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CDF0193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M---E-NSRSWFCVFN--NPAEHGYTG-E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QEVCERLKEEWV-NGS--DTRTGAW--AFCK----------------S---K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LLHVHMVLEDT--KSMRFTAIKSSYC-------QGMHFEPTK---------------GNKKQADDYINK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FE---DK-------EEEILY--ICYHGEI----KGKQ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D-CISDLI-TDGL-KPSE----ILEEN---------PRYY---TKENIIKK---MYFRKR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EFTR-DVKVFWHYGSSGSGKSYSRKQVVEK----------YGE--EE-IYYLTTF---GS-G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EGQKVLWIDDYR----GE-F----RFQELLRYLDVYKA-E--LPARYNNVKALW-N---EVHITSVL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LCYS--EACR-DN-------------L-DRIEQLLRRITCLVYHYKVDNDY---LTI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NF--------------------------SPYETLCNMQNRVFSLK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QI------------------ADY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ETII-------N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0310216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K--EFDSQF-KASSFCCTLN--NIDKTNKTY-S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MVEHLIYLWVDGKE--ETRSAAA--NYEI----------------G---D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NHHSHLILEAK--NQARFSAIKKLY--------PGIHVELTR---------------GTREEVIAYLN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HK---EK-------AHTTVV-AMINHGVI----EANQ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SDLD-TIQELL-EAGL-TPES----IMRQN---------LSYR---KFSKMIKE---HYYQMQV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APLVK-DIKVYWHLGSSGTGKSFTQILLKQD----------HGK--DN-VYVLSDY---GT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TGEPILFMDEFK----GD-I----DYQAFLKLLDVYPN-Q--VHARYSNVYALW-D---AVHISSIF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QLYE--MLVPEERR-----------KN-DPIKQLFRRIHFIVYHFKTIDEQ----F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TLTM-------------------TMEEYHKLTNLKINFEKLC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QYHQND----------KNTNEY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Y--------------------KC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2917610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K--ELDSQF-KASSFCCTLN--HIDKPNKSY-S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DMVNHLIYLWVNTQE--DKRSAAA--NYEI----------------G---D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VHHSHLILEAK--NQTRFSAIKKLY--------PAIHVELTR---------------GSREQVIAYLN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HE---EK-------SHTTVV-PMINHGII----EANQ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E-TIQELL-ETGL-SPEQ----IMRQN---------LSYR---KFSKMIKE---HYYQIQV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APLTK-DMKVYWHMGGPGSGKSFEQVQLKKT----------FGT--DS-VYVLSDY---GT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TGEPILFMDEFK----GD-I----DYQTFLKLLDVYPN-Q--VHARYSNIYALW-D---TVHISSIF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QIYT--MLVPDEKR-----------KY-DPIQQLYRRIHYIVYHSKTIDNE----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LTM-------------------TMNDYLTLVKNKLDFDNLIQ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NYITED----------DASSDY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TPNQKTTADKTSTDQSE---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0003213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SK--ELNSQY-KASSFCCTLN--NIDKPNKNY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MVEHLIYLWVDGKE--ETRSAAA--NYEI----------------G---D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NHHSHLILEAK--NQTRFSAIKKLY--------PTIHVELTR---------------GTREQVIAYLN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HE---EK-------AHTTVV-PMMNHGII----EANQ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KDLD-IIQELL-EEGL-SPEE----IMRQN---------LSYR---KFSKMIKE---HFYQLQV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APLVK-KMKVYWHLGGSGTGKSYMQVRLKEI----------FGI--ED-VYVLSDY---GT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MGESILFMDEFK----GD-I----DYQAFLKILDVYPN-Q--VHARYSNVYALW-D---KVHISSI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QIYK--MLVSPDKQ-----------KN-DPITQLYRRIHFIVYHVKINDNE----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ITF-------------------TMEQYLNLMEQKQCFEDIAQKLI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SKGINTVTDDVLSEIKKEIADSSS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DQTK---S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6200479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TK-EISSTF-RASSFCCVLN--NVDKNQDTY-T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VDYLMELWI-GRN--ENSVCAV--NYEI----------------G---D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HHCHMVLEDK--QSFRFSTLQTLF--------PTIHAEITR---------------GTKEEVLAYFEK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G-KHE---EK-------AHTIVV-PMKLYGEL----RAN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SDLD-YIQQQL-EEGA-TPEE----IMLDH---------LEYR---AYSKMIRE---HYYQLRL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----TPDHK-ELKVYWHTGDSGSGKSYTQVRLKQE----------FGR--ES-VYVWSDY---QN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QGEGILFMEEYK----GE-M----NYAEFLKVTDRYPH-Q--MHARYSNVFALW-E---EIHITSIF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QVYN--IMVPEEKR-----------TA-DSVDQMMRRINKVIYHFKVTNEEAKIL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QLIF-------------------SVADYNSHSKEQI--ERFAYQ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RSNPDVLLYD----------FEKDAF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TMNPIGNKGKNSLKSSL-KSE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0303093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NS-NISSDF-RANSFCCVLN--NVDKTNEPL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VDFLMERWI-ARN--ENVVCAI--NYEI----------------G---D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VHHCHMVLEDK--KAFRFSALQKLY--------PTIHAEITR---------------GTKEQIIAYLE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EHE---EK-------AHTIVV-PMKVHGEL----RARN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HRSDFD-YIQKQI-ENGA-TPEE----IMMGN---------LEYR---KYSKMIRE---HFFQHRL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-----TPDIK-DMKVYWHVGESGSGKSHTQVNLKKE----------FGR--DN-VYIWTDF---DN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CAEPILFMDEFK----G--M----SYKEFLKVTDVYPV-Q--LHARYTNTIALW-N---EIHITSIF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AYG--LMVPESQQ-----------EI-DSYKQLQRRLTNVIYHFKIREDDGNFK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TITF-------------------TPEDFERHKQEQI--EKFAYL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KFNPNVLNYD----------FTKDAF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SMNPINNKKKKATTLKLTKAN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4720733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KANNISSDY-RANSFCCVLN--NVDKTDMPL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VDFLMERWI-ARN--ENVVCAV--NYEI----------------G---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HHCHMILEDK--KAFRFSALQKLY--------PTIHAEITR---------------GSKEEVIAYLEK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HE---EK-------AHTIVV-PMKVHGEL----RAGN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FRSDLH-FIQHQI-ENGA-TPEE----IMRGN---------LEFR---KYSKMIRE---HFFQHRL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-----TPDTK-ELKVVWHVGDSGSGKSHTQVQLKQI----------YGR--EN-IYVWTDH---DN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Y-CAEPILFLDEFK----G--M----AYKEFLKVTDVYPA-Q--LHARYTNTLALW-N---EIHIASIF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HAYN--LMVPEGQQ-----------EI-DPYEQLQRRLTKVIYHFKTEEIDGSFQ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IIY-------------------SPEDFDNHTLQQI--EKHAYL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KWNREKLVYN----------FEQDAF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SMTPINNQKNKATTQKPTKA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2969061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TNY-NVSSDF-RANSFCCVLN--NVDKTHAPL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VDFLMERWI-ARN--ENVVCAV--NYEI----------------G---D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VHHCHMILEDK--QAFRFSALQKLY--------PTIHAEITR---------------GSKEQVIAYLE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EHE---EK-------AHTIVV-PMKIHGEL----RSGN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FRSDLD-YIQKQL-DNGA-TPEE----VMMQN---------LGFR---KYSKMIKE---HFFQKKI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DVK-DIKVVWHWGESGSGKSFTQTTLKET----------CGR--DQ-VYVWNDH---EK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Y-NAEPVLFMDEFK----G--M----PYKDFLIVTDVYPT-Q--LHSRYTNTFALW-M---EIHIASIYT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HAYN--LMVPEGRR-----------EI-DSYQQLKRRLSEIVYHFKVTSEDNENV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TISF-------------------TPDDFDKYSKEKI--EQFAYL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KWNPEVLHYD----------FSKDAF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SMNPIDNKKKKTTTPKPTKAS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296942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M------RSTY-RAHSFCCVLN--NVDKLGYPF-S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KRMIEILIDFWM-EDS--EDRSCAV--NYEI----------------G---E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VHHCHMILEGK--QAIRFSALQKLY--------PTIHAELTR---------------GTKEEVFAYLN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HE---EK-------AHTIVV-PMMIHGEI----RASK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E-IIEQLL-EEGQ-SPEE----IMCRN---------IGYR---RFSKLIKE---HYYQMRL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SPRFK-EMDVIYHVGASRSGKSYQQIRLMDK----------YGV--GN-VYVWSDY---QN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MGEKILFMEEFK----GE-L----SYQEFLRVTDSYVQ-Q--FHARFTNIYALW-E---KVHISSIF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LYK--LMVSNSLR-----------AT-DTMEQMMLRISKVVYHFKVKN-QGKVQ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ISF-------------------SIEDFNRHTIEQI--EKFAYQF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KANPNVLNYN----------FETDAF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TMNPIKHLKKKAITPTDQRKD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5398272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MKIVTCGVTMGKFSKSI-KGRAWIGTVQIANMEKVEYE--N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QLAEFISETWS-ASG--KRRVAGV--AVCV----------------S---A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LYHAHVVLYGN--LTT-LGNVAKIL--------FDSHIEPQL---------------GGKKELKSYLL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P-PYD---EK-------GEQVLH--TKGLDNI----QDTK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SDLE-DIEELL-EQGF-TPRE----IM-EN---------FPYR---KYEKMIKS---AFIDKRI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LLK-EKKCIWIVGESGTGKSYYYYQLCQE----------HGV--EN-IYFATDF---EN-GGL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Y-IEQPILFMDEFK----GD-M----RFAQLLVMLDKFRA-Q--VHCRYSNCFCLW-S---TVVITSVF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VYA--GMVDDAKK-----------DR-DKIDQLIRRLDVIEYRY--KQDG---EYR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TFSI-------------------PAKEYVDYDDLKKRA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E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2666931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RSDELAQLEKNKSSSYDK-QSKVFLLTLN--NPQK--Y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FIIDTIH-KFKH------VKYWCI--CDEI----------------G---K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NYHSHLYILLG--KKKRWSSVKRAF--------PHSYIVKVM---------------GSPQECRA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ERHK---EK-------KDTNLPETFYEEGTI----PTFK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LSNDRVEMLI-QIEDMI-NQGM-RPEQ----IMEQS---------VVFR---QFETIIRK---SFFAKRL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PLR-QIKIVWHLGASGSGKSFSYTQLCGQ----------YGE--DE-VFFASDY---SNCAL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EGQRVIFLDEVKT---DS-F----KYGLLLQIFQGYKG-Q--IHSRYNNVYSLW-T---EIHATSIFC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LYD--EMVPLSSR-----------SV-DSKTQLLRRITDYCYHW--KDDE---GYH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FQI-------------------PAAEYKSYKDLKERAEGKTNEF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NTDESDDIPFV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WP_02652435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RSDELAQLEKNKSSSYDK-QSKVFFLTLN--NPQK--H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FIIDTIHTKFRH------FTYWCM--CDEI----------------G---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NYHTHIYILLG--KKKRWSSVQRAF--------LHSHIEKVM---------------GSPQECRA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ERHK---EK-------KETNLSETFYEEGTI----PTFK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LSNDRVEMLI-QIEDMI-NQGM-RPEQ----IMQQS---------VVFR---QFETIIRK---SFFAKRL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TPPLR-QIKIVWHLGASGSGKSFSYTQLCEQ----------YGE--DE-VFFASDY---SNCAL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EAQKVVFLDEVKT---DS-F----KYGYLLQILQGYKT-Q--IHARYCNIQSLW-T---EIHATSIYA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IYD--EMVAVPNR-----------TI-DSKTQLLRRITDYCYHW--KDEE---GYH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FQI-------------------PSSEYKSYKDLKERAEGKADDF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DADESDDVPFK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1|CVH7602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-ARSWFVTSN--NPHIRGDGTDT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DACEAFNNRMRTPD----RSGAVV--AFER----------------GE--Q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LHLHGLLCSK--SDMGKSTLIEKF--------PQTDFRETR---------------GSVDDCLDYLHKR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RHADKAETSL----------MQEPYQWGDYL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GGKTFE-RIDAML-DQGM-TPND----IFALG---------TKYA---YYGQEIQRRYNALMADKA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RSRDALRCVYHTGDSGSGKSFT-YKLLEQ----------QG---RS-VYYTADY---D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NGEDVLFLDELRS---YS-F----ETPQLLSIMESYRH-E--VPARYSNRLAVY-S---EVHLSSIF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IVP---------------------PN-EPLKQLLRRIDEVVYHA--TAYGRYVTVS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VQGAEYQNVKQLERLAIERLAEVE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SCH6008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PK-QSCNWCFTIN--NPSKFD----T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VINFIMQYE-------EVNYYVF--QRER----------------GH--N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TEHIQGFIQFK--NRKRGTTLQNMF--------PPQHGEFAN---------------GTAQQASDYCK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I-GDVQEWGEL----RVTK----G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QLTNE-DILQRI-KEGA-DDIR----ILEEF---------PQLW---NQIDRLQKVRDLYVFDKW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VFR-DVQVTYICGQSGTGKTRS---VMEQ----------YGY--DK-VYRITD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HGQDVIVFEEFR----NS-L----PIDNMLNYLDGYPL-E--LPARYMNRIACF-T---KVYIISNWN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QYT--AIQH-K-------------YY-ETWNAFVRRIDKIVTY---KDG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-FEEIDLKSYKLKYNLDKDENLQP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3632823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NRSRNWLLTIN--YKED--TPT-N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ELLDYIKDIK-------SLTYTAF--QLEQ----------------GE--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KHHQIYISFE--HAKSFETIKKYF--------PKAHIEAMK---------------GTPEQASEYCTK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L-LEPIIYGEL----PIK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E-DIYKMI-ASGF-SDMQ----IRETY---------PSQYI--RYNHKFKEIRQEILEEQF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----LFR-KIDVVYLVDLPGTGKTRY---IMEK----------YGY--KN-VFRVSNY---KN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KGEDVIVFEEFR----SK-L----PIENMLNYLDGYPT-R--LPARYGDKVACY-T---KVYIVSNWE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EQYK--NIRE-L-------------YP-TTMQALDRRINFVGNL---QEIKAYDKEQEEIKNLF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4494294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GNNS-QSRKWALVIN--NPLE--AGL-D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STIKEILQR---F-----SPAYHCM--ADET----------------A---S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LFFYAP--SPVRFSTIKNRF--------PTAHIEKAY---------------GSVQDNRAYIR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PWK-DTEK-------AETSVPGTFEEWGEI----PPEQ----A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EKHPEMF-RLVQNI-RDGM-TTTE----IIDDN---------PAMA---FRVRDIDLLRQVLTAEK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-------ENR-PLEVSYLYGASGAGKTRS---IYET----------HDP--RS-IYRVTNY---RAKIS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HGQEVLVFEEFS----GQ-I----PIEDMLNYLDIYPL-S--LPARYNDKTACY-T---KVYITTN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R--DEQW-D-------------RP-ETWRAFLRRIHTVVEY---LPDG---ST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IHKKGGFPYDQ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2162980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GSNS-QSRKWALVIN--NPSE--AGL-D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SAIKEILQR---F-----SPAYYCM--ADET----------------A---S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LFFYAP--SPVRFATIKNRF--------PVAHIEKAY---------------GTVQENRA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RWA-DTDK-------AETSVPGTFEEWGEA----PPER----A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EKHPEMF-RLVQNI-RDGM-TTTE----IIDDN---------PAMA---FRVRDIDLLRQTLTAEK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-------ENR-PLEVSYLYGASGAGKTRS---IYEA----------HDP--RS-IYRVTNY---RAKIS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HGQEVLVFEEFS----GQ-V----PIEDMLNYLDIYPL-S--LPARYNDKTACY-T---TVYITSN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R--GEQW-D-------------RP-ETWRAFLRRIHNIIEF---LPDG---TT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QKKKGGWPCDQKR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CZ4569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GYNA-QARKWLMVIN--NPAE--AGL-G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AAITEIVLK---F-----HPTYFCM--ADEI----------------A---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FHTHIFFCTR--SPVRFSTIKKRF--------PTAHIERAY---------------GTPRENKEYIS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VWA-DTDK-------VETSVPGTFAEWGEL----PADS----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DKAPEMF-QLMQEL-RSGK-STME----VLEEH---------PNLA---FRIRDIELLRQTILAEKY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-------ENR-KLEVTYLYGASGVGKTWG---IFEQ----------HDP--WE-ICRITNY---RGRIS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NGQDVLVFEEFN----SQ-V----PIEDMLNYLDIYPL-H--LPARYNDRVACY-T---KVYLTSN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R--AEQW-D-------------RP-ETWRAFLRRIHNVIEY---LPDG---ST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QHKKGGFPCDTK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BL1523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G-----------------------SSNP-QSRKWLLTIN--NPDD--YEL-D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NSVKNTLHL---F-----SPDYFCL--VDEI----------------A---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KHMHIFIYSK--SPIRFSTLKNRF--------PVAHIDKAN---------------GSVMENRDYL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Q-GSDK-------EQTNLIDTFEEVGNV----PKPV----D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ENSPDMS-ALIEEI-ENGL-DTYE----IIKLH---------PKYA---FRIKEIDTLRQTVLSNMF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-------KKR-QVTVYYIYGKSGTGKTRG---IYQK----------HRA--PD-ICRITAY---RRTIN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HGQSVLVFEEFV----SQ-I----PIEDMLNYLDIYPL-M--LPARFNDKVACY-D---TVYITSNI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EQYS--EVQH-Y-------------KP-ETWKAFLRRINFLVEY---TDVN---TYT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T---------------------EINKVKE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KAD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21882760.1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M-----------------------------------RIISRDI-QCRKWLLTIN--NPDE--HKF-SE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SEIENILNT---F-----KFRYACL--SREI----------------G---EN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GTPHIHLFIYAK--SRIRFSTIKKRF--------PTAHIDKAY---------------GSVVDNIAYITKT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G-KWE-NTDK-------AETSVEGSFKEYGEA----PSAL----E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EHSPELS-QILDDI-VSGM-STSE----IITEY---------PQHI---FRVNAIDTVRQTFLADKYR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E-------RMR-SVCVTYIHGASGVGKTRG---IYKH----------FPA--ES-ICRITSY---SKNVKFD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SY-CGQDVLVFEEFA----SQ-I----PIEEMLNYLDVYPL-M--LPARYTDKVACY-T---KVIITSNLPL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NKQYV--NEQI-E-------------KQ-KTYNAFLRRINYVIEY---DKKG---NVK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KK---------------------TLHKEVSLDEKDT----------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-------------------------------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&gt;pCRESS2|WP_051600858.1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M-----ELKDITTSKS-----------------------K-DP-QSRGWMLTIN--FNGA--SPL-TE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DALIELIQM---N-----TFDYACF--AFEK----------------G---EQ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GTLHVHIYIHSE--NPRRFSTMKMTF--------PRAHIEKAL---------------GSPAEIRDYIKKD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G-KWK-DSEK-------AETSIPGTFRELGKI----PTPG----A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SRSNNKNQKLLEDI-TAGK-STAE----IIKDS---------PDYI---FKINCINTAREELLNTDHQ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N-------SFR-DVTVYYVYGATGTGKTYS---IYQC----------YDA--KD-ICRITDY---PDNVRFD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AY-MGQKVLVLEEFR----SE-I----PISSMLNYLDRYPL-K--LPARYYDRQACF-T---TVIITSNIPL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EEQYL--AIQD-V-------------QP-ETWRALIRRINYVRHY---NRNG---VID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DY---------------------TISADPSGKIIYHPLLRPG--VS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lastRenderedPageBreak/>
        <w:t>---------------------------------------------DAPEAFNRRRNEPFPHVYDSPTLVTTN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VTEEDILTSYSLFDYIEEEGIGN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&gt;pCRESS2|WP_0139785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SDV-QSRKWFFTFN--NPAE--HGD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SVAGRFSEL--------SLAYWCL--GDEI----------------GA--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GFIYSP--SPIRFTRLKKLF--------PFAHIEKAN---------------GTCKENRDYVA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N-KFS-ND----------PTKVEGSFEEHGEL----PKER----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PKEDRKE-RLYAMV-EAGL-TTEE----IIELD---------KSFI---FQANTIDGLIQRRLASRH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VNR-SVAVIYIWGETGTGKTRS---IQER----------HSA--DG-ICRITSY---RNGVS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Y-KGEPVLVFEEFN----SQ-I----AIEEMLNYLDVYPL-M--LPARYSDKVACF-T---QVYIT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P--EVQR-T-------------RP-ATWRAFLRRIGKIAHH---LPDG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SIEETLMERG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0930121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GNP-QSRKWNLTIN--NPKD--YGL-T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IITDRMNSLF--------PNYYCI--SDEV----------------S---Q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IFIYRK--SPIRFSTIRSKF--------PTCHCEKAH---------------GSVLENKEYVS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Q-GTEK-------EETKVEGSFFEWGEI----PNEK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EKNPLNY-EVIKDL-EDGK-VIGE----IVSDR---------PELI---FKVKQIEALKEALLIKN-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KFR-SLSVIYCFGESGVGKTRM---VYEC----------HEP--ID-ICRITNY---RKKMSY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Y-HGEKVLLLDNFQ----NS-L----CIDDLIALLDIFPM-Y--LPARFYDRYSVY-E---FVYLLSV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QYK--DIQK-H-------------YP-LKWNALINKISKIIEI---KETG---EVI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H---------------------KKERYIIHNEKD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3835093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K-DT-RTRKWQITIN--NPLE--KGF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YIKAQLEK-F-K-----SCVYWCM--SDEV----------------G---E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TFHTHIYMACS--NAVRFSTVKNRF--------EGAHFEMAQ---------------GTSQQNRDYVF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HTSK-------EETNIKESHEEWGEL----PI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NDMA-DLYDMI-KQGY-SDFE----IMEES---------PAFL---MNIDKIEKARQIITSE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ELEVTYIYGKTGSGKTRS---VMEK----------YGY--PN-VFRITDY---Q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HSQDVVIFEEFR----SS-L----KIQDMLNYLDGYPL-E--LPCRYANKYACY-T---KVYIITNIP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EQYD--NIQH-V-------------SP-ETFNAFKRRIHKILHY---KDKN--KIE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EDYFDQMSLL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KJZ8712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-----------------------------N-DS-RSRKWQITIN--NPVD--K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NLKNILNNGF-K-----NIVYWCM--SDEI----------------G---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YHTHIFLACS--GAVRFSTVKKRF--------EGAHFEMAN---------------GTSKQNREYVF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E-TSNK-------KETNIADTHEEYGDC----PI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NDLI-DLYDSI-KAGL-SNYD----IIEDN---------PNFM---FDVDRIERARQMVRDEQ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ELEVTYIYGKTGCGKTRG---VMEQ----------YGY--SN-VFRITDY---NN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KGQDVIIFEEFR----SS-L----KIQDMLNYLDGYPL-E--LPCRYANKIACF-T---KVYIITNIA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HQYD--SIQK-E-------------FN-ETWNAFLRRIHKIKYF---NGND---VDT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FN---------------------SVNEYFDR---LTLVND----NA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EIF-----------KQES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I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2397701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-----------------------------N-DS-SSRKWQLTIN--NPVD--KGF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VLKEKLKE-F-K-----NLIYWCM--SDEI----------------G---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YHTHVFIACS--GAVRFSTMQNRF--------KGAHFEMAR---------------GTCKQNREYVF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Q-GDKK-------QDTNLPDTHEEYGDC----PV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NDLI-DLYDMI-KGGM-TNFD----IIEDN---------PSYM---LEIDRIEKVRQTVRDEQ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ELEVTYIFGSTGSGKTRG---VMEY----------FGY--SN-VFRVTDY---D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Y-KGQDVVVFEEFR----DS-L----KISDMLNLLDGYPL-E--LPCRYANKIACY-T---KVYIITNL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DQFK--GVQV-K-------------HP-ETWKAFLRRIHKVIHY---TKNS---VD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Y----------------------KLQEYLDRD--LVPVDD----GT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SPF-----------EQEKI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I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1859767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G-DL-QSRKWQLTIN--NAVD--KGF-TH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EHIIELANT-F-K-----SLTYMCL--SDEV----------------GG--ET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QTHHTHVYLAFR--SAVRFTSLQKKF--------MGAHFEVAK---------------GTSQQNRDYVFKE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G-KWS-KDVK-------GETNLRDTHYEQGEM----PVER----Q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GKRNDLE-DLYDMI-KQGM-DNYQ----ILEEC---------PQYM---LNVDKIERCRQIVREEKYK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N-------TWR-DLHVTYIYGETGSGKTRT---VMEK----------YGY--EN-VYRCTDY---DH--PFD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SY-KGQDVIAFEEFR----SS-L----RVRDMLNYLDGYPV-E--LPCRYANKVACF-T---QIYIITNIPL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NEQYT--DLQR-A-------------QM-ETWQAFLRRIHEVHVY---VGGQ---V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G----------------------SCEDYING---FLPPV-----GK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TPF-----------DE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UP0566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GEN-----------V------------------K-DS-QSRKWQLTIN--NPVE--KGF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LNSILAS-M-A-----SVIYYCM--ADEI----------------G---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YHTHVFLCGR--SGIRFSTLKKQF--------EGAHFEMAK---------------GTAEQNMQYVS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L-NDRK-------RETCVDGTFEEYGEM----PI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NDLD-DLYGMI-KDGL-TNYE----IMEQM---------PEAL---LNLDKIEMTRQTIIQE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QWR-DVQVEYIYGDTGSGKTRS---IMEQ----------YGY--SN-VFRVTDY---L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KNQDVVIFEEFR----SS-I----RFTEMLTLIEGYPV-E--LPCRYANKYACY-T---KVYIITNV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QYP--AVQL-D-------------ES-VSWLAFLRRIHKVKKY---TYEG---IQ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----------------------HIEITKDG---FRTVLD----GE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FIPFREVVNGSKNVVERLA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L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SCH1778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E--------------------------------K-DS-QSRKWQITIN--NPAD--KGF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RIRQELES-M-K-----SVIYWCM--ADEV----------------G---E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LYLQGK--GAVRFSTIKKHF--------EGAHFEMAK---------------GTAMQNREYVS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E-NDKK-------HETCVDGTFEEWGEM----PI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ARNDIA-DLHAMI-KQGL-SNYD----IMEQV---------PEAM---LMLDKIEQARQTIVQES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----KWR-NMSCYYIYGDTGTGKTRS---IMEQ----------YGY--EH-VFRVTDY---S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RGQDVVIFEEFR----SS-F----RVSDMLNYLDGYPL-E--LPCRYANKYACY-T---KVYII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QYR--NQPQ------------------ETFEAFLRRLNGVLHY---TGHG---IE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----------------------RIELIGSG---FRLITN----GE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ITPF-----------DKMEL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DC4451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A--------------------------------K-DT-QSRKWQLTIN--NPVE--HGF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KIKDLIYL-M-K-----PVIYWCM--ADEI----------------G---E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IFICGR--SGIRFSTLKRAF--------ESAHIEMAK---------------GTSLQNKEYVS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RWE-KDKK-------HETCVEGTFEEYGDM----PI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NDLD-DLYSMI-KEGM-SDYD----ILEQG---------SDYM---LNLDMISKTRQILVQEK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KLDIVYIWGETGTGKTRS---VMEG----------HGY--GN-VYRATDY---L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AGQDVILFDEFR----SS-L----ALTDMLKYLDGYPL-E--LPCRYANRYACY-T---KVYLI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QYP--NVKR-D-------------EY-GSWLAFLRRIQTVKYF---SQGT---VK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----------------------NVSVDSNG---FREIPA----GE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ELMLFDSPN-----------DVGT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D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BAK3234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N--------------------------------Q-DS-RSRKWQITIN--NPHD--KSI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AILDTIEE-M-N-----GILYYCL--SDEI----------------G---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IYLVSN--NAIRFSTMKNKF--------PTAHFEIAR---------------GTSTDNRDYIFK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G-KWK-EHKK-------AETNLTDTHKEWGEI----PL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ARNDLA-DLYDMI-KQGM-DNFD----ILEST---------PENM---MKLDKIERTRQVIKESEY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KLTVTYISGDTETGKTRY---VMES----------NGY--EN-VYRITD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QGQPVICFEEFR----SS-L----PIASMLNYLDGYPL-E--LPCRYSNKIACY-T---SVYIVSNI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E--YEQE-N-------------ET-ETWNAFLRRIHHEIVH---SKNG---QA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EKEG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N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4492850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DTEV-----------------------------R-QI-QSRKWQLTIN--NPLE--K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AIKKNVCT-L-K-----SLRYFCM--SDEV----------------G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HHTHVYILFQ--SPVRFSTIKRLF--------PEAHIEKAY---------------GSSIQNRDYIF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EKWS-KDKK-------RETNLPDTHEEWGEM----PT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ERNDLT-ALYELI-SEGK-SNYD----ILEEQ---------PEFI---TQIERMDKVRQIIQEES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------IFR-NLEVDYLYGDTGSGKTRS---IMEK----------FGY--AN-VFRVTN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-KGQDVIMFEEFQ----SS-I----HINQMLIYLDGYPV-T--LPCRYSDKVACY-T---KAYILSNI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QYP--DIQT-Y-------------SP-ETWKAFLRRIHKVQVF---KNGK---VET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Y----------------------SLFDYLNE---FQMLTA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EQMTFCPFKEG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3740427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GE-------------------------------S-DT-RSRKWQLTIN--NPIE--HNL-K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NTIKEYLSN-L-D-----NLIYWCM--CDEI----------------GG--Q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YHTHVYIHLK--NAIRFSTLKAMF--------TTAHIEKAN---------------GTAIQNKEYILKQ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YA-DTEK-------ESTNLKDTFEEMGII----PEES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I-EIFEMA-KDGI-KTVD----ILSEY---------PSAL---LYIDKIEKVRTEIQREK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TFR-KLDVTYIYGKTGAGKTRY---VMDS----------FGY--EN-VYRVTDY---KN--M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SLQDVIIFEEFR----SS-V----HVKDMLSYLDGYPI-D--LPCRYSNKVACF-T---KVFIISNID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LAQYT--DIQR-K-------------EV-ETYRAFLRRINKIIYF---DYSQ---KE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FE---------------------SVNSYLESRGVKI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DE7246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K-NT-QSRKWQLTIN--NPLE--KGC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KKAMES-F-S-----TCEYWCM--CDEI----------------GL--E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TPHTHVFIYTT--NGTMFNTVKNIF--------PIAHIEHCK---------------GTYAQNRD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YK-NDEK-------TKTNLTETFEEFGTM----PTE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GRNDLA-DLLDMI-TAGL-DTST----ILEQY---------PNYM---LQLDKIERTRQIMLES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VFR-EMEVQYIFGAPGSGKTRG---VMEK----------YGF--DK-VYRVTDY---KN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HGQDVIIFEEFR----SS-L----KIGDMLNYLDGYPL-S--LPCRFSNKQACY-T---KVFII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QYN--DLQS-E-------------QT-ATWKAFLRRLNGVVEY---LANG---NVN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NYK--------------------TIEEYYSWQGM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KGCKLIQEDLPF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DB2718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CYTTNKARKYQLTFN--NPVQ--HGF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AVIKTTLAS-F-P-----GIQYWCM--CDEI----------------G---E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LYLYSP--NAILFSTLQQRF--------MGAHMEAAK---------------GSHRENRD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RWL-DDTK-------HETNLPQTFEESGPL----PAEQ----N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KRESISS-EILELV-QSGA-SNAE----ILLQY---------PSAM---NRLQHIETARQTLLEERY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QWR-NLEVTYLWGPTGVGKTRS---VMEL----------YSY--EN-VYHVTNY---D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RGQNVILFDEFR----SS-L----PVADMLKYLDGYPL-M--LPCRYSNKVACY-T---KVFLI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AQYP--NVQL-S-------------EP-ETYRAFCRRINQGLEM---QAD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TGKEPF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5316709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-IDSNKQTDESVEKVIA---------------PKK-DS-KSRKYLLTIN--NPTK--DMI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SIQEILATKF-K-----SLLYACM--SDEV----------------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QHHKHVFLAFS--SPVRFSQIKKYF--------PSAHIDKSR---------------GTAENNRHYVF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DTNK-------AETNLKETHWEWGEI----PNER----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NRTDLA-ELYELI-QDGF-SNAE----IIEQN---------PDNI---LFLQHIDRTRKAILEEK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-------NWR-NLDVTYIFGPTGTGKSRH---VMEK----------YGY--EN-VFRITDY---L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RQQDVIVFEEFT----SS-L----KIQDMLNYLDGYPL-E--LPSRYSNKQATF-T---KVYILSNS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KQYE--TVQI-E-------------KI-EVWRAFLRRIKKVLLF---DKQG---THK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EF---------------------TTDEFLHW---TAPANI----LA---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--------------------------------------------EKF----------GISKLI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-------K---------------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&gt;pCRESS2|WP_009246639.1</w:t>
      </w:r>
    </w:p>
    <w:p w:rsidR="00283EDB" w:rsidRPr="00283EDB" w:rsidRDefault="00283EDB" w:rsidP="00283EDB">
      <w:pPr>
        <w:pStyle w:val="NoSpacing"/>
        <w:rPr>
          <w:rFonts w:ascii="Courier New" w:hAnsi="Courier New" w:cs="Courier New"/>
          <w:lang w:val="fr-FR"/>
        </w:rPr>
      </w:pPr>
      <w:r w:rsidRPr="00283EDB">
        <w:rPr>
          <w:rFonts w:ascii="Courier New" w:hAnsi="Courier New" w:cs="Courier New"/>
          <w:lang w:val="fr-FR"/>
        </w:rPr>
        <w:t>M-----EKTEENIVQN-----------------------N-NI-QRHAFQVTIN--NPLK--HGF-N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LKIKKTLIEKF-A-----TLRYFCM--ADEI----------------G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IYVCFK--SRVRFSTVQKYF--------PTAHIEKPH---------------ASVQSNIDYICKR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E-NTDK-------ADTKVEGTFEEWGTV----PLQK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TRPDME-ELYQMI-DAGY-SNAE----ILAIN---------NDYI---LDIDKLDKVRTMLLIE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KRRINLKVIYISGATGTGKTRG---VLDE----------HGD--EN-VYRINDY---Q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SCQPVLAFDEFR----SS-L----KLSDMLNYCDIYPI-D--LPARYANRFACY-E---TVYIISNWE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QYK--EVQE-D-------------NP-ESWRAFLRRIHEVRIY---DRDG---KVT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NYE--------------------SVEKYLKRKEEFCTLTS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EDDCPFEK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CY6902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QQENI----------------------------K-NV-QRNAFQLTIN--NPVE--Y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IKETLIMNF-T-----TLKYFCM--ADEI----------------G---G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THIYVVFS--SRVRWSKVKKNF--------DEAHIEIAK---------------GSAQSNVEYIKK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ETNK-------AETSVEGTFEEWGEI----PTQR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GKKADME-ELYEMI-KNGY-SNAE----ILAIN---------NDYI---LNIDKLDKVRTMLLTE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ERRLDLKVIYIYGATGTGKTRG---VLDE----------HGN--SN-VYRVSDY---L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GTQEVIAFDEFR----SG-I----KISDMLNYCDIYPI-E--LPARYSNKFACY-S---RVYIISNW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MQYS--EVQK-N-------------SP-ESWQAFLRRIHEVHHY---HADG---TLD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YD--------------------SVEKYLHRDEEFHVISD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EEL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IKIYRLR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5201106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-------TIN--NPKE--HGF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NEIHEILKNNF-K-----TLIYYAL--SDEC----------------G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YHTHLFLVFS--SRVRVSTIHRNF--------EGAHIEIAR---------------GSISDNINYLK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KENKEK-------QEKRIEGTFEEYGTR----PPDS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MS-ELYQYI-NDGL-SNAE----ILALN---------QDYI---LNVDKLDKVRNILLTNR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--EVRLDLQVIYISGATGTGKTRG---VFEK----------DGY--VN-TFRVTDY---A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Y-CCQETIVFDEFR----NS-L----KLSEMLNYLDIYPV-D--LPSRYNNKVACY-R---KVYIISNW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QYS--YEQI-N-------------DR-ESYLAFLRRIHKVVTY---KDNG---EK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QYN--------------------SVEEYLNRGKERE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CCX7543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HREGEII----------------------------DP-QSYMFQLTIN--APVE--K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IVNIIRSKF-K-----TNIYFCL--ADEQ----------------G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YHTHIFIVFS--SRVRFSMVKRYF--------PEAHIEKCR---------------GNVSENVSYIK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ELDEIK-------QEKKIEGTFEEHGIQ----PSDS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SDLS-ELYRMI-QDNM-TNAE----ILAVN---------QDYI---MQIDRLDKVRTTILMER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--TVRLDLEVIYIFGKTGTGKTRR---VLEE----------NGY--IN-VYRVTDY---N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TAQQAICFDEFR----SS-L----KLKEMLLYCDIYPI-E--LPSRYSNKFACY-N---KVYIVSNWE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S--ELQR-E-------------DK-ESWQAFLRRIHKVIYY---KDIN---EII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EYP--------------------SVQAYLERNSEFRTIGD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DEENPFDKG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2434602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AKDN-QSRKYNMTIN--NPAD--G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YIQKTLSTLF-K-----SFAYGAL--ADEV----------------G---E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VFACFS--SAVRFSMIKKHF--------PTAHIESAK---------------GSIAQNLDYIKK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T-GTDK-------ADTSVPGTYKEFGER----PPEN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DKDLE-TLYHMIVDEGL-SNAE----IIRIN---------QDYI---MQIDKLDKIRTTHLQDK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ERRLDLEVTYMFGATGTGKSRG---ILDE----------YGD--EN-VYRVTDY---D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SCEPVLVFEEFR----SG-L----PLSDMLNYLDIYPI-T--LKARYSNKFACY-T---KIFVVTNWE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A--ERQI-T-------------DR-ASWRAFLRRIHKVVQY---VSKG---NKI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YN--------------------SVEEYLNRDNEFAPVGK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SQTPFGK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3827866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KKDK-QSRKYQLTIN--NPTD--SCF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KIKEYLVTRF-K-----SFEYGAM--CDEI----------------G---E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IFICYR--SPVRFSMIKKHF--------PTAHIEAVA---------------GSIEQNIDYLK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ETAK-------AETSVPGTFEEWGDR----PPEN----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DKDLE-ALYHMVVDEGL-SNAE----IIRLN---------NDYI---MQIDKLDKIRTTYLQDKF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ERRLDLSVEYTFGSTGAGKSRG---ILDE----------FGD--AN-VYRVTDY---D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SCEPVLVFEEFR----SS-L----PLSDMLNYLDIYPI-T--LKARYANKYACF-S---RIFIVTNWE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QYA--ERQI-T-------------DK-ESFQALLRRIHKVKHY---VSKD---EVI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IYD--------------------SVDDYLNRNNKFIPIKK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LSKEEQLEIPFDK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078657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TTKKKNI--------------------------NNNR-RSRKYNCVFN--NTDK-HKNC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QAIKEKLSN-W-E-----NIIYWCM--CDEI----------------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TPHTHLFVQFK--NPVYFSSIKKTF--------PSAHIEEAQ---------------GTAEENRAYIR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E-NTEK-------ESTNLKETFEEWGTM----PQTG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SDLA-NLYQMI-KDGY-SNVE----ILEIN---------PDNL---LNLQHIDKARLEILSSR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-------ERRMNLLVTYVSGATGYGKSRY---ILDN----------HGD--SN-VYRVTD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SGEDVIVFEEFR----SD-L----PIGNMLNYLDVYPL-Q--LPARYNNRQACY-N---FVYIVSNW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QYH--NIRL-E-------------QK-ETWNALIRRIHKVRIY---TAPG---EWQ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Y---------------------DTIDYLHG---FQPVDR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ADTPFNN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132709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TTKKKDT--------------------------NSNR-RSRKYQLTFN--NPEK-HKNC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QAIKEQLLN-W-E-----NIIYYCM--CDEI----------------A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SAHTHLFIQFK--NPVYFSSVKKSF--------PTAHIEEAQ---------------GSAEENRAYL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V-NTEK-------ETTNLKEAFEEWGTM----PQTG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SDLA-NLYQMI-KDGY-SNVE----ILEIN---------PDNL---LNLQHIDKARLEILSNR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-------ERRTNLVVTYVSGATGYGKSRN---ILDN----------HGD--SN-VYRITD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-SGEDVLVFEEFR----SD-L----PIGNMLNYLDIYPL-Q--LPARYNNRQACY-N---FVYIVSNWI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QYH--NIRL-E-------------QP-ETYKALMRRIHKVRVY---ESPG---KW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C---------------------DTESYLHG---FQYTDQ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KDTPFSRT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6655063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KKDT-RSRKYQLTWN--NPQD--RGE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KLKEILMKKWGD-----SVVYYCL--SDEI----------------G---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PHTHMFVCYQ--NAVRFSSIKDSY--------PSAHIEVAK---------------GSPESNRAYIR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ETAK-------AETVVEGTFEEYGFI----PKEG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NDLN-QLYEQI-KAGY-TNAE----LLEND---------PDNM---LRLSYIDRTRNELLIEK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-------TRRLDLQCIYVFGETECGKTKT---ILDE----------HGD--EN-VCRVTD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Y-AMEDVLVFDEFR----SD-L----PIGAMLDYMDIYPL-Q--LPARYNNKTACY-H---YVYLVSNW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QYH--DEQL-E-------------HK-SSWAAFLRRIKKVREY---TGRD---AYV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Y---------------------SKEEYFNR---FQPVKE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QDGNPFLND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2007228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K--------------------------------K-DT-RHRKYLLTIN--NPGA--K-W-S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ICAVLGK---M-----QLKYWCM--ADEQ----------------GL--Q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TPHTHVFLVAN--SAIRFSTVKGYF--------PTAHLDPAC---------------GTSEENRAYVQ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A-GDEK-------SDTSIPGTFEEGGVL----PTEN----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TDWD-IALAML-EDGH-SAMD----VIRVQ---------THLM---RYRSTLEQIRQELIAEQF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-------TFR-ILETTYIYGTTGLGKTRF---VMER----------YGY--EN-ICQITGY---QH--G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-QSEDVIVFDEFS----SS-L----KIQDMNNFLDGYPL-M--LPCRYANRVACY-T---RAYIISNI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QYA--NVRL-D-------------TP-AVWNAFIRRIHKVVHF---TGEN---QYD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EI---------------------TTKEYFAS---RQKMLDGW--IE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IENTGDLPFDTDKCKNPN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Q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516393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IYE------------------------------K-EK-RKRKWLLTIN--NPQD--KGI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SIKQSLQP---Y-----TLNYYAI--VDET----------------G---AH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YHYHVYIYFK--NAIHFSSLKKLF--------PTANIQQAM---------------GNSLQNRSYLLKS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PEHKQPDG-KYE-YKDN-------TGTNHTNTFEEFGEC----PTEI----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NDLE-RMYELI-KEGY-SNSE----IIEAG---------KTAI---LHIEKLNKLRHSYLIDYY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TRRLNLKVHYISGKTGLGKSRD---ILDE----------YGD--EN-VYRVTDY---Q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QNENVLVFEEFR----SL-I----RLSDMLNYLDIYPC-V--LPARYSPKIACY-D---TVFIVSNWE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QYY--ELQQ-DPL-----------QI-TTYEAFKRRINYVKIY---TENG---IT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YN---------------------SLNDYLNRNKGFFTITE----G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----------------------EEDIPFK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N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EES75484.2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AQK------------------------------N-DI-QRNKYFLTIN--SPEK--FGY-T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VIYQVASN-F-K-----TFQYVAV--VDEQ----------------G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NFHTHVLLVFK--SRVRWSTVQDKF--------PHAHIEEGK---------------GDINQILQYM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LLDEKK-------QEQKIEGSFESWGDR----PVDT----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EKVSEFS-ELYDLV-YDEV-PTGE----IIKFN---------PKYI---RYIDKIAPMRIEIMNEKY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KRRLDLKVIYVFGLSGTGKTRM---ILDR----------HGD--EN-VFRVTDY---F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NMQQVLCLEEFR----DS-L----TITQCLNLLDIYTV-E--LPARYANKLGIY-K---TVYMVSNWE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KQFK--SVQQ-E-------------HP-ETYHAFRRRFHYLLDF---REKN---VHA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WNSRDFDMGFTARVQKLLEIIDGEIDESETFKEIGQIIQKME--KP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DTFESAVAKRKEWISKCREKKLDINK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FHAPVPNNIRNLFPMNTSANM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5154648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TKNN-----------------------------KLPLKTMRRIFLTIE--NPKT--YGY-TP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HKLKSMIKK-M-K-----SLIYGCY--CYET----------------G---EC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EHVHIYLSLK--NSIRFSTIQNHF--------PSAHIEKSE---------------GNHDECIAYIQ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KWS-NTEK-------ASTNQKKTFWEYGKR----PEVK----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RRKKKMRLSVLDLI-RTGK-SNLE----IVQIY---------PSFI---SKMKALDEIRQEFLKEKY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-------TNR-HVECTYIYGDTRTGKTSD---IIKK----------YGA--EN-VYRITSYGLTA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RGQDVLVFDEFR----AA-M----PFSNMLTYMEGYPL-E--LPARYGNKVACY-T---KVIVISND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QYT--SVDR-S--------------S-QSWMAFLARFMSVQHY---TNNG---IT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YG---------------------SATEYYEQTMNNKALIA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558386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EKLRQEESAAPAKNPKDP-EARRWMLTLP--ESEY------D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AEIEKRLGK----------YKAVVG--QLEA----------------AP--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YLHWQLYLETK--SALRFSTLRKLF--------PKGHYKPAR---------------DTRIQCVRYCTR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KRASGAVINLGQL---DLTLK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D-SYSEQIMLEGK-SADE----VIHDD---------PRAV---IYASHLWQLELIRDRETW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-------KFR-ELEVHYIHGGTRTGKTSA---LFET----------YGY--EA-IYRVPNW---KN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RGQDILLLDEYN----TS-V----PMVDLLKLLEGYPL-E--VSARYSDKIAKF-T---TVFIVSNLE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EQHQ--TIQH-E-------------HP-KQWAALGARLTSVSEL---VIEGEGDDARGKLRVHKGTPP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QLDHYLTGKPFFDED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NP_61307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EDKRET-GYTDWLLTIR--RELP-DGSERTV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DVVNALQGI---------FDAAIG--QPEK----------------GE---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RHYQIFAQGK---RQRFSTLKKKL--------TDAHVEPRK---------------GSVSEAVGYCS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KT--DGDGFQFGQI---DRHEKEDSH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ERSDLA-RLKARA-EAGE-TVSQ----ILLSEDG-------ELAA---RYLGWLRATCDAAQAAKY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----KVRDDLEVNFLYGETGVGKTSH---VYES----------EGI--GT-VYTVTDY---AH--A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-EGEGILLLDEFT----GQ-F----PMPLMLKLLDKWPM-Q--LPARYSNRWAAF-S---RIWVVSNL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NLYS--YAPE------------------SQRRAFFRRFAHFYKM---DEAHQLIEEPNPLQPVVSEFDRLN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2197525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PS-TARDWMLTIS--AEKH------T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QDVEELLDI----------LGAYIF--QQEE----------------GG--K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PHFQAFLQLQ--TPVHMGTLKNKF--------KDAHIEMRK---------------GTVQDCVDYCS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ETRV-DGPWRGGEI---NLKDQ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SRSDLA-ELRRQI-MDGA-SVSE----VLLNDDA-------CQAA---RYTRYLSELATARDRVKY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-------QLR-DITVHYLWGDPGVGKTKY---IYDN----------NPI--EN-IYRVTDY---RH--P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Y-EGQSILVLDEFD----SQ-F----SWDQLLVFLDRYPV-M--LPARYNNHVACF-T---TVWIISNE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KQYP--ERTG------------------EKRNALLRRISTNQRM---LKGGELQAGE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EMGLLEDDLFKASEQLSKE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KFI8168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SERDR-QSRDWMLTVP--AEDH------T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EVRTLFERI---------STGAVF--QHET----------------GA--T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EHFQCFLQMK--SPMRFSTLKNHL--------TDAHIEPRH---------------GSVEDCVAYCTKP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A-DDPVYVGEI---DMKDR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SDLI-AFREQI-LDGV-PVQQ----VLLDDTE-------AKAA---HCTKWLNAFSEACARQEY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-------KLR-DVSVHYLYGAPGVGKTRY---VYDR----------YPF--ED-VYRVTDY---A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DRHRVLVLDDYD----SQ-L----PWEQLLSYLDRYPV-T--LPARYHNHQACF-D---TVWIISN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QYP--DITG------------------ARRLALLRRITDCTHM---LADGTLVKEP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LPGQREEVNR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4317023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DDEEEGKHKDS-QSRDWMLTIR--AEGH------T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DVKALFEKI---------GVGAVF--QREI----------------GG--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EHFQCFLQVK--TPMRFSTLKNHL--------TDAHIEPRR---------------KTVEDCVNYCT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ETRA-GEPIYVGKI---NMKDK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QRSDLI-GFREQI-LGGM-SVQE----VLLGDTE-------AKAA---HCTRWLGELEAAYVRKEH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KLR-DLDVHYLYGAPGVGKTRY---VYDK----------YPI--ED-IYRVTNY---K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NRHKVLVLDEYD----SQ-L----PWEQLLCYLDRYPV-T--LPARYHNHQACF-T---TVWIISNL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AQYP--DIVG------------------ERRFALIRRLTDCSYM---TPEGELIKEP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LPGRQEGGSP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52825216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EEATAKEEDEVKGDKNVEG------------AKGEDK-QSRDWMLTIP--AGRH------T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DVAELLERI---------CSGAVF--QREK----------------GE--E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EHFQCFLQIP--SPMRWSTLKNHL--------ADVHIEVRE---------------HSVESCVNYCS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I-GETRYIGKI---RMQDQ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S-DLREKI-LNGA-SVED----VLLEDTE-------SKSA---RYVKWLSELAAARDKKKY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-------QMR-NVEVHYLWGAPGVGKTSY---VYER----------YPI--ED-IYRVTDY---Q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DRQPVLVLDEYD----SQ-F----DWEKLLCYLDRYPL-M--LPARYHNRQACY-T---TVWIISNK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QYP--LVQG------------------ERRLALTRRLSDVRHM---GEARELIIPD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GNGHSFKDIPVRSNQERPA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KFI8745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NGNNNP-SATDWMLTVS--AEQN--GREITE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ADLVDAFED-----------WSWMG--QREE----------------GG--H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RHYQLFMQAT--SRIRLSTVRARL--------EVNYIEPRR---------------YSVASCVAYVSK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ETRQ-AGPFIHGDF---DMHED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E-ELRDAV-VKGA-SVNE----ILNDELS-------LKAA---RFMPWLEKMVGARQAARF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-------EDR-EVTVHYLWGKPGLGKTRS---VLD-----------GDR--SQ-IFRVTNY---E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Y-SGQSTLVLDEFA----GQ-L----PFQLLLNVLDRYPC-K--LPCRFHDTWAGW-T---TVWIISNK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QYQ--DVEP------------------QVRAALDRRITTNEEF---KSDEEFAAIVARAEAEVNEDLAF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228568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EHE----------------------------KVK-DA-QSRDWMFTLK--IEND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TLTTLLGMLGSW-----TALEYVF--QHER----------------GS--K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DHFQGFLRCK--SSNRFSTVKNHF--------ITVHIEARK---------------GSPRQAYDYCT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---------------DTRI-EGPWQSAHI-MDNLDLA----T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NDIE-DARELI-ESGL-TPRK----IMLADSE-------GRFA---HLTTYIETYYQARLSNE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----KER-DVLPIYLYGETGSGKSRW---VADN----------LGY--PD-VYTVSDY---TH--PY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TDQKILVFDEFH----SQ-R----PIEEMLRLLDPYPV-E--LPARYHNKQACY-R---LVIVISNF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QYE--TAEY-P-----------------QRAAFQRRFSNSIDM---AKME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RSHLHLESTQIPEQS-EDEPVVL--SP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EMQEIFGLPAQE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5211933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TDKDRTVTGDG------------------------QK-YSRCWMLRIS--KIEDEWHGTPRH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QDICSAFHDAY-G-----SGFAING--QLEK----------------GT--K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LHFQVLLITK--YEKKGQAIIDAI--------AIGGTEKLR---------------KNIYAGVRYTS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ATRV-ERYDPFGDADILNGEQT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ARNDLN-ELRRAI-VDHM-TVDD----ILRDDLS-------IKSA---RYVSWLDRLQRANSVTPH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-------EQR-DVKAHYLYGSPRIGKTRL---IYDN----------ISV--NQ-FYRVTDY---Q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VGQKVLVLDEYD----SQ-F----PITSINNFLDRYGC-E--LPARYHNSWANW-D---EVWVISNLP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SQYS--DDNT-D-----------------KKNAFIARFTDITYM---DKSG---LFY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D----------------------AADDDVLSDMLDAERNQRP--WG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EGNYITSPWVFGKSRFIENPDLGFL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2302203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RKCSKSTQSRSWMATIS--AEKM------H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IEEALEQ-----------YSYIG--QLEK----------------GE--E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RHWQLLIDGNT-SPIRFSTLKNKL--------PTAHLEPRR---------------GPIQQAIEYAT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ETRVEEPRLEHGTI---RHGDE----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KDVD-IVREAVLEKGL-SVDE----IFLQV---------PEAA---RMTSFVERLVAARERAQ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SAPR-EVEVMWLYGPPGTGKTSL---AVD-----------IGG--DD-FYRVTDY---SH--P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-AGEKTLILDEFD----GS-M----PLSLVLNILDVWPM-S--LPARYANKAAAY-T---QAVMVSNES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WGYYL--WEPA------------------SRRQGLARRIDTIIHI---DSYGAHDETRLRDKFFA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AKO3884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ENNRMSGGKNT-RHRRWFLTVP--AEGE--KGV-S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ELEQALEP----------YDAFLG--QLEQ----------------GKGT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RHWQLILVHP--EPVRFSTLRRKL--------PTAHLEPVR----------------DLRASLAYVQ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VDEPPLVKGKI---SPGPG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HRSDLD-TLRSRI-LDGQETADE----LILSD---------TGAW---RHSRLVGDLVSARDRSRQ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KLR-DVQVRVVFGDTGTGKTSA---ALSGL---------QAL--GS-VCRVTHW-GGAG--TF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-DGQDSLVLDEFA----GQ-P----PLTELLTWLDVFPV-T--LNARYRARQAAF-V---RVVLCSNAP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TWYP--WAPK------------------AQRAALARRLHLVEEW---SGS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WDNVTVTEIPSSEVMRRMTANPPGKLG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1666713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-------LTIK--ADDF------T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EVEEKLKK-----------YDYLG--QLEC----------------GE--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LHWQVLIENK--TAIKFETLKNKF--------RTAHCEVAK----------------NLFACRKYVS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ETRVGEELLRGGKFV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TKGDAVS-DLRHAILFEDK-SADE----LILSD---------GRYR---PYVAYAKELERIRDASKF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-------SPRTSVNVRYLYGAPGVGKTWG---VYDE----------FGY--PD-VYSPGTY---IH--P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-QSQRVLLLDEFD----GQ-I----EFELLLKVLDIYPL-T--LPCRYQNKYAAW-D---TVIMVSNNP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LPYRDRVSA------------------SKWAALLRRINVYEEM---VSRGVCESRLQKTSL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0252961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------------------------------------TTDRCRDWMLTLP--EEYY------SR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IVEDKLRS-----------YDYIG--QLES----------------GK--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RHFQIYVENK--NAIKFETLRSKF--------PRGHYEPRR---------------ESKSQCLKYCTK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VGHSLLAGGKFVLKDRLPR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TKRDISA-EISEKMLKENV-PAST----LIQD----------PRYA---QFLKYIEALETIRLKNLG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LEDRDALEVHYLYGPSRVGKTYK---ILHG----------LNYDLTD-IYRVSNF---KY--P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EGQSVLLLDEFA----GQ-I----SFEFLLQVLDKYQL-E--LNARYRNKWACW-T---QVWIVSNLP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LPYYRRVSP------------------EQWRALCMRFTSYQRM---ESDRSLVNVPFPSAS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3634263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--RATRDWMLTIP--ASKF------DK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KEVENRLKK-----------YQYIG--QLEK----------------GKTDT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YLHWQVFVHGTIGAAIRFDTLRNKF--------DQVHLEPRC---------------GTILDCINYVTK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AVAKKDDDYEYITIRIRQDGQDNWDDLR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RTKSRISNE-EIYQEI-ISGK-TAGQ----IINDH---------PELG---MQFLKIKALENGIKEEQF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LQTEDRENIEVNYLWGPPGAGKSWH---VLNE----------AGYDRRD-IYRKNGY---QH--V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QGQRVLILEDFT----GQ-I----GIEELLQVTDIYAT-E--LDARYSNHYAGW-E---VVWIISNLR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LLK--KYPK------------------ELRPALVSRITNVYLM---EDREMIN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2522107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SGPKEPETGAEKEKKALGE--------------KVET-RSRDWCVTQH--LEAS--DSI-TL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DYVDHVREFF---------DAGAL--QMEL----------------GEHTDT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IPHIQAFFQGK---PKRFSTVVRFL--------EHPYVDKRR---------------GTVKQAVSYAQ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VGTSPVVFGEI---NMRES----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GKREDLL-DLRKMV-DAGL-TVDE----ILLEDVE-------GKAA---RYVGWLDRLVAARDAKKM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-------RLQRDLHCTFIWGKTGVGKTRY---ALEQG---------RSL--GK-VARIVDY---RH--P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-DDTDVIVCDEYN----GQ-L----DLTEFLTILEGYGA-SP-MRARYRNRWPNY-S---QVYVLSNTA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MYS--YEPS-E-----------------RRRALFRRFDRIQYM---FVKQ---FG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NRGERRLVDI-------------DQKKYGAAYLVEPPISEIL--AQ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VDPLRAEDLFLPSSADGEDIVKEGNH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TA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6654655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STARTRRMQITCN--NPEE--KGL-S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DRIKEIMQR---W-----KTEYYCF--CFET----------------G---E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DHFHLYVKFV--NPQSTRVLSKAF--------GNAHVEIIRS--------------SSSSQNRD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AYL-DSEK-------KETNHIETFYESTEC----PDES-EEI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RRTDIE-RMISLV-QDGA-SNVE----IVQAV---------PSMA---LKISALDQYRQAFYEEQG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--------YR-DVTTIYIYGRTRTGKTSS---VYAN----------HDP--SE-ICSVMDY---KGG-V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Y-DTTRVLLLDEYR----SS-L----KISELLAICDGQPH-T--LRCRYSNRVCLH-D---TVYIISNI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QQHK--EIQR-D-------------EP-ESWEALLARIKIVRHY---YDVG---KYR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DY---------------------SVQEYLQVEADGMIENPFV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FCDSSDTPFVTEKKEVQNGKHSIIF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2|WP_01327149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--------------ST-RSRRMQITCN--NPLD--KGF-TS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EKIKEIMQR---W-----KTEYYCF--CYET----------------G---E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HHFHLYTKFC--HAQITDTISKTF--------GNAHIEVIRN--------------SSSIDNRDYIRKE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G-AYL-DSEK-------KTTNHIETFYESCEC----PIDG-KENQ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HRNDID-LMISLV-QDGA-SNME----VVQAV---------SSMA---LRIPAIEQYRQAYWEEK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--------YR-HMDIWYIYGKTRTGKTSY---VYQS----------HHS--SE-IYSVVDY---KGG-I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Y-DTTRVLLLDEYR----SA-L----PFSLILALCDGQPL-T--LNCRYANRVCLH-E---TVYIVSNIS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QYP--NIQR-E-------------EP-ESWNAFLARINHVRHY---YEIG---QYK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DY---------------------TVEEYLTTEQNPHLKEFE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SCNPDSTPFKNTSPIPIQLELPPL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3|WP_03349590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AGISEQDGESLSLVREIPD-------DEKKKKLNRHK-RSRAWMVTIA--SK----YVCGDW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SVILDELNDMTA------YGWSYMG--QAEE----------------GTGKR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MRHGHFIV-YT--PRMRMGTFADHF--------PQAHIDPVE---------------RTPKVVERYVTKY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DTRLGGPWESEGFD----PAGQ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GKRTDLK-TRDDAV-KAGA-IPDM----LMRDD---------PKLI---AYDRYLDRAYEIAMKEKGR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KMR-DVHTLYVYGETGVGKSLWAW-LYGK----------RHN--AD-VYRLTDY---AH--PWD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-RGESVVIVEDFD----GR-M----RLDDVLRWTDRYPV-E--LTARYANKHALY-T---TVIFTSNRP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GWYG--YDEF-E----------------PKQGPINRRVSTVCASL--GSDGDTISFR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HVAGPEWPETLADEADGHG----EKPETAPAKAPQPVADDEAYPVD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MSSPTALPFVVGADGIPIDLE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pulchraPlasmids|AAF3642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NLKK-----------------------------KKPSFRLNARLFFLTYPCQSG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LTKELILRELRKIV--------SDIHTVVVSKER----------------GESG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DHFHVLLEAK--TKKNYKD-PRCFDILGVH--G--KYE----------------TVRNRKRSLKYICKE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VSENV---------DVTALLSAFKKPFDR--------------FVFKCKYL---DENPSRLIAEAKNSD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N----QDYF--EIYVDYLS----SPKRYEKFIAEY----------------RKDSTPPKRLWIHKLKMSE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WAEKIVEEGV-VEKSLYIHGKPGIGKTNMARLMFN----------------DK-IAIIKHLDKL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SVDQSVAIGFDDVNLKSGK--Y----TREDCINIVDGEVG-SQ-IDVKYGMVVLEPYV---PKVFISNL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MVYK------------------------GYDKAVERRLRIIYLE---SAEGLFQAIYKH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ERDVPLESKDDYVEMHESTFGFLVEWV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pulchraPlasmids|AAF3642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VKTKK-----------------------------GNGSFRLNAKIMFLTYPCQSG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LTKEVILQELKKKI--------FDIHSVVMSKER----------------GESG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DHFHVLLETK--TKKNYKD-PRCFDILGVH--G--KYE----------------STRNKKRAMKYICKE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VLCEGI---------ELGALLSTFKKPFDR--------------FMFRCRYL---GENPSELISRSRNS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V----QDDF--EIYNDYLI----SPKKYKQYILES----------------VKVSSPPKRLWIHKLKMDE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WAKTIVSNDH-ISKSLYIHGAPGVGKTNMARLMFD----------------DK-MFIVKHVDKL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DVESSVAIGFDDVNLNTDK--Y----TREDCINIVDPEIG-SQ-INVKNSMISLEPYV---PKVFISNF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VYK------------------------GYDEAVERRLKVICLE---SAEGLVQAIYKR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EKDVPLESKSDYVEMHESTFKYLVDWV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pulchraPlasmids|AAF3642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LPSNR-----------------------------SKKSFRIAAKTFFLTYPCQSG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LTKELILLELGKII--------TDIHSVVMSKER----------------GESG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YDHFHVLLEAK--SRKNYKS-PRCFDILGVH--G--KYE----------------TVKSKKKALKYICKE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LSEGV---------DVEALLSTFKKPFDR--------------FMFRCRYL---SENPSVLISRSRNSSS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V----QDDF--EIYNDYLI----SPKKYKQYILES----------------VKVSTPPKRLWIHKLKMDE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WAKTIVSNDH-ISKSLYIHGASGVGKTNMARLMFD----------------DK-MFIVKHVDKL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DVESSVAIGFDDVNLNTDK--Y----TREDCINIVDPEVG-SQ-INVKNSMVSLESYV---PKVFISNFL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RVYK------------------------GYDEAVERRLKVIYLE---SAEGLVQAIYKH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EKDVPLESKSDYVEMHESTFKYLVDWV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700817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NKFKLN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HIKQLIISKK----K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T--KRTTFHG-ERFFDIEGFH--P--KIE----------------TARD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YEKYVRQNQK--EERKQLIYDEIDRLK---------DEYY--ND---EKLTLQQVKKTLD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LDRDFYYEQIDLIEKILKKKFIKQAE----LALIDKLQNHIPCTGYDLNTFKVDKSTQEIGIAITNQ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VEK-RPLSIVIEGPSRLGKTEFIISYLNYHR-------------IHFNYIRGSF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NDSFKVDVYDDISMNYIK--------SSGLLKNIIGGQR-GFIVDVKYPPKRLLSGN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YCEEDE------------------KHAGETYKYIKSNCIFINV---DN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DDPQDKSLKDI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508374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NKFRLQ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YIKELLVSKK----K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N--KIIQIEN-QRFFDIEGFH--P--KIE----------------NARD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FRLK---------NEYY--HD---EKLTLNQVKKTLDE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LDRDFYSEQIDLIEKILKKKFIKQAE----LALIDKLQNHIPSTGYDLNTFKVDKSTQEIGIAITNQ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EK-RPLSIVIEGPSRLGKTEFIISYLNYHR-------------IHFNYIRGSF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NDSFKVDVYDDISMNYIK--------SSGLLKNIIGGQR-GFIVDVKYSPKRLLSGN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YCEEDE------------------KHAGETYKYIKSNCIFINV---DN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DDPQDKSLKDI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170878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KIK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HIKQLMASKK----KEIQYLITNQE-----------------NHK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SHVLFQLT--KSATFNG-ERFFDIEGFH--P--EIE----------------VARDIEKSIS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FRLK---------NEYY--HN---EDLTLQQVKKTLDE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LDRDFYLEQIDLIEKILKKKFIKKDE----LALLDKLQNHIPSTGYDLNTFKFNKSTQEIENAIVEQLK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DK-RPLSIVIEGASRLGKTEFIISYLNNQK-------------VHYNYIRGSF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NDNFKVDVYDDISINYIK--------SAGLLKNIIGGQG-GFIVDVKYSPKRLLSGN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WCEEDE------------------KYAGETHKYIKTNCIFIYV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196531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ENKMKQE-------------------------TKTNFRLQ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EKIHNHIKQLMESKN----QKIA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N--KRCNLTS-QRFFDLDGYH--P--KIE----------------NTRDVEKAIE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VEEGTPNRKKYVRQNQK--EERKQLIYDEIFRLR---------DEYY--ND---DKLTINQVKKTLD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LDRDFYLEQIEFIKRVLKEAFAKKEE-----KLADDEELITP--DYSFESFKTNSTTNEIIAAIQS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SK-RPKSIVIEGPSRIGKTEFLLSYLTHIN-------------LHYNYIRGEF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INIFDDISIPQIN--------KEGLFKNIIGGQR-GFRFNVKYAPKRFIAGKKINIFLI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YCEWSY------------------KKGHKFHEYIEDNCIFIYV---S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170879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E----------------------------------KNKFKINA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HIKELMASKK----KEIQYLITNQE-----------------NHK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SHVLFQLT--KRTTFNG-ERFFDIEGFH--P--EIE----------------TARDIEKSIN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DRLK---------EQYY--ND---DNLTLSQVKRTLDK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LDRDFYYEQISFIKTILNEVFTKKKE-----ELEDEEEFFKP--DYSFDSFKSNSKTNEIIDAINQ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E-RPKSIVIEGFSRLGKTEFILSYLTHIN-------------LHYNYTRGDFDFS--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VNIFDDISIPKIR--------KEGLFKDIIGGQK-GFKYNVKYAPKRTIAGK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DYCEWSE------------------NNGHKFHEYIRDNCIFIYV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7008179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KLN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HIKQLLVSKK----K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KEIHTHVLFQLT--KPTTFNG-ERYFDIEGFH--P--KIE----------------NARD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YKKYVRQNQK--EERKQLIYDEIDRLT---------DEYY--HD---EKLTFSKVKKTLDN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NLDRDFYYEKIDFVEQVLNKKFTKKKE-----ELEDEEEFFKP--DYSFDSFKSNSKTNEIIAAIET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E-RPKSIVIEGFSRLGKTEFILSYLTHKN-------------LHYNYTRGDFDFS--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INIFDDISIPRIR--------KEGLFKQIIGGQK-GFKHNVKYAPKRTIAGK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YCEWSE------------------NNGHKFHEYIKDNCIFIYV---PE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374747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NKFRLQ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YIKELMISKK----Q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T--KQLSIRN-QRFFDIEGFH--P--KIE----------------NARD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MRLK---------DEYY--ND---DSLTLNKVRKSLD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NIDRDFYLEQSELIDRILNKKFTKKKE-----ELEDEEEFFKP--DYSFDSFKSNSKTNEIIAAIQT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E-RPKSIVIEGFSRLGKTEFILSYLTHKN-------------LHYNYTRGDFDFS--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VNIFDDISIPQIR--------KEGLFKQIIGGQK-GFKYNVKYAPKRTIAGK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YCEWSE------------------DNGHKFHEYIKDNCIFIYV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1412958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QKNA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DKIHNYIKEIMISKK----Q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T--KRFNIQS-DRFFDIEGFH--P--RIE----------------TARNIEKSIS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DRLI---------EKYY--HD---DKLTLNQVKKSLN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ILDRDFYYEKIDFVEQVLNKKFTKKKE-----ELEDEEEFFKP--DYSFDSFKSNSKTNEIIEAINQ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K-RPKSIVIEGPSRLGKTEFILSYLTHIN-------------LHYNYTRGEFDFS--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NHKNAYKINIFDDISLTRIR--------KEGLIKDIIGGQK-GFSYNVKYAPKRTIAGK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YCEWSR------------------NKGYKYHEYLEDNCIFIYV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H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696199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RLNT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NLGKDKIHNHIKELMASKK----QEISYIISNT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FQLT--KRLNIKS-ERFFDIEGFH--P--KIE----------------NARD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RHKKYVRQNQK--EERKQLIYDEIFRLK---------DEYY--ND---DNLTLTQVKKTLDE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LDRDFYLEQIDLIEKILKKKFIKKDE-----ELDEEEEFSTA--AYSFDSFKTNSETNKIIDAIDSQL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IINSKKTNK-RIKSIVIEGPSRLGKTEFILSYLTHKN-------------LQYNYIRGEFN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VSIFDDISIPEIR--------RAGLLKNIIGGQR-GFEYNVKYSPKRTVLMRR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YCEWSR------------------DNGHKFHEYLEDNCIFIYV---NN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DDPQDKALHDN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1412950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RLNTKDFFM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CDLGKEKIYHHIKQLMASKN----QEINYLSVCLE-----------------NHAD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GVHSHVFLQLK--KRYQVVN-NRFFDIDGKH--P--EIE----------------RARTVQGSVDYV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KDKKYITKNEN--DKLKKIIYDEIDRLK---------NEYY--YD---DNLTFNQVKKSLD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KTDRDFYYEKIDLIKKILNERFTKKKE-----ELEDEEEYSKP--DYSFNSFKTNSKTNEIIAAIQT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K-RPKSIVIEGPSRLGKTEFILSYLTHIN-------------LHYNYTRGEFN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HKNAYKINIFDDISLTKIR--------KEGLIKDIIGGQK-GFTVDVKYAPKRNISGKKLN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YCEWSR------------------NDGHKFHEYIEDNCIFIYI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EEINE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CBX25033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----------------------------------KTKFRLRTKDFFM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CDLGKEKIFNHLKQLMASKN----QEINYLSVCLE-----------------NHAD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GVHSHVFLQLK--KYLDIQS-GRFFDIDGKH--P--EIE----------------RARTVQGSVDYV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PKDKKYITKNEN--DKLKQIIYDEIDRLK---------NEYY--HD---DKLTLNQIKKSLN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KTDRDFYYEKIDLIKKILNERFTKKKE-----ELEDEEKFSKP--DYSFNSFKSNSKTNEIIAAIQT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V---QSLGK-RPKSIVIEGPSRLGKTEFILSYLTHIN-------------LHYNYTRGEFNFS-----KQ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HKNAYKINIFDDISLTKIR--------KEGLIKDIIGGQK-GFTVDVKYAPKRNISGKKLSIFLVNP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YCEWSR------------------NNGHKFHEYIEDNCIFIYI---P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EEINE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196530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ENKMKKE-------------------------TKTNFRLRTR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PLGKEKIHNHLKQLLASKK----KEIKYIISNN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FIQLK--KQIEITN-QRFFDIEGYH--P--KIE----------------TARDVEKSVSYIKKD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DEGEYIQKKYVRQNQK--EERKQLIYDYICEKR---------IEYYNDND---NSLNINKIRKEIDD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KIDRDFYYEQIELIDRILNRRFIRKKE-----ELADTIKLF-GKSHYQFNSFKTNSETNEIIDAINSQLL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SEH-RPKSIVIEGESRMGKTQFILSYLTHKN-------------LQYNYIKGEFDFS-----K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YKDYYKIDVYDDFGVPEIN--------SQGLQKNIIGGQE-CFTCNVKYAPKRQLSGNKLSIFLVNPDN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YCEWSR------------------NNGHKFHKYIEENCIFIYV---SD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F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7193171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I------NTKIKE-------------------TKNKFQFNS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SLGKNVIHNHIKNLMNEKK----KNIIYIISNTE-----------------NHA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LQLE--KRSNIKD-ARFFDIEGFH--P--RIE----------------NAQH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DFIEEGTPRIKKYVRQNQK--EERKQLIYDEIDRLQ---------IEYY--EN---EKLKMHEVKKTLDEF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KMDRDFYYEQIELIERILKKKFIKKEE----ENMNEEITENETESIYDFDSFKDNEITRKIIGAIQKE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SH-RPRSLVIEGLSRIGKTEFIISYLNKNL-------------IPFNYIRGSL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YKNEYKINVFDDISIFEIK--------KHGLLKNIIGGQR-GFNADIKYAPKRRIAGNKLNIFLCNE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FCKKNK------------------EMGGKEYEYIEKNCLFFNI---DE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KENEE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719369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TKKTNNKNAKIKE-------------------TKNKFRFSSKD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KCSLGKNVIHNHIKNLMNEKK----KNIIYIISNTE-----------------NHA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IHTHVLLQLE--KIFQTEN-ARFFDIEGFH--P--RIE----------------NAQHIEKSIDYI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NGIPRIKKYVRQNQK--EERKQLIYDEIFRLK---------KEYY--EN---ESLKINKIRKNLDEFM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KIDRDFYLEQIELIERILKKKFIKKAE----ENMNDNINENETESIYDFDSFKDNEITRKIIAAIQKEKD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VQH-RPRSLVIEGLSRIGKTEFIISFLNKNL-------------IPFNYIRGSLDFS-----K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YKNEYKINVFDDISIFEIK--------KHGLLKNIIGGQR-GFNADIKYAPKRRIAGNKLNIFLCNEDI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RFCKKNK------------------EMGGKEYEYIEKNCIFFNV---KEK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LYKEND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YP_006959585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TNN-----------------------------IKKETMFQAQN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CDLSKEEIKTFIINLCNEKK----LQINYLIIGI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KHHHVFFQLN--KQFRTRDL-TIFNIPKNIHEP--HIE-------------PGNPIKDTTDVRNYV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FKHVRYIKLSKNKPTELESLTNNYFLKL------------------RKEISKTKNEIFKKLKL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LEPNYAFKNAKRFKNMVFEYIFESD-----IKELPIFDFCTFKKIPILI------SIYDILETQKE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SISK-RFKTLIVEGNSKSGKTQFFKSVLTNLE-------------LPFNYIKDDVDFS-----D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DEDKCVNIYDDIDIYDIQ--------ARNLTKVVIGNQK-DSIVNMKYKPRTKIK-GDISIMLVNEDT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EKYCFDNF------------------KRGRKEYKYIRENAIFINL---DKHTITHYEYQKYENEQAVIQH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KNWDGLLYFLDQEN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WP_011264167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TNN-----------------------------IKKETMFQAQN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CDLSKEVIKTFNINLCNEKK----LQINYLIIGI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KHHHVFFQLN--KQFRTRDL-TIFNIPKNIHEP--HIE-------------PGNPIKDTTDVRNYV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FKHVRYIKLSKNKPTELESLTNNYFLKL------------------RKEISKTKNEIFKKLKL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LEPNYAFKNAKRFKNMVFEYIFESD-----IKELPIFDFCTFKKIPILI------SIYDILETQKG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SISK-RFKTLIVEGNSKSGKTQFFKSVLTNLE-------------LPFNYIKDDVDFS-----D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DEDKCVNIYDDIDIYDIQ--------ARNLTKVVIGNQK-DSIVNMKYKPRTKIK-GDISIMLVNEDT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YCFDNF------------------KRGRKEYKYIRENAIFINL---DKHTITHYEYQKYENEQAVIQH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------------------------KNWDGLLYFLDQEN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BAD3675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KKTNK-----------------------------VKKETIFKAQNIF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QCDLSKEEIKTFIINICDEKK----IQINYLVVGIE-----------------NHQDH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KHHHVFFQLN--KRLQTRDL-TIFNIPKNNNEP--HIE-------------PGNPIKDTTDVRNYVKKD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FIEEGTFKHVRYIKLSKNKPTELESLTNNYFLKL------------------REEISKTKNEIFKKLKLYA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SLEPNYAFKNAKRFKNMVFEYVFESD-----IKEFPIFDFCTFKKIPILT------STYEILETQKEQLS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NSISK-RFKTLIVEGNSKSGKTQFFKSVLTNLE-------------LPFNYIKDDVDFS-----D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DEDKYVNIYDDIDIYDIQ--------ARNLTKVVIGNQK-DSIVNMRYKPRTKIK-GDISIMLVNEDTSI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YCFDNF------------------KRGRKEYKYIRENAIFINL---DKHTITHYEYQKYENEQAVIQHF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--------------------------KNWDGLLYFLDQKN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KXT29032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----------------------KTKNALVVSK----KSKPYRMHSRNIGFTYP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NLSLSKEEVQKIFRKRKKK------IYYKALRISRE-----------------LHED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EPHIHILIQLN--KKTEFCNAREFFALPTFN-----ELE-----------CSFYFAQSTPEHWYRYIGAY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VLDDGIFKFKQFSNKQKI------DFIYAAHLK-------------------ASENEISAFEAEKALNQY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ELDVVIYYKQFPIRDRVIQENFYPKSSVVKRVIEH-----------SLQTFRLYHEKVQLIIKTFKEQFN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SK-SPLTIVLEGLTQIGKTDLAELIVQELK-------------VPYNYTKIDFNFS-----R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YNDSYKICIYDDMGMEEVN--------SKKLMHALIAGRG-SFQTREPYGKKRTISGNKLNIFIVNRNKSF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WIEKNK------------------EWKRFEHEYVEPNVIIIDL---FKD-FKKDYPLFYKPEEIKEMNLY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--------------------------KGVNGRSSEILAKLMFGDGKVEVIKE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pCRESS9|KXT29014.1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--ETNTLIIPKNRSLVIFNVQN--------------DWKPYRLKTKMVGLTYS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RFPVLKEKFIQLLSKNKNK------INVIYDISCND-----------------YHMD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GLHIHALLVFD--KKIQLRDAQKVFALPFINRTA--CFE-------------KQKFGNHLDRFRAYIIKK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FIENGIY--------KSRQDEREKKNELDIE---------------------RLRGLIDPVEAEKQLKSFG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KLDNVDKLR--DLALKMSKDTF-VFE-----LLEE----------TEIYDFDSYLFPFNMV---------E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MVLKLMNSGV-RKKSLFIVGGTGIGKTRMIKTILRKLG-------------LKYSYIKGKIDFS-----PK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FDDSRPVVIMDDITLQKIYK-L----DPEDGFKNFIGNGD-TTEVDVKMQKTATIT-GKLFIYIVNPDKHP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KWCVKND------------------EFEKYDHIYIRKNIEVIEF---DKEKYNDKRPLFYTDEEKKYRQKL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KGVNGRSSEVLARLMFGDGKVEVIEK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-------------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</w:t>
      </w:r>
    </w:p>
    <w:p w:rsidR="00283EDB" w:rsidRDefault="00283EDB" w:rsidP="00283EDB">
      <w:pPr>
        <w:pStyle w:val="NoSpacing"/>
        <w:rPr>
          <w:rFonts w:ascii="Courier New" w:hAnsi="Courier New" w:cs="Courier New"/>
        </w:rPr>
      </w:pPr>
    </w:p>
    <w:p w:rsidR="00283EDB" w:rsidRDefault="00283EDB">
      <w:r>
        <w:br w:type="page"/>
      </w:r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11114E"/>
    <w:rsid w:val="00283EDB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EC0C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B60D5-6C86-48A4-BCA8-D06F5AA19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3</Pages>
  <Words>30630</Words>
  <Characters>174593</Characters>
  <Application>Microsoft Office Word</Application>
  <DocSecurity>0</DocSecurity>
  <Lines>1454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0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0:00Z</dcterms:created>
  <dcterms:modified xsi:type="dcterms:W3CDTF">2019-07-03T16:50:00Z</dcterms:modified>
</cp:coreProperties>
</file>